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7B48C" w14:textId="57519FC3" w:rsidR="001F746E" w:rsidRPr="00F3106C" w:rsidRDefault="001F746E" w:rsidP="00F3106C">
      <w:pPr>
        <w:pStyle w:val="Heading1"/>
      </w:pPr>
      <w:r w:rsidRPr="00F3106C">
        <w:t>Supplement</w:t>
      </w:r>
    </w:p>
    <w:p w14:paraId="78B16F1C" w14:textId="4072994A" w:rsidR="003C18CF" w:rsidRPr="00F3106C" w:rsidRDefault="001454CC" w:rsidP="00F3106C">
      <w:pPr>
        <w:pStyle w:val="Heading2"/>
      </w:pPr>
      <w:r w:rsidRPr="00F3106C">
        <w:t xml:space="preserve">Supplemental </w:t>
      </w:r>
      <w:r w:rsidR="0095100D">
        <w:t>Methods</w:t>
      </w:r>
    </w:p>
    <w:p w14:paraId="6663591D" w14:textId="77777777" w:rsidR="00A94903" w:rsidRPr="00F3106C" w:rsidRDefault="00A94903" w:rsidP="00F3106C">
      <w:pPr>
        <w:pStyle w:val="Heading3"/>
      </w:pPr>
      <w:r w:rsidRPr="00F3106C">
        <w:t>Study Objectives</w:t>
      </w:r>
    </w:p>
    <w:p w14:paraId="0C5E9F48" w14:textId="569A6865" w:rsidR="00A94903" w:rsidRPr="00F3106C" w:rsidRDefault="00A94903" w:rsidP="00F3106C">
      <w:pPr>
        <w:pStyle w:val="Default"/>
        <w:spacing w:line="480" w:lineRule="auto"/>
        <w:contextualSpacing/>
      </w:pPr>
      <w:r w:rsidRPr="00F3106C">
        <w:t>Th</w:t>
      </w:r>
      <w:r w:rsidR="009A015A">
        <w:t>e</w:t>
      </w:r>
      <w:r w:rsidRPr="00F3106C">
        <w:t xml:space="preserve"> primary objective </w:t>
      </w:r>
      <w:r w:rsidR="009A015A">
        <w:t xml:space="preserve">of the study </w:t>
      </w:r>
      <w:r w:rsidRPr="00F3106C">
        <w:t xml:space="preserve">was to describe changes in antibody levels among US adults over time </w:t>
      </w:r>
      <w:r w:rsidR="00407B00">
        <w:t>following receipt of</w:t>
      </w:r>
      <w:r w:rsidRPr="00F3106C">
        <w:t xml:space="preserve"> a COVID-19 booster, using an at-home capillary blood draw device to collect a serum sample for subsequent antibody testing in a decentralized manner. </w:t>
      </w:r>
      <w:r w:rsidRPr="005306A2">
        <w:t xml:space="preserve">The secondary objectives </w:t>
      </w:r>
      <w:r w:rsidR="009A015A" w:rsidRPr="005306A2">
        <w:t xml:space="preserve">of the study </w:t>
      </w:r>
      <w:r w:rsidRPr="005306A2">
        <w:t>w</w:t>
      </w:r>
      <w:r w:rsidR="009A015A" w:rsidRPr="005306A2">
        <w:t>ere</w:t>
      </w:r>
      <w:r w:rsidRPr="00F3106C">
        <w:rPr>
          <w:i/>
          <w:iCs/>
        </w:rPr>
        <w:t xml:space="preserve"> </w:t>
      </w:r>
      <w:r w:rsidRPr="005306A2">
        <w:t>t</w:t>
      </w:r>
      <w:r w:rsidRPr="009A015A">
        <w:t>o d</w:t>
      </w:r>
      <w:r w:rsidRPr="00A94903">
        <w:t>escribe changes in antibody levels over time between subpopulations of interest (</w:t>
      </w:r>
      <w:proofErr w:type="spellStart"/>
      <w:r w:rsidRPr="00A94903">
        <w:t>eg</w:t>
      </w:r>
      <w:proofErr w:type="spellEnd"/>
      <w:r w:rsidRPr="00A94903">
        <w:t>, age groups, vaccine type, COVID infection), where possible</w:t>
      </w:r>
      <w:r w:rsidRPr="00F3106C">
        <w:t xml:space="preserve">, and to describe changes in antibody levels to various COVID-19 variants over time since receiving a COVID-19 booster. </w:t>
      </w:r>
    </w:p>
    <w:p w14:paraId="1E4C0B89" w14:textId="61F50441" w:rsidR="00A94903" w:rsidRPr="00F3106C" w:rsidRDefault="00A94903" w:rsidP="00F3106C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FB11F03" w14:textId="0B2CA30C" w:rsidR="00A94903" w:rsidRPr="00F3106C" w:rsidRDefault="00F3106C" w:rsidP="00F3106C">
      <w:pPr>
        <w:pStyle w:val="Heading3"/>
      </w:pPr>
      <w:r w:rsidRPr="00F3106C">
        <w:t>Ethics</w:t>
      </w:r>
      <w:r w:rsidR="00A94903" w:rsidRPr="00F3106C">
        <w:t xml:space="preserve"> Statements</w:t>
      </w:r>
    </w:p>
    <w:p w14:paraId="016B4341" w14:textId="1C0AC523" w:rsidR="00A94903" w:rsidRPr="00A94903" w:rsidRDefault="00A94903" w:rsidP="00F3106C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94903">
        <w:rPr>
          <w:rFonts w:ascii="Times New Roman" w:hAnsi="Times New Roman" w:cs="Times New Roman"/>
          <w:sz w:val="24"/>
          <w:szCs w:val="24"/>
        </w:rPr>
        <w:t>The protocol, amendments, informed consent form, recruitment materials, and all participant materials were submitted to the Advarra Institutional Review Board</w:t>
      </w:r>
      <w:r w:rsidR="008A42A9">
        <w:rPr>
          <w:rFonts w:ascii="Times New Roman" w:hAnsi="Times New Roman" w:cs="Times New Roman"/>
          <w:sz w:val="24"/>
          <w:szCs w:val="24"/>
        </w:rPr>
        <w:t xml:space="preserve"> (Columbia, Maryland, United States)</w:t>
      </w:r>
      <w:r w:rsidRPr="00A94903">
        <w:rPr>
          <w:rFonts w:ascii="Times New Roman" w:hAnsi="Times New Roman" w:cs="Times New Roman"/>
          <w:sz w:val="24"/>
          <w:szCs w:val="24"/>
        </w:rPr>
        <w:t xml:space="preserve"> for review and approval. Approval of these documents was obtained </w:t>
      </w:r>
      <w:r w:rsidR="00CC1DC4">
        <w:rPr>
          <w:rFonts w:ascii="Times New Roman" w:hAnsi="Times New Roman" w:cs="Times New Roman"/>
          <w:sz w:val="24"/>
          <w:szCs w:val="24"/>
        </w:rPr>
        <w:t>before</w:t>
      </w:r>
      <w:r w:rsidRPr="00A94903">
        <w:rPr>
          <w:rFonts w:ascii="Times New Roman" w:hAnsi="Times New Roman" w:cs="Times New Roman"/>
          <w:sz w:val="24"/>
          <w:szCs w:val="24"/>
        </w:rPr>
        <w:t xml:space="preserve"> implementation of study procedures.</w:t>
      </w:r>
    </w:p>
    <w:p w14:paraId="0E8F4639" w14:textId="77777777" w:rsidR="00A94903" w:rsidRPr="00F3106C" w:rsidRDefault="00A94903" w:rsidP="00F3106C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8C9827B" w14:textId="494CB1C1" w:rsidR="00B054DB" w:rsidRPr="00F3106C" w:rsidRDefault="00A94903" w:rsidP="00F3106C">
      <w:pPr>
        <w:pStyle w:val="Heading3"/>
      </w:pPr>
      <w:r w:rsidRPr="00F3106C">
        <w:t xml:space="preserve">Participant </w:t>
      </w:r>
      <w:r w:rsidR="00B054DB" w:rsidRPr="00F3106C">
        <w:t>Inclusion/Exclusion Criteria</w:t>
      </w:r>
    </w:p>
    <w:p w14:paraId="632312B2" w14:textId="0446372A" w:rsidR="00B054DB" w:rsidRPr="00F3106C" w:rsidRDefault="00B054DB" w:rsidP="00F3106C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 w:rsidRPr="00F3106C">
        <w:rPr>
          <w:rFonts w:ascii="Times New Roman" w:hAnsi="Times New Roman" w:cs="Times New Roman"/>
          <w:color w:val="000000"/>
          <w:sz w:val="24"/>
          <w:szCs w:val="24"/>
        </w:rPr>
        <w:t xml:space="preserve">Participants who met </w:t>
      </w:r>
      <w:proofErr w:type="gramStart"/>
      <w:r w:rsidRPr="00F3106C">
        <w:rPr>
          <w:rFonts w:ascii="Times New Roman" w:hAnsi="Times New Roman" w:cs="Times New Roman"/>
          <w:color w:val="000000"/>
          <w:sz w:val="24"/>
          <w:szCs w:val="24"/>
        </w:rPr>
        <w:t>all of</w:t>
      </w:r>
      <w:proofErr w:type="gramEnd"/>
      <w:r w:rsidRPr="00F3106C">
        <w:rPr>
          <w:rFonts w:ascii="Times New Roman" w:hAnsi="Times New Roman" w:cs="Times New Roman"/>
          <w:color w:val="000000"/>
          <w:sz w:val="24"/>
          <w:szCs w:val="24"/>
        </w:rPr>
        <w:t xml:space="preserve"> the following criteria were eligible </w:t>
      </w:r>
      <w:r w:rsidR="00BA6DE0">
        <w:rPr>
          <w:rFonts w:ascii="Times New Roman" w:hAnsi="Times New Roman" w:cs="Times New Roman"/>
          <w:color w:val="000000"/>
          <w:sz w:val="24"/>
          <w:szCs w:val="24"/>
        </w:rPr>
        <w:t>for enrollment</w:t>
      </w:r>
      <w:r w:rsidRPr="00F3106C">
        <w:rPr>
          <w:rFonts w:ascii="Times New Roman" w:hAnsi="Times New Roman" w:cs="Times New Roman"/>
          <w:color w:val="000000"/>
          <w:sz w:val="24"/>
          <w:szCs w:val="24"/>
        </w:rPr>
        <w:t xml:space="preserve"> in</w:t>
      </w:r>
      <w:r w:rsidR="00BA6DE0">
        <w:rPr>
          <w:rFonts w:ascii="Times New Roman" w:hAnsi="Times New Roman" w:cs="Times New Roman"/>
          <w:color w:val="000000"/>
          <w:sz w:val="24"/>
          <w:szCs w:val="24"/>
        </w:rPr>
        <w:t>to</w:t>
      </w:r>
      <w:r w:rsidRPr="00F3106C">
        <w:rPr>
          <w:rFonts w:ascii="Times New Roman" w:hAnsi="Times New Roman" w:cs="Times New Roman"/>
          <w:color w:val="000000"/>
          <w:sz w:val="24"/>
          <w:szCs w:val="24"/>
        </w:rPr>
        <w:t xml:space="preserve"> the study: </w:t>
      </w:r>
    </w:p>
    <w:p w14:paraId="54074F73" w14:textId="14BEFEE8" w:rsidR="00B054DB" w:rsidRPr="00F3106C" w:rsidRDefault="00BA6DE0" w:rsidP="00F3106C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≥</w:t>
      </w:r>
      <w:r w:rsidR="00B054DB" w:rsidRPr="00F3106C">
        <w:rPr>
          <w:rFonts w:ascii="Times New Roman" w:hAnsi="Times New Roman" w:cs="Times New Roman"/>
          <w:color w:val="000000"/>
          <w:sz w:val="24"/>
          <w:szCs w:val="24"/>
        </w:rPr>
        <w:t>18 years</w:t>
      </w:r>
    </w:p>
    <w:p w14:paraId="377FD5F4" w14:textId="7E45CA0B" w:rsidR="00B054DB" w:rsidRPr="00F3106C" w:rsidRDefault="00B054DB" w:rsidP="00F3106C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3106C">
        <w:rPr>
          <w:rFonts w:ascii="Times New Roman" w:hAnsi="Times New Roman" w:cs="Times New Roman"/>
          <w:color w:val="000000"/>
          <w:sz w:val="24"/>
          <w:szCs w:val="24"/>
        </w:rPr>
        <w:t>Live in the continental United States</w:t>
      </w:r>
    </w:p>
    <w:p w14:paraId="3E3FD00D" w14:textId="65B7B8DB" w:rsidR="00B054DB" w:rsidRPr="00F3106C" w:rsidRDefault="00400A28" w:rsidP="00F3106C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Can s</w:t>
      </w:r>
      <w:r w:rsidR="00B054DB" w:rsidRPr="00F3106C">
        <w:rPr>
          <w:rFonts w:ascii="Times New Roman" w:hAnsi="Times New Roman" w:cs="Times New Roman"/>
          <w:color w:val="000000"/>
          <w:sz w:val="24"/>
          <w:szCs w:val="24"/>
        </w:rPr>
        <w:t xml:space="preserve">peak, read, and understand English </w:t>
      </w:r>
    </w:p>
    <w:p w14:paraId="2ABFEAD7" w14:textId="521132D7" w:rsidR="00B054DB" w:rsidRPr="00F3106C" w:rsidRDefault="00D120D5" w:rsidP="00F3106C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t>V</w:t>
      </w:r>
      <w:r w:rsidR="00B054DB" w:rsidRPr="00F3106C">
        <w:rPr>
          <w:rFonts w:ascii="Times New Roman" w:hAnsi="Times New Roman" w:cs="Times New Roman"/>
          <w:color w:val="000000"/>
          <w:sz w:val="24"/>
          <w:szCs w:val="24"/>
        </w:rPr>
        <w:t>accinated against COVID-19 with a US-authorized vaccine (</w:t>
      </w:r>
      <w:proofErr w:type="spellStart"/>
      <w:r w:rsidR="00B054DB" w:rsidRPr="00F3106C">
        <w:rPr>
          <w:rFonts w:ascii="Times New Roman" w:hAnsi="Times New Roman" w:cs="Times New Roman"/>
          <w:color w:val="000000"/>
          <w:sz w:val="24"/>
          <w:szCs w:val="24"/>
        </w:rPr>
        <w:t>ie</w:t>
      </w:r>
      <w:proofErr w:type="spellEnd"/>
      <w:r w:rsidR="00B054DB" w:rsidRPr="00F3106C">
        <w:rPr>
          <w:rFonts w:ascii="Times New Roman" w:hAnsi="Times New Roman" w:cs="Times New Roman"/>
          <w:color w:val="000000"/>
          <w:sz w:val="24"/>
          <w:szCs w:val="24"/>
        </w:rPr>
        <w:t>, received the single</w:t>
      </w:r>
      <w:r w:rsidR="00746D6F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B054DB" w:rsidRPr="00F3106C">
        <w:rPr>
          <w:rFonts w:ascii="Times New Roman" w:hAnsi="Times New Roman" w:cs="Times New Roman"/>
          <w:color w:val="000000"/>
          <w:sz w:val="24"/>
          <w:szCs w:val="24"/>
        </w:rPr>
        <w:t>shot J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ohnson </w:t>
      </w:r>
      <w:r w:rsidR="00B054DB" w:rsidRPr="00F3106C">
        <w:rPr>
          <w:rFonts w:ascii="Times New Roman" w:hAnsi="Times New Roman" w:cs="Times New Roman"/>
          <w:color w:val="000000"/>
          <w:sz w:val="24"/>
          <w:szCs w:val="24"/>
        </w:rPr>
        <w:t>&amp;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054DB" w:rsidRPr="00F3106C">
        <w:rPr>
          <w:rFonts w:ascii="Times New Roman" w:hAnsi="Times New Roman" w:cs="Times New Roman"/>
          <w:color w:val="000000"/>
          <w:sz w:val="24"/>
          <w:szCs w:val="24"/>
        </w:rPr>
        <w:t>J</w:t>
      </w:r>
      <w:r>
        <w:rPr>
          <w:rFonts w:ascii="Times New Roman" w:hAnsi="Times New Roman" w:cs="Times New Roman"/>
          <w:color w:val="000000"/>
          <w:sz w:val="24"/>
          <w:szCs w:val="24"/>
        </w:rPr>
        <w:t>ohnson</w:t>
      </w:r>
      <w:r w:rsidR="00B054DB" w:rsidRPr="00F3106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viral vector </w:t>
      </w:r>
      <w:r w:rsidR="00B054DB" w:rsidRPr="00F3106C">
        <w:rPr>
          <w:rFonts w:ascii="Times New Roman" w:hAnsi="Times New Roman" w:cs="Times New Roman"/>
          <w:color w:val="000000"/>
          <w:sz w:val="24"/>
          <w:szCs w:val="24"/>
        </w:rPr>
        <w:t xml:space="preserve">vaccine or both shots in the Pfizer or Moderna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mRNA vaccine </w:t>
      </w:r>
      <w:r w:rsidR="00B054DB" w:rsidRPr="00F3106C">
        <w:rPr>
          <w:rFonts w:ascii="Times New Roman" w:hAnsi="Times New Roman" w:cs="Times New Roman"/>
          <w:color w:val="000000"/>
          <w:sz w:val="24"/>
          <w:szCs w:val="24"/>
        </w:rPr>
        <w:t>series</w:t>
      </w:r>
      <w:r w:rsidR="00F45995">
        <w:rPr>
          <w:rFonts w:ascii="Times New Roman" w:hAnsi="Times New Roman" w:cs="Times New Roman"/>
          <w:color w:val="000000"/>
          <w:sz w:val="24"/>
          <w:szCs w:val="24"/>
        </w:rPr>
        <w:t xml:space="preserve">; of note, this publication reports results for those who received </w:t>
      </w:r>
      <w:r w:rsidR="00F45995">
        <w:rPr>
          <w:rFonts w:ascii="Times New Roman" w:hAnsi="Times New Roman" w:cs="Times New Roman"/>
          <w:sz w:val="24"/>
          <w:szCs w:val="24"/>
        </w:rPr>
        <w:t xml:space="preserve">Moderna-only primary/booster and </w:t>
      </w:r>
      <w:r w:rsidR="00F45995" w:rsidRPr="00F3106C">
        <w:rPr>
          <w:rFonts w:ascii="Times New Roman" w:hAnsi="Times New Roman" w:cs="Times New Roman"/>
          <w:sz w:val="24"/>
          <w:szCs w:val="24"/>
        </w:rPr>
        <w:t xml:space="preserve">Pfizer-only </w:t>
      </w:r>
      <w:r w:rsidR="00F45995">
        <w:rPr>
          <w:rFonts w:ascii="Times New Roman" w:hAnsi="Times New Roman" w:cs="Times New Roman"/>
          <w:sz w:val="24"/>
          <w:szCs w:val="24"/>
        </w:rPr>
        <w:t>primary</w:t>
      </w:r>
      <w:r w:rsidR="00F45995" w:rsidRPr="00F3106C">
        <w:rPr>
          <w:rFonts w:ascii="Times New Roman" w:hAnsi="Times New Roman" w:cs="Times New Roman"/>
          <w:sz w:val="24"/>
          <w:szCs w:val="24"/>
        </w:rPr>
        <w:t>/booster</w:t>
      </w:r>
      <w:r w:rsidR="00B054DB" w:rsidRPr="00F3106C"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3F393F8B" w14:textId="011AC38B" w:rsidR="00B054DB" w:rsidRPr="00F3106C" w:rsidRDefault="00B054DB" w:rsidP="00F3106C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3106C">
        <w:rPr>
          <w:rFonts w:ascii="Times New Roman" w:hAnsi="Times New Roman" w:cs="Times New Roman"/>
          <w:color w:val="000000"/>
          <w:sz w:val="24"/>
          <w:szCs w:val="24"/>
        </w:rPr>
        <w:t>Received a</w:t>
      </w:r>
      <w:r w:rsidR="00CA6997">
        <w:rPr>
          <w:rFonts w:ascii="Times New Roman" w:hAnsi="Times New Roman" w:cs="Times New Roman"/>
          <w:color w:val="000000"/>
          <w:sz w:val="24"/>
          <w:szCs w:val="24"/>
        </w:rPr>
        <w:t xml:space="preserve"> US-authorized</w:t>
      </w:r>
      <w:r w:rsidRPr="00F3106C">
        <w:rPr>
          <w:rFonts w:ascii="Times New Roman" w:hAnsi="Times New Roman" w:cs="Times New Roman"/>
          <w:color w:val="000000"/>
          <w:sz w:val="24"/>
          <w:szCs w:val="24"/>
        </w:rPr>
        <w:t xml:space="preserve"> COVID-19 booster between September 2021 and screening</w:t>
      </w:r>
    </w:p>
    <w:p w14:paraId="57D973C1" w14:textId="1D27CEDE" w:rsidR="00B054DB" w:rsidRPr="00F3106C" w:rsidRDefault="00B054DB" w:rsidP="00F3106C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3106C">
        <w:rPr>
          <w:rFonts w:ascii="Times New Roman" w:hAnsi="Times New Roman" w:cs="Times New Roman"/>
          <w:color w:val="000000"/>
          <w:sz w:val="24"/>
          <w:szCs w:val="24"/>
        </w:rPr>
        <w:t>Willing and able to submit vaccination card photo(s)</w:t>
      </w:r>
    </w:p>
    <w:p w14:paraId="2CD2AD6C" w14:textId="5BC0B18C" w:rsidR="00B054DB" w:rsidRPr="00F3106C" w:rsidRDefault="00B054DB" w:rsidP="00F3106C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3106C">
        <w:rPr>
          <w:rFonts w:ascii="Times New Roman" w:hAnsi="Times New Roman" w:cs="Times New Roman"/>
          <w:color w:val="000000"/>
          <w:sz w:val="24"/>
          <w:szCs w:val="24"/>
        </w:rPr>
        <w:t>Willing and able to self-collect capillary blood 3 times during the study period via an at-home whole-blood collection device (</w:t>
      </w:r>
      <w:proofErr w:type="spellStart"/>
      <w:r w:rsidRPr="00F3106C">
        <w:rPr>
          <w:rFonts w:ascii="Times New Roman" w:hAnsi="Times New Roman" w:cs="Times New Roman"/>
          <w:color w:val="000000"/>
          <w:sz w:val="24"/>
          <w:szCs w:val="24"/>
        </w:rPr>
        <w:t>ie</w:t>
      </w:r>
      <w:proofErr w:type="spellEnd"/>
      <w:r w:rsidRPr="00F3106C">
        <w:rPr>
          <w:rFonts w:ascii="Times New Roman" w:hAnsi="Times New Roman" w:cs="Times New Roman"/>
          <w:color w:val="000000"/>
          <w:sz w:val="24"/>
          <w:szCs w:val="24"/>
        </w:rPr>
        <w:t xml:space="preserve">, the </w:t>
      </w:r>
      <w:proofErr w:type="spellStart"/>
      <w:r w:rsidRPr="00F3106C">
        <w:rPr>
          <w:rFonts w:ascii="Times New Roman" w:hAnsi="Times New Roman" w:cs="Times New Roman"/>
          <w:color w:val="000000"/>
          <w:sz w:val="24"/>
          <w:szCs w:val="24"/>
        </w:rPr>
        <w:t>YourBio</w:t>
      </w:r>
      <w:proofErr w:type="spellEnd"/>
      <w:r w:rsidRPr="00F3106C">
        <w:rPr>
          <w:rFonts w:ascii="Times New Roman" w:hAnsi="Times New Roman" w:cs="Times New Roman"/>
          <w:color w:val="000000"/>
          <w:sz w:val="24"/>
          <w:szCs w:val="24"/>
        </w:rPr>
        <w:t xml:space="preserve"> TAP II </w:t>
      </w:r>
      <w:r w:rsidR="00E01447">
        <w:rPr>
          <w:rFonts w:ascii="Times New Roman" w:hAnsi="Times New Roman" w:cs="Times New Roman"/>
          <w:color w:val="000000"/>
          <w:sz w:val="24"/>
          <w:szCs w:val="24"/>
        </w:rPr>
        <w:t>d</w:t>
      </w:r>
      <w:r w:rsidRPr="00F3106C">
        <w:rPr>
          <w:rFonts w:ascii="Times New Roman" w:hAnsi="Times New Roman" w:cs="Times New Roman"/>
          <w:color w:val="000000"/>
          <w:sz w:val="24"/>
          <w:szCs w:val="24"/>
        </w:rPr>
        <w:t>evice)</w:t>
      </w:r>
    </w:p>
    <w:p w14:paraId="2C3296DA" w14:textId="77777777" w:rsidR="00B054DB" w:rsidRPr="00F3106C" w:rsidRDefault="00B054DB" w:rsidP="00F3106C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</w:p>
    <w:p w14:paraId="5DE939F6" w14:textId="21C15FB6" w:rsidR="00B054DB" w:rsidRPr="00F3106C" w:rsidRDefault="00B054DB" w:rsidP="00F3106C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 w:rsidRPr="00F3106C">
        <w:rPr>
          <w:rFonts w:ascii="Times New Roman" w:hAnsi="Times New Roman" w:cs="Times New Roman"/>
          <w:color w:val="000000"/>
          <w:sz w:val="24"/>
          <w:szCs w:val="24"/>
        </w:rPr>
        <w:t>Participants who meet any of the following criteria were excluded from the study:</w:t>
      </w:r>
    </w:p>
    <w:p w14:paraId="734A1129" w14:textId="2414BA76" w:rsidR="00B054DB" w:rsidRPr="00F3106C" w:rsidRDefault="006057DA" w:rsidP="00F3106C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3106C">
        <w:rPr>
          <w:rFonts w:ascii="Times New Roman" w:hAnsi="Times New Roman" w:cs="Times New Roman"/>
          <w:color w:val="000000"/>
          <w:sz w:val="24"/>
          <w:szCs w:val="24"/>
        </w:rPr>
        <w:t>D</w:t>
      </w:r>
      <w:r w:rsidR="00B054DB" w:rsidRPr="00F3106C">
        <w:rPr>
          <w:rFonts w:ascii="Times New Roman" w:hAnsi="Times New Roman" w:cs="Times New Roman"/>
          <w:color w:val="000000"/>
          <w:sz w:val="24"/>
          <w:szCs w:val="24"/>
        </w:rPr>
        <w:t>iagnosed with significant cognitive impairment or dementia</w:t>
      </w:r>
    </w:p>
    <w:p w14:paraId="7B813A91" w14:textId="152180F5" w:rsidR="00B054DB" w:rsidRPr="00F3106C" w:rsidRDefault="00B054DB" w:rsidP="00F3106C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3106C">
        <w:rPr>
          <w:rFonts w:ascii="Times New Roman" w:hAnsi="Times New Roman" w:cs="Times New Roman"/>
          <w:color w:val="000000"/>
          <w:sz w:val="24"/>
          <w:szCs w:val="24"/>
        </w:rPr>
        <w:t>Received &gt;1 COVID-19 vaccine booster at screening</w:t>
      </w:r>
    </w:p>
    <w:p w14:paraId="27B0C370" w14:textId="280EBAA7" w:rsidR="00B054DB" w:rsidRPr="00F3106C" w:rsidRDefault="00B054DB" w:rsidP="00F3106C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3106C">
        <w:rPr>
          <w:rFonts w:ascii="Times New Roman" w:hAnsi="Times New Roman" w:cs="Times New Roman"/>
          <w:color w:val="000000"/>
          <w:sz w:val="24"/>
          <w:szCs w:val="24"/>
        </w:rPr>
        <w:t>Pregnant or planning to become pregnant during the study period</w:t>
      </w:r>
    </w:p>
    <w:p w14:paraId="70FE8AA2" w14:textId="0A682AC5" w:rsidR="00B054DB" w:rsidRPr="00F3106C" w:rsidRDefault="00B054DB" w:rsidP="00F3106C">
      <w:pPr>
        <w:pStyle w:val="Default"/>
        <w:numPr>
          <w:ilvl w:val="0"/>
          <w:numId w:val="12"/>
        </w:numPr>
        <w:spacing w:line="480" w:lineRule="auto"/>
        <w:contextualSpacing/>
        <w:rPr>
          <w:color w:val="auto"/>
        </w:rPr>
      </w:pPr>
      <w:r w:rsidRPr="00F3106C">
        <w:t>Primary mailing address is a PO box, Army Post Office (APO), Fleet Post Office (FPO), or Diplomatic Post Office (DPO) address</w:t>
      </w:r>
    </w:p>
    <w:p w14:paraId="70196B13" w14:textId="593D720D" w:rsidR="00B054DB" w:rsidRPr="00F3106C" w:rsidRDefault="00F12191" w:rsidP="00F3106C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3106C"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="00B054DB" w:rsidRPr="00F3106C">
        <w:rPr>
          <w:rFonts w:ascii="Times New Roman" w:hAnsi="Times New Roman" w:cs="Times New Roman"/>
          <w:color w:val="000000"/>
          <w:sz w:val="24"/>
          <w:szCs w:val="24"/>
        </w:rPr>
        <w:t>urrently live in a US military base located overseas, or US territories (Puerto Rico, US Virgin Islands, Guam, Northern Mariana Island, or American Samoa)</w:t>
      </w:r>
    </w:p>
    <w:p w14:paraId="1A2DAC6B" w14:textId="55DBF894" w:rsidR="00B054DB" w:rsidRPr="00F3106C" w:rsidRDefault="00F12191" w:rsidP="00F3106C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3106C"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="00B054DB" w:rsidRPr="00F3106C">
        <w:rPr>
          <w:rFonts w:ascii="Times New Roman" w:hAnsi="Times New Roman" w:cs="Times New Roman"/>
          <w:color w:val="000000"/>
          <w:sz w:val="24"/>
          <w:szCs w:val="24"/>
        </w:rPr>
        <w:t>urrently participating in a COVID-19 vaccine clinical trial</w:t>
      </w:r>
    </w:p>
    <w:p w14:paraId="653C49BA" w14:textId="20DAE17B" w:rsidR="00B054DB" w:rsidRPr="00F3106C" w:rsidRDefault="00F12191" w:rsidP="00F3106C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3106C">
        <w:rPr>
          <w:rFonts w:ascii="Times New Roman" w:hAnsi="Times New Roman" w:cs="Times New Roman"/>
          <w:color w:val="000000"/>
          <w:sz w:val="24"/>
          <w:szCs w:val="24"/>
        </w:rPr>
        <w:t>Currently</w:t>
      </w:r>
      <w:r w:rsidR="00B054DB" w:rsidRPr="00F3106C">
        <w:rPr>
          <w:rFonts w:ascii="Times New Roman" w:hAnsi="Times New Roman" w:cs="Times New Roman"/>
          <w:color w:val="000000"/>
          <w:sz w:val="24"/>
          <w:szCs w:val="24"/>
        </w:rPr>
        <w:t xml:space="preserve"> receiving chemotherapy or has received chemotherapy in the past 6 months </w:t>
      </w:r>
    </w:p>
    <w:p w14:paraId="54E56200" w14:textId="2E141C12" w:rsidR="00B054DB" w:rsidRPr="00F3106C" w:rsidRDefault="00F12191" w:rsidP="00F3106C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3106C">
        <w:rPr>
          <w:rFonts w:ascii="Times New Roman" w:hAnsi="Times New Roman" w:cs="Times New Roman"/>
          <w:color w:val="000000"/>
          <w:sz w:val="24"/>
          <w:szCs w:val="24"/>
        </w:rPr>
        <w:t xml:space="preserve">Currently </w:t>
      </w:r>
      <w:r w:rsidR="00B054DB" w:rsidRPr="00F3106C">
        <w:rPr>
          <w:rFonts w:ascii="Times New Roman" w:hAnsi="Times New Roman" w:cs="Times New Roman"/>
          <w:color w:val="000000"/>
          <w:sz w:val="24"/>
          <w:szCs w:val="24"/>
        </w:rPr>
        <w:t>taking steroids, such as prednisone, for any condition</w:t>
      </w:r>
    </w:p>
    <w:p w14:paraId="7EED7662" w14:textId="28845915" w:rsidR="00B054DB" w:rsidRPr="00F3106C" w:rsidRDefault="00F12191" w:rsidP="00F3106C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3106C">
        <w:rPr>
          <w:rFonts w:ascii="Times New Roman" w:hAnsi="Times New Roman" w:cs="Times New Roman"/>
          <w:color w:val="000000"/>
          <w:sz w:val="24"/>
          <w:szCs w:val="24"/>
        </w:rPr>
        <w:t>D</w:t>
      </w:r>
      <w:r w:rsidR="00B054DB" w:rsidRPr="00F3106C">
        <w:rPr>
          <w:rFonts w:ascii="Times New Roman" w:hAnsi="Times New Roman" w:cs="Times New Roman"/>
          <w:color w:val="000000"/>
          <w:sz w:val="24"/>
          <w:szCs w:val="24"/>
        </w:rPr>
        <w:t>iagnosed with or is taking medications for rheumatoid arthritis, lupus</w:t>
      </w:r>
      <w:r w:rsidR="00E5765D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B054DB" w:rsidRPr="00F3106C">
        <w:rPr>
          <w:rFonts w:ascii="Times New Roman" w:hAnsi="Times New Roman" w:cs="Times New Roman"/>
          <w:color w:val="000000"/>
          <w:sz w:val="24"/>
          <w:szCs w:val="24"/>
        </w:rPr>
        <w:t xml:space="preserve"> or multiple sclerosis</w:t>
      </w:r>
    </w:p>
    <w:p w14:paraId="76E38C61" w14:textId="52B8D436" w:rsidR="00B054DB" w:rsidRPr="00F3106C" w:rsidRDefault="00F12191" w:rsidP="00F3106C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3106C">
        <w:rPr>
          <w:rFonts w:ascii="Times New Roman" w:hAnsi="Times New Roman" w:cs="Times New Roman"/>
          <w:color w:val="000000"/>
          <w:sz w:val="24"/>
          <w:szCs w:val="24"/>
        </w:rPr>
        <w:t>R</w:t>
      </w:r>
      <w:r w:rsidR="00B054DB" w:rsidRPr="00F3106C">
        <w:rPr>
          <w:rFonts w:ascii="Times New Roman" w:hAnsi="Times New Roman" w:cs="Times New Roman"/>
          <w:color w:val="000000"/>
          <w:sz w:val="24"/>
          <w:szCs w:val="24"/>
        </w:rPr>
        <w:t xml:space="preserve">eceived an organ transplant </w:t>
      </w:r>
    </w:p>
    <w:p w14:paraId="128D4BF8" w14:textId="4C943DE5" w:rsidR="00B054DB" w:rsidRDefault="00F12191" w:rsidP="00F3106C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3106C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Currently </w:t>
      </w:r>
      <w:r w:rsidR="00B054DB" w:rsidRPr="00F3106C">
        <w:rPr>
          <w:rFonts w:ascii="Times New Roman" w:hAnsi="Times New Roman" w:cs="Times New Roman"/>
          <w:color w:val="000000"/>
          <w:sz w:val="24"/>
          <w:szCs w:val="24"/>
        </w:rPr>
        <w:t>undergoing dialysis of any kind (for example, hemodialysis or chronic ambulatory dialysis) for kidney disease</w:t>
      </w:r>
    </w:p>
    <w:p w14:paraId="6AF0B1DD" w14:textId="77777777" w:rsidR="006818D0" w:rsidRPr="00F3106C" w:rsidRDefault="006818D0" w:rsidP="00A35A2C">
      <w:pPr>
        <w:pStyle w:val="ListParagraph"/>
        <w:autoSpaceDE w:val="0"/>
        <w:autoSpaceDN w:val="0"/>
        <w:adjustRightInd w:val="0"/>
        <w:spacing w:after="0" w:line="48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</w:p>
    <w:p w14:paraId="11C269EA" w14:textId="12234C25" w:rsidR="00A94903" w:rsidRPr="00F3106C" w:rsidRDefault="00A94903" w:rsidP="00F3106C">
      <w:pPr>
        <w:pStyle w:val="Heading3"/>
      </w:pPr>
      <w:r w:rsidRPr="00F3106C">
        <w:t>Statistical Analyses</w:t>
      </w:r>
    </w:p>
    <w:p w14:paraId="310FF225" w14:textId="075E3D6A" w:rsidR="00CA6997" w:rsidRPr="00CA6997" w:rsidRDefault="00A94903" w:rsidP="00CA6997">
      <w:pPr>
        <w:tabs>
          <w:tab w:val="num" w:pos="2880"/>
        </w:tabs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94903">
        <w:rPr>
          <w:rFonts w:ascii="Times New Roman" w:hAnsi="Times New Roman" w:cs="Times New Roman"/>
          <w:sz w:val="24"/>
          <w:szCs w:val="24"/>
        </w:rPr>
        <w:t xml:space="preserve">No formal power analysis </w:t>
      </w:r>
      <w:r w:rsidR="00906BCA">
        <w:rPr>
          <w:rFonts w:ascii="Times New Roman" w:hAnsi="Times New Roman" w:cs="Times New Roman"/>
          <w:sz w:val="24"/>
          <w:szCs w:val="24"/>
        </w:rPr>
        <w:t xml:space="preserve">was </w:t>
      </w:r>
      <w:r w:rsidRPr="00A94903">
        <w:rPr>
          <w:rFonts w:ascii="Times New Roman" w:hAnsi="Times New Roman" w:cs="Times New Roman"/>
          <w:sz w:val="24"/>
          <w:szCs w:val="24"/>
        </w:rPr>
        <w:t xml:space="preserve">conducted to determine </w:t>
      </w:r>
      <w:r w:rsidR="00906BCA">
        <w:rPr>
          <w:rFonts w:ascii="Times New Roman" w:hAnsi="Times New Roman" w:cs="Times New Roman"/>
          <w:sz w:val="24"/>
          <w:szCs w:val="24"/>
        </w:rPr>
        <w:t xml:space="preserve">the </w:t>
      </w:r>
      <w:r w:rsidRPr="00A94903">
        <w:rPr>
          <w:rFonts w:ascii="Times New Roman" w:hAnsi="Times New Roman" w:cs="Times New Roman"/>
          <w:sz w:val="24"/>
          <w:szCs w:val="24"/>
        </w:rPr>
        <w:t xml:space="preserve">sample size, given the primary objective </w:t>
      </w:r>
      <w:r w:rsidR="00906BCA">
        <w:rPr>
          <w:rFonts w:ascii="Times New Roman" w:hAnsi="Times New Roman" w:cs="Times New Roman"/>
          <w:sz w:val="24"/>
          <w:szCs w:val="24"/>
        </w:rPr>
        <w:t>was</w:t>
      </w:r>
      <w:r w:rsidR="00906BCA" w:rsidRPr="00A94903">
        <w:rPr>
          <w:rFonts w:ascii="Times New Roman" w:hAnsi="Times New Roman" w:cs="Times New Roman"/>
          <w:sz w:val="24"/>
          <w:szCs w:val="24"/>
        </w:rPr>
        <w:t xml:space="preserve"> </w:t>
      </w:r>
      <w:r w:rsidRPr="00A94903">
        <w:rPr>
          <w:rFonts w:ascii="Times New Roman" w:hAnsi="Times New Roman" w:cs="Times New Roman"/>
          <w:sz w:val="24"/>
          <w:szCs w:val="24"/>
        </w:rPr>
        <w:t>exploratory in nature</w:t>
      </w:r>
      <w:r w:rsidR="00F01E4E" w:rsidRPr="00F3106C">
        <w:rPr>
          <w:rFonts w:ascii="Times New Roman" w:hAnsi="Times New Roman" w:cs="Times New Roman"/>
          <w:sz w:val="24"/>
          <w:szCs w:val="24"/>
        </w:rPr>
        <w:t>.</w:t>
      </w:r>
      <w:r w:rsidRPr="00A94903">
        <w:rPr>
          <w:rFonts w:ascii="Times New Roman" w:hAnsi="Times New Roman" w:cs="Times New Roman"/>
          <w:sz w:val="24"/>
          <w:szCs w:val="24"/>
        </w:rPr>
        <w:t xml:space="preserve"> </w:t>
      </w:r>
      <w:r w:rsidR="00F01E4E" w:rsidRPr="00F3106C">
        <w:rPr>
          <w:rFonts w:ascii="Times New Roman" w:hAnsi="Times New Roman" w:cs="Times New Roman"/>
          <w:sz w:val="24"/>
          <w:szCs w:val="24"/>
        </w:rPr>
        <w:t>The final data cut for this i</w:t>
      </w:r>
      <w:r w:rsidRPr="00A94903">
        <w:rPr>
          <w:rFonts w:ascii="Times New Roman" w:hAnsi="Times New Roman" w:cs="Times New Roman"/>
          <w:sz w:val="24"/>
          <w:szCs w:val="24"/>
        </w:rPr>
        <w:t xml:space="preserve">nterim analysis </w:t>
      </w:r>
      <w:r w:rsidR="00F01E4E" w:rsidRPr="00F3106C">
        <w:rPr>
          <w:rFonts w:ascii="Times New Roman" w:hAnsi="Times New Roman" w:cs="Times New Roman"/>
          <w:sz w:val="24"/>
          <w:szCs w:val="24"/>
        </w:rPr>
        <w:t>was</w:t>
      </w:r>
      <w:r w:rsidR="00BF077E">
        <w:rPr>
          <w:rFonts w:ascii="Times New Roman" w:hAnsi="Times New Roman" w:cs="Times New Roman"/>
          <w:sz w:val="24"/>
          <w:szCs w:val="24"/>
        </w:rPr>
        <w:t xml:space="preserve"> </w:t>
      </w:r>
      <w:r w:rsidR="006F58B9">
        <w:rPr>
          <w:rFonts w:ascii="Times New Roman" w:hAnsi="Times New Roman" w:cs="Times New Roman"/>
          <w:sz w:val="24"/>
          <w:szCs w:val="24"/>
        </w:rPr>
        <w:t>July 5, 2022</w:t>
      </w:r>
      <w:r w:rsidR="00F01E4E" w:rsidRPr="00F3106C">
        <w:rPr>
          <w:rFonts w:ascii="Times New Roman" w:hAnsi="Times New Roman" w:cs="Times New Roman"/>
          <w:sz w:val="24"/>
          <w:szCs w:val="24"/>
        </w:rPr>
        <w:t xml:space="preserve">. </w:t>
      </w:r>
      <w:r w:rsidR="00305205">
        <w:rPr>
          <w:rFonts w:ascii="Times New Roman" w:hAnsi="Times New Roman" w:cs="Times New Roman"/>
          <w:sz w:val="24"/>
          <w:szCs w:val="24"/>
        </w:rPr>
        <w:t>T</w:t>
      </w:r>
      <w:r w:rsidR="00F01E4E" w:rsidRPr="00F3106C">
        <w:rPr>
          <w:rFonts w:ascii="Times New Roman" w:hAnsi="Times New Roman" w:cs="Times New Roman"/>
          <w:sz w:val="24"/>
          <w:szCs w:val="24"/>
        </w:rPr>
        <w:t xml:space="preserve">he primary analysis model </w:t>
      </w:r>
      <w:r w:rsidRPr="00A94903">
        <w:rPr>
          <w:rFonts w:ascii="Times New Roman" w:hAnsi="Times New Roman" w:cs="Times New Roman"/>
          <w:sz w:val="24"/>
          <w:szCs w:val="24"/>
        </w:rPr>
        <w:t>to evaluate the geometric mean ratio and statistical comparisons between cohorts</w:t>
      </w:r>
      <w:r w:rsidR="00F01E4E" w:rsidRPr="00F3106C">
        <w:rPr>
          <w:rFonts w:ascii="Times New Roman" w:hAnsi="Times New Roman" w:cs="Times New Roman"/>
          <w:sz w:val="24"/>
          <w:szCs w:val="24"/>
        </w:rPr>
        <w:t xml:space="preserve"> was</w:t>
      </w:r>
      <w:r w:rsidR="00BD5063">
        <w:rPr>
          <w:rFonts w:ascii="Times New Roman" w:hAnsi="Times New Roman" w:cs="Times New Roman"/>
          <w:sz w:val="24"/>
          <w:szCs w:val="24"/>
        </w:rPr>
        <w:t xml:space="preserve"> </w:t>
      </w:r>
      <w:r w:rsidR="002547D8">
        <w:rPr>
          <w:rFonts w:ascii="Times New Roman" w:hAnsi="Times New Roman" w:cs="Times New Roman"/>
          <w:sz w:val="24"/>
          <w:szCs w:val="24"/>
        </w:rPr>
        <w:t xml:space="preserve">an </w:t>
      </w:r>
      <w:r w:rsidR="00662394">
        <w:rPr>
          <w:rFonts w:ascii="Times New Roman" w:hAnsi="Times New Roman" w:cs="Times New Roman"/>
          <w:sz w:val="24"/>
          <w:szCs w:val="24"/>
        </w:rPr>
        <w:t>analysis of covariance (</w:t>
      </w:r>
      <w:r w:rsidR="00BD5063">
        <w:rPr>
          <w:rFonts w:ascii="Times New Roman" w:hAnsi="Times New Roman" w:cs="Times New Roman"/>
          <w:sz w:val="24"/>
          <w:szCs w:val="24"/>
        </w:rPr>
        <w:t>ANCOVA</w:t>
      </w:r>
      <w:r w:rsidR="00662394">
        <w:rPr>
          <w:rFonts w:ascii="Times New Roman" w:hAnsi="Times New Roman" w:cs="Times New Roman"/>
          <w:sz w:val="24"/>
          <w:szCs w:val="24"/>
        </w:rPr>
        <w:t>)</w:t>
      </w:r>
      <w:r w:rsidR="00BD5063">
        <w:rPr>
          <w:rFonts w:ascii="Times New Roman" w:hAnsi="Times New Roman" w:cs="Times New Roman"/>
          <w:sz w:val="24"/>
          <w:szCs w:val="24"/>
        </w:rPr>
        <w:t xml:space="preserve"> model</w:t>
      </w:r>
      <w:r w:rsidR="00E608D1">
        <w:rPr>
          <w:rFonts w:ascii="Times New Roman" w:hAnsi="Times New Roman" w:cs="Times New Roman"/>
          <w:sz w:val="24"/>
          <w:szCs w:val="24"/>
        </w:rPr>
        <w:t>,</w:t>
      </w:r>
      <w:r w:rsidR="00BD5063">
        <w:rPr>
          <w:rFonts w:ascii="Times New Roman" w:hAnsi="Times New Roman" w:cs="Times New Roman"/>
          <w:sz w:val="24"/>
          <w:szCs w:val="24"/>
        </w:rPr>
        <w:t xml:space="preserve"> with </w:t>
      </w:r>
      <w:r w:rsidR="00DB1229">
        <w:rPr>
          <w:rFonts w:ascii="Times New Roman" w:hAnsi="Times New Roman" w:cs="Times New Roman"/>
          <w:sz w:val="24"/>
          <w:szCs w:val="24"/>
        </w:rPr>
        <w:t xml:space="preserve">log-transformed antibody level as </w:t>
      </w:r>
      <w:r w:rsidR="002547D8">
        <w:rPr>
          <w:rFonts w:ascii="Times New Roman" w:hAnsi="Times New Roman" w:cs="Times New Roman"/>
          <w:sz w:val="24"/>
          <w:szCs w:val="24"/>
        </w:rPr>
        <w:t xml:space="preserve">the </w:t>
      </w:r>
      <w:r w:rsidR="00DB1229">
        <w:rPr>
          <w:rFonts w:ascii="Times New Roman" w:hAnsi="Times New Roman" w:cs="Times New Roman"/>
          <w:sz w:val="24"/>
          <w:szCs w:val="24"/>
        </w:rPr>
        <w:t xml:space="preserve">dependent variable and vaccine type as </w:t>
      </w:r>
      <w:r w:rsidR="002547D8">
        <w:rPr>
          <w:rFonts w:ascii="Times New Roman" w:hAnsi="Times New Roman" w:cs="Times New Roman"/>
          <w:sz w:val="24"/>
          <w:szCs w:val="24"/>
        </w:rPr>
        <w:t xml:space="preserve">the </w:t>
      </w:r>
      <w:r w:rsidR="00DB1229">
        <w:rPr>
          <w:rFonts w:ascii="Times New Roman" w:hAnsi="Times New Roman" w:cs="Times New Roman"/>
          <w:sz w:val="24"/>
          <w:szCs w:val="24"/>
        </w:rPr>
        <w:t xml:space="preserve">fixed effect, adjusting for age </w:t>
      </w:r>
      <w:r w:rsidR="00DB1229" w:rsidRPr="002547D8">
        <w:rPr>
          <w:rFonts w:ascii="Times New Roman" w:hAnsi="Times New Roman" w:cs="Times New Roman"/>
          <w:sz w:val="24"/>
          <w:szCs w:val="24"/>
        </w:rPr>
        <w:t xml:space="preserve">group </w:t>
      </w:r>
      <w:r w:rsidR="00F80929" w:rsidRPr="003058CE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(18-25; 26-64; </w:t>
      </w:r>
      <w:r w:rsidR="00F80929" w:rsidRPr="008C1BF3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≥</w:t>
      </w:r>
      <w:r w:rsidR="00F80929" w:rsidRPr="003058CE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65</w:t>
      </w:r>
      <w:r w:rsidR="002547D8" w:rsidRPr="003058CE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years</w:t>
      </w:r>
      <w:r w:rsidR="00F80929" w:rsidRPr="003058CE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  <w:r w:rsidR="00F80929">
        <w:rPr>
          <w:rStyle w:val="normaltextrun"/>
          <w:color w:val="000000"/>
          <w:shd w:val="clear" w:color="auto" w:fill="FFFFFF"/>
        </w:rPr>
        <w:t xml:space="preserve"> </w:t>
      </w:r>
      <w:r w:rsidR="00DB1229">
        <w:rPr>
          <w:rFonts w:ascii="Times New Roman" w:hAnsi="Times New Roman" w:cs="Times New Roman"/>
          <w:sz w:val="24"/>
          <w:szCs w:val="24"/>
        </w:rPr>
        <w:t xml:space="preserve">and </w:t>
      </w:r>
      <w:r w:rsidR="00F80929">
        <w:rPr>
          <w:rFonts w:ascii="Times New Roman" w:hAnsi="Times New Roman" w:cs="Times New Roman"/>
          <w:sz w:val="24"/>
          <w:szCs w:val="24"/>
        </w:rPr>
        <w:t>COVID</w:t>
      </w:r>
      <w:r w:rsidR="002117BF">
        <w:rPr>
          <w:rFonts w:ascii="Times New Roman" w:hAnsi="Times New Roman" w:cs="Times New Roman"/>
          <w:sz w:val="24"/>
          <w:szCs w:val="24"/>
        </w:rPr>
        <w:t>-19</w:t>
      </w:r>
      <w:r w:rsidR="00F80929">
        <w:rPr>
          <w:rFonts w:ascii="Times New Roman" w:hAnsi="Times New Roman" w:cs="Times New Roman"/>
          <w:sz w:val="24"/>
          <w:szCs w:val="24"/>
        </w:rPr>
        <w:t xml:space="preserve"> infection prior to study entry (</w:t>
      </w:r>
      <w:r w:rsidR="000B11E8">
        <w:rPr>
          <w:rFonts w:ascii="Times New Roman" w:hAnsi="Times New Roman" w:cs="Times New Roman"/>
          <w:sz w:val="24"/>
          <w:szCs w:val="24"/>
        </w:rPr>
        <w:t>y</w:t>
      </w:r>
      <w:r w:rsidR="002547D8">
        <w:rPr>
          <w:rFonts w:ascii="Times New Roman" w:hAnsi="Times New Roman" w:cs="Times New Roman"/>
          <w:sz w:val="24"/>
          <w:szCs w:val="24"/>
        </w:rPr>
        <w:t>es</w:t>
      </w:r>
      <w:r w:rsidR="00F80929">
        <w:rPr>
          <w:rFonts w:ascii="Times New Roman" w:hAnsi="Times New Roman" w:cs="Times New Roman"/>
          <w:sz w:val="24"/>
          <w:szCs w:val="24"/>
        </w:rPr>
        <w:t>/</w:t>
      </w:r>
      <w:r w:rsidR="000B11E8">
        <w:rPr>
          <w:rFonts w:ascii="Times New Roman" w:hAnsi="Times New Roman" w:cs="Times New Roman"/>
          <w:sz w:val="24"/>
          <w:szCs w:val="24"/>
        </w:rPr>
        <w:t>n</w:t>
      </w:r>
      <w:r w:rsidR="002547D8">
        <w:rPr>
          <w:rFonts w:ascii="Times New Roman" w:hAnsi="Times New Roman" w:cs="Times New Roman"/>
          <w:sz w:val="24"/>
          <w:szCs w:val="24"/>
        </w:rPr>
        <w:t>o</w:t>
      </w:r>
      <w:r w:rsidR="00F80929">
        <w:rPr>
          <w:rFonts w:ascii="Times New Roman" w:hAnsi="Times New Roman" w:cs="Times New Roman"/>
          <w:sz w:val="24"/>
          <w:szCs w:val="24"/>
        </w:rPr>
        <w:t xml:space="preserve">). </w:t>
      </w:r>
      <w:r w:rsidR="00687819">
        <w:rPr>
          <w:rFonts w:ascii="Times New Roman" w:hAnsi="Times New Roman" w:cs="Times New Roman"/>
          <w:sz w:val="24"/>
          <w:szCs w:val="24"/>
        </w:rPr>
        <w:t>Separate</w:t>
      </w:r>
      <w:r w:rsidR="005D1608">
        <w:rPr>
          <w:rFonts w:ascii="Times New Roman" w:hAnsi="Times New Roman" w:cs="Times New Roman"/>
          <w:sz w:val="24"/>
          <w:szCs w:val="24"/>
        </w:rPr>
        <w:t xml:space="preserve"> ANCOVA model</w:t>
      </w:r>
      <w:r w:rsidR="002547D8">
        <w:rPr>
          <w:rFonts w:ascii="Times New Roman" w:hAnsi="Times New Roman" w:cs="Times New Roman"/>
          <w:sz w:val="24"/>
          <w:szCs w:val="24"/>
        </w:rPr>
        <w:t>s</w:t>
      </w:r>
      <w:r w:rsidR="005D1608">
        <w:rPr>
          <w:rFonts w:ascii="Times New Roman" w:hAnsi="Times New Roman" w:cs="Times New Roman"/>
          <w:sz w:val="24"/>
          <w:szCs w:val="24"/>
        </w:rPr>
        <w:t xml:space="preserve"> </w:t>
      </w:r>
      <w:r w:rsidR="002547D8">
        <w:rPr>
          <w:rFonts w:ascii="Times New Roman" w:hAnsi="Times New Roman" w:cs="Times New Roman"/>
          <w:sz w:val="24"/>
          <w:szCs w:val="24"/>
        </w:rPr>
        <w:t>were</w:t>
      </w:r>
      <w:r w:rsidR="00687819">
        <w:rPr>
          <w:rFonts w:ascii="Times New Roman" w:hAnsi="Times New Roman" w:cs="Times New Roman"/>
          <w:sz w:val="24"/>
          <w:szCs w:val="24"/>
        </w:rPr>
        <w:t xml:space="preserve"> built for each time since </w:t>
      </w:r>
      <w:r w:rsidR="00892CED">
        <w:rPr>
          <w:rFonts w:ascii="Times New Roman" w:hAnsi="Times New Roman" w:cs="Times New Roman"/>
          <w:sz w:val="24"/>
          <w:szCs w:val="24"/>
        </w:rPr>
        <w:t xml:space="preserve">first </w:t>
      </w:r>
      <w:r w:rsidR="00687819">
        <w:rPr>
          <w:rFonts w:ascii="Times New Roman" w:hAnsi="Times New Roman" w:cs="Times New Roman"/>
          <w:sz w:val="24"/>
          <w:szCs w:val="24"/>
        </w:rPr>
        <w:t>booster</w:t>
      </w:r>
      <w:r w:rsidR="00892CED">
        <w:rPr>
          <w:rFonts w:ascii="Times New Roman" w:hAnsi="Times New Roman" w:cs="Times New Roman"/>
          <w:sz w:val="24"/>
          <w:szCs w:val="24"/>
        </w:rPr>
        <w:t xml:space="preserve"> interval</w:t>
      </w:r>
      <w:r w:rsidR="00892CED" w:rsidRPr="00906BCA">
        <w:rPr>
          <w:rFonts w:ascii="Times New Roman" w:hAnsi="Times New Roman" w:cs="Times New Roman"/>
          <w:sz w:val="24"/>
          <w:szCs w:val="24"/>
        </w:rPr>
        <w:t xml:space="preserve">. </w:t>
      </w:r>
      <w:r w:rsidR="00CA6997" w:rsidRPr="00CA6997">
        <w:rPr>
          <w:rFonts w:ascii="Times New Roman" w:hAnsi="Times New Roman" w:cs="Times New Roman"/>
          <w:sz w:val="24"/>
          <w:szCs w:val="24"/>
        </w:rPr>
        <w:t xml:space="preserve">At approximately </w:t>
      </w:r>
      <w:proofErr w:type="gramStart"/>
      <w:r w:rsidR="00CA6997" w:rsidRPr="00CA6997">
        <w:rPr>
          <w:rFonts w:ascii="Times New Roman" w:hAnsi="Times New Roman" w:cs="Times New Roman"/>
          <w:sz w:val="24"/>
          <w:szCs w:val="24"/>
        </w:rPr>
        <w:t>1, 2</w:t>
      </w:r>
      <w:r w:rsidR="009B413D">
        <w:rPr>
          <w:rFonts w:ascii="Times New Roman" w:hAnsi="Times New Roman" w:cs="Times New Roman"/>
          <w:sz w:val="24"/>
          <w:szCs w:val="24"/>
        </w:rPr>
        <w:t>,</w:t>
      </w:r>
      <w:r w:rsidR="00CA6997" w:rsidRPr="00CA6997">
        <w:rPr>
          <w:rFonts w:ascii="Times New Roman" w:hAnsi="Times New Roman" w:cs="Times New Roman"/>
          <w:sz w:val="24"/>
          <w:szCs w:val="24"/>
        </w:rPr>
        <w:t xml:space="preserve"> and 3 </w:t>
      </w:r>
      <w:r w:rsidR="00501AEF">
        <w:rPr>
          <w:rFonts w:ascii="Times New Roman" w:hAnsi="Times New Roman" w:cs="Times New Roman"/>
          <w:sz w:val="24"/>
          <w:szCs w:val="24"/>
        </w:rPr>
        <w:t>months</w:t>
      </w:r>
      <w:proofErr w:type="gramEnd"/>
      <w:r w:rsidR="00501AEF">
        <w:rPr>
          <w:rFonts w:ascii="Times New Roman" w:hAnsi="Times New Roman" w:cs="Times New Roman"/>
          <w:sz w:val="24"/>
          <w:szCs w:val="24"/>
        </w:rPr>
        <w:t xml:space="preserve"> following</w:t>
      </w:r>
      <w:r w:rsidR="00501AEF" w:rsidRPr="00CA6997">
        <w:rPr>
          <w:rFonts w:ascii="Times New Roman" w:hAnsi="Times New Roman" w:cs="Times New Roman"/>
          <w:sz w:val="24"/>
          <w:szCs w:val="24"/>
        </w:rPr>
        <w:t xml:space="preserve"> </w:t>
      </w:r>
      <w:r w:rsidR="00CA6997" w:rsidRPr="00CA6997">
        <w:rPr>
          <w:rFonts w:ascii="Times New Roman" w:hAnsi="Times New Roman" w:cs="Times New Roman"/>
          <w:sz w:val="24"/>
          <w:szCs w:val="24"/>
        </w:rPr>
        <w:t>study enrollment, participants were asked to self-report, via an online survey, the following criteria in relation to their last completed survey:</w:t>
      </w:r>
    </w:p>
    <w:p w14:paraId="10850881" w14:textId="291BE31D" w:rsidR="00CA6997" w:rsidRDefault="00CA6997" w:rsidP="00CA6997">
      <w:pPr>
        <w:pStyle w:val="ListParagraph"/>
        <w:numPr>
          <w:ilvl w:val="0"/>
          <w:numId w:val="2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131C0">
        <w:rPr>
          <w:rFonts w:ascii="Times New Roman" w:hAnsi="Times New Roman" w:cs="Times New Roman"/>
          <w:sz w:val="24"/>
          <w:szCs w:val="24"/>
        </w:rPr>
        <w:t xml:space="preserve">Tested positive </w:t>
      </w:r>
      <w:r w:rsidR="006131C0">
        <w:rPr>
          <w:rFonts w:ascii="Times New Roman" w:hAnsi="Times New Roman" w:cs="Times New Roman"/>
          <w:sz w:val="24"/>
          <w:szCs w:val="24"/>
        </w:rPr>
        <w:t>for</w:t>
      </w:r>
      <w:r w:rsidR="006131C0" w:rsidRPr="006131C0">
        <w:rPr>
          <w:rFonts w:ascii="Times New Roman" w:hAnsi="Times New Roman" w:cs="Times New Roman"/>
          <w:sz w:val="24"/>
          <w:szCs w:val="24"/>
        </w:rPr>
        <w:t xml:space="preserve"> </w:t>
      </w:r>
      <w:r w:rsidRPr="006131C0">
        <w:rPr>
          <w:rFonts w:ascii="Times New Roman" w:hAnsi="Times New Roman" w:cs="Times New Roman"/>
          <w:sz w:val="24"/>
          <w:szCs w:val="24"/>
        </w:rPr>
        <w:t>COVID-19</w:t>
      </w:r>
    </w:p>
    <w:p w14:paraId="78C22C2B" w14:textId="77777777" w:rsidR="00CA6997" w:rsidRDefault="00CA6997" w:rsidP="00CA6997">
      <w:pPr>
        <w:pStyle w:val="ListParagraph"/>
        <w:numPr>
          <w:ilvl w:val="0"/>
          <w:numId w:val="2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131C0">
        <w:rPr>
          <w:rFonts w:ascii="Times New Roman" w:hAnsi="Times New Roman" w:cs="Times New Roman"/>
          <w:sz w:val="24"/>
          <w:szCs w:val="24"/>
        </w:rPr>
        <w:t xml:space="preserve">Received a second COVID-19 vaccine booster </w:t>
      </w:r>
    </w:p>
    <w:p w14:paraId="60B857EA" w14:textId="77777777" w:rsidR="00CA6997" w:rsidRDefault="00CA6997" w:rsidP="00CA6997">
      <w:pPr>
        <w:pStyle w:val="ListParagraph"/>
        <w:numPr>
          <w:ilvl w:val="0"/>
          <w:numId w:val="2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131C0">
        <w:rPr>
          <w:rFonts w:ascii="Times New Roman" w:hAnsi="Times New Roman" w:cs="Times New Roman"/>
          <w:sz w:val="24"/>
          <w:szCs w:val="24"/>
        </w:rPr>
        <w:t xml:space="preserve">Started receiving chemotherapy  </w:t>
      </w:r>
    </w:p>
    <w:p w14:paraId="0767D8E9" w14:textId="77777777" w:rsidR="00CA6997" w:rsidRDefault="00CA6997" w:rsidP="00CA6997">
      <w:pPr>
        <w:pStyle w:val="ListParagraph"/>
        <w:numPr>
          <w:ilvl w:val="0"/>
          <w:numId w:val="2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131C0">
        <w:rPr>
          <w:rFonts w:ascii="Times New Roman" w:hAnsi="Times New Roman" w:cs="Times New Roman"/>
          <w:sz w:val="24"/>
          <w:szCs w:val="24"/>
        </w:rPr>
        <w:t xml:space="preserve">Started taking steroids, such as prednisone, for any health condition </w:t>
      </w:r>
    </w:p>
    <w:p w14:paraId="063BAEBA" w14:textId="432EAB2F" w:rsidR="00CA6997" w:rsidRDefault="006131C0" w:rsidP="00CA6997">
      <w:pPr>
        <w:pStyle w:val="ListParagraph"/>
        <w:numPr>
          <w:ilvl w:val="0"/>
          <w:numId w:val="2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ceived a diagnosis of</w:t>
      </w:r>
      <w:r w:rsidR="00CA6997" w:rsidRPr="001B19F8">
        <w:rPr>
          <w:rFonts w:ascii="Times New Roman" w:hAnsi="Times New Roman" w:cs="Times New Roman"/>
          <w:sz w:val="24"/>
          <w:szCs w:val="24"/>
        </w:rPr>
        <w:t xml:space="preserve"> or started taking any new medications for rheumatoid arthritis, lupus</w:t>
      </w:r>
      <w:r w:rsidR="00865815">
        <w:rPr>
          <w:rFonts w:ascii="Times New Roman" w:hAnsi="Times New Roman" w:cs="Times New Roman"/>
          <w:sz w:val="24"/>
          <w:szCs w:val="24"/>
        </w:rPr>
        <w:t>,</w:t>
      </w:r>
      <w:r w:rsidR="00CA6997" w:rsidRPr="00865815">
        <w:rPr>
          <w:rFonts w:ascii="Times New Roman" w:hAnsi="Times New Roman" w:cs="Times New Roman"/>
          <w:sz w:val="24"/>
          <w:szCs w:val="24"/>
        </w:rPr>
        <w:t xml:space="preserve"> or multiple sclerosis </w:t>
      </w:r>
    </w:p>
    <w:p w14:paraId="5D11DA92" w14:textId="7069F1A1" w:rsidR="00CA6997" w:rsidRPr="006131C0" w:rsidRDefault="00CA6997" w:rsidP="006131C0">
      <w:pPr>
        <w:pStyle w:val="ListParagraph"/>
        <w:numPr>
          <w:ilvl w:val="0"/>
          <w:numId w:val="2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131C0">
        <w:rPr>
          <w:rFonts w:ascii="Times New Roman" w:hAnsi="Times New Roman" w:cs="Times New Roman"/>
          <w:sz w:val="24"/>
          <w:szCs w:val="24"/>
        </w:rPr>
        <w:t xml:space="preserve">Started dialysis of any kind (for example, hemodialysis or chronic ambulatory dialysis) for kidney disease </w:t>
      </w:r>
    </w:p>
    <w:p w14:paraId="17ABD1BF" w14:textId="6D1FE565" w:rsidR="0095100D" w:rsidRDefault="00CA6997" w:rsidP="00DC1BF0">
      <w:pPr>
        <w:spacing w:after="0" w:line="480" w:lineRule="auto"/>
        <w:contextualSpacing/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</w:pPr>
      <w:r w:rsidRPr="00CA6997">
        <w:rPr>
          <w:rFonts w:ascii="Times New Roman" w:hAnsi="Times New Roman" w:cs="Times New Roman"/>
          <w:sz w:val="24"/>
          <w:szCs w:val="24"/>
        </w:rPr>
        <w:t xml:space="preserve">Participants who answered </w:t>
      </w:r>
      <w:r w:rsidR="00A2791F">
        <w:rPr>
          <w:rFonts w:ascii="Times New Roman" w:hAnsi="Times New Roman" w:cs="Times New Roman"/>
          <w:sz w:val="24"/>
          <w:szCs w:val="24"/>
        </w:rPr>
        <w:t>“</w:t>
      </w:r>
      <w:r w:rsidRPr="00CA6997">
        <w:rPr>
          <w:rFonts w:ascii="Times New Roman" w:hAnsi="Times New Roman" w:cs="Times New Roman"/>
          <w:sz w:val="24"/>
          <w:szCs w:val="24"/>
        </w:rPr>
        <w:t>yes</w:t>
      </w:r>
      <w:r w:rsidR="00A2791F">
        <w:rPr>
          <w:rFonts w:ascii="Times New Roman" w:hAnsi="Times New Roman" w:cs="Times New Roman"/>
          <w:sz w:val="24"/>
          <w:szCs w:val="24"/>
        </w:rPr>
        <w:t>”</w:t>
      </w:r>
      <w:r w:rsidRPr="00CA6997">
        <w:rPr>
          <w:rFonts w:ascii="Times New Roman" w:hAnsi="Times New Roman" w:cs="Times New Roman"/>
          <w:sz w:val="24"/>
          <w:szCs w:val="24"/>
        </w:rPr>
        <w:t xml:space="preserve"> to the above questions were censored for the analysis (</w:t>
      </w:r>
      <w:proofErr w:type="spellStart"/>
      <w:r w:rsidRPr="00CA6997">
        <w:rPr>
          <w:rFonts w:ascii="Times New Roman" w:hAnsi="Times New Roman" w:cs="Times New Roman"/>
          <w:sz w:val="24"/>
          <w:szCs w:val="24"/>
        </w:rPr>
        <w:t>ie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CA6997">
        <w:rPr>
          <w:rFonts w:ascii="Times New Roman" w:hAnsi="Times New Roman" w:cs="Times New Roman"/>
          <w:sz w:val="24"/>
          <w:szCs w:val="24"/>
        </w:rPr>
        <w:t xml:space="preserve"> corresponding antibody values </w:t>
      </w:r>
      <w:r w:rsidR="00865815">
        <w:rPr>
          <w:rFonts w:ascii="Times New Roman" w:hAnsi="Times New Roman" w:cs="Times New Roman"/>
          <w:sz w:val="24"/>
          <w:szCs w:val="24"/>
        </w:rPr>
        <w:t>were</w:t>
      </w:r>
      <w:r w:rsidR="00865815" w:rsidRPr="00CA6997">
        <w:rPr>
          <w:rFonts w:ascii="Times New Roman" w:hAnsi="Times New Roman" w:cs="Times New Roman"/>
          <w:sz w:val="24"/>
          <w:szCs w:val="24"/>
        </w:rPr>
        <w:t xml:space="preserve"> </w:t>
      </w:r>
      <w:r w:rsidRPr="00CA6997">
        <w:rPr>
          <w:rFonts w:ascii="Times New Roman" w:hAnsi="Times New Roman" w:cs="Times New Roman"/>
          <w:sz w:val="24"/>
          <w:szCs w:val="24"/>
        </w:rPr>
        <w:t xml:space="preserve">considered as missing). In cases where the date of the event </w:t>
      </w:r>
      <w:r w:rsidRPr="00CA6997">
        <w:rPr>
          <w:rFonts w:ascii="Times New Roman" w:hAnsi="Times New Roman" w:cs="Times New Roman"/>
          <w:sz w:val="24"/>
          <w:szCs w:val="24"/>
        </w:rPr>
        <w:lastRenderedPageBreak/>
        <w:t xml:space="preserve">was known, censoring was applied from the date of the event. In cases where the event date was unknown, censoring was applied to the date of the monthly survey </w:t>
      </w:r>
      <w:r w:rsidR="00DC1BF0">
        <w:rPr>
          <w:rFonts w:ascii="Times New Roman" w:hAnsi="Times New Roman" w:cs="Times New Roman"/>
          <w:sz w:val="24"/>
          <w:szCs w:val="24"/>
        </w:rPr>
        <w:t xml:space="preserve">immediately </w:t>
      </w:r>
      <w:r w:rsidR="003E148E">
        <w:rPr>
          <w:rFonts w:ascii="Times New Roman" w:hAnsi="Times New Roman" w:cs="Times New Roman"/>
          <w:sz w:val="24"/>
          <w:szCs w:val="24"/>
        </w:rPr>
        <w:t>before</w:t>
      </w:r>
      <w:r w:rsidRPr="00CA6997">
        <w:rPr>
          <w:rFonts w:ascii="Times New Roman" w:hAnsi="Times New Roman" w:cs="Times New Roman"/>
          <w:sz w:val="24"/>
          <w:szCs w:val="24"/>
        </w:rPr>
        <w:t xml:space="preserve"> the survey where the criterion was self-reported.</w:t>
      </w:r>
      <w:r w:rsidR="004674C7">
        <w:rPr>
          <w:rFonts w:ascii="Times New Roman" w:hAnsi="Times New Roman" w:cs="Times New Roman"/>
          <w:sz w:val="24"/>
          <w:szCs w:val="24"/>
        </w:rPr>
        <w:t xml:space="preserve"> </w:t>
      </w:r>
      <w:r w:rsidR="00E96745">
        <w:rPr>
          <w:rFonts w:ascii="Times New Roman" w:hAnsi="Times New Roman" w:cs="Times New Roman"/>
          <w:sz w:val="24"/>
          <w:szCs w:val="24"/>
        </w:rPr>
        <w:t>Differences in GMRs between cohorts were considered statistically significant at p-value</w:t>
      </w:r>
      <w:r w:rsidR="007F77BC">
        <w:rPr>
          <w:rFonts w:ascii="Times New Roman" w:hAnsi="Times New Roman" w:cs="Times New Roman"/>
          <w:sz w:val="24"/>
          <w:szCs w:val="24"/>
        </w:rPr>
        <w:t>s</w:t>
      </w:r>
      <w:r w:rsidR="00E96745">
        <w:rPr>
          <w:rFonts w:ascii="Times New Roman" w:hAnsi="Times New Roman" w:cs="Times New Roman"/>
          <w:sz w:val="24"/>
          <w:szCs w:val="24"/>
        </w:rPr>
        <w:t xml:space="preserve"> </w:t>
      </w:r>
      <w:r w:rsidR="00C044F0">
        <w:rPr>
          <w:rFonts w:ascii="Times New Roman" w:hAnsi="Times New Roman" w:cs="Times New Roman"/>
          <w:sz w:val="24"/>
          <w:szCs w:val="24"/>
        </w:rPr>
        <w:t>≤</w:t>
      </w:r>
      <w:r w:rsidR="00C044F0" w:rsidRPr="006166C8">
        <w:rPr>
          <w:rFonts w:ascii="Times New Roman" w:hAnsi="Times New Roman" w:cs="Times New Roman"/>
          <w:sz w:val="24"/>
          <w:szCs w:val="24"/>
        </w:rPr>
        <w:t>0</w:t>
      </w:r>
      <w:r w:rsidR="00C044F0">
        <w:rPr>
          <w:rFonts w:ascii="Times New Roman" w:hAnsi="Times New Roman" w:cs="Times New Roman"/>
          <w:color w:val="333333"/>
          <w:sz w:val="20"/>
          <w:szCs w:val="20"/>
        </w:rPr>
        <w:t>⸱</w:t>
      </w:r>
      <w:r w:rsidR="00C044F0" w:rsidRPr="006166C8">
        <w:rPr>
          <w:rFonts w:ascii="Times New Roman" w:hAnsi="Times New Roman" w:cs="Times New Roman"/>
          <w:sz w:val="24"/>
          <w:szCs w:val="24"/>
        </w:rPr>
        <w:t>05</w:t>
      </w:r>
      <w:r w:rsidR="00C044F0">
        <w:rPr>
          <w:rFonts w:ascii="Times New Roman" w:hAnsi="Times New Roman" w:cs="Times New Roman"/>
          <w:sz w:val="24"/>
          <w:szCs w:val="24"/>
        </w:rPr>
        <w:t>.</w:t>
      </w:r>
    </w:p>
    <w:p w14:paraId="078893EC" w14:textId="77777777" w:rsidR="00FD1206" w:rsidRDefault="00FD120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br w:type="page"/>
      </w:r>
    </w:p>
    <w:p w14:paraId="7A9A5BEF" w14:textId="22AAA4FF" w:rsidR="00A94903" w:rsidRPr="00F3106C" w:rsidRDefault="0095100D" w:rsidP="00BD2B96">
      <w:pPr>
        <w:pStyle w:val="Heading2"/>
      </w:pPr>
      <w:r>
        <w:lastRenderedPageBreak/>
        <w:t>Supplemental Results</w:t>
      </w:r>
    </w:p>
    <w:p w14:paraId="50023FBB" w14:textId="45C3F4CF" w:rsidR="00973C01" w:rsidRDefault="00973C01" w:rsidP="001E3A0D">
      <w:pPr>
        <w:pStyle w:val="Heading3"/>
      </w:pPr>
      <w:r>
        <w:t>Participants</w:t>
      </w:r>
    </w:p>
    <w:p w14:paraId="493E086E" w14:textId="37944AA4" w:rsidR="00B054DB" w:rsidRDefault="007C21E6" w:rsidP="00F3106C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r w:rsidRPr="00BD2B96">
        <w:rPr>
          <w:rFonts w:ascii="Times New Roman" w:hAnsi="Times New Roman" w:cs="Times New Roman"/>
          <w:sz w:val="24"/>
          <w:szCs w:val="24"/>
        </w:rPr>
        <w:t>Most participants were female (</w:t>
      </w:r>
      <w:r w:rsidR="007833F6">
        <w:rPr>
          <w:rFonts w:ascii="Times New Roman" w:hAnsi="Times New Roman" w:cs="Times New Roman"/>
          <w:sz w:val="24"/>
          <w:szCs w:val="24"/>
        </w:rPr>
        <w:t>60</w:t>
      </w:r>
      <w:r w:rsidRPr="00BD2B96">
        <w:rPr>
          <w:rFonts w:ascii="Times New Roman" w:hAnsi="Times New Roman" w:cs="Times New Roman"/>
          <w:sz w:val="24"/>
          <w:szCs w:val="24"/>
        </w:rPr>
        <w:t>%)</w:t>
      </w:r>
      <w:r w:rsidR="00B54832">
        <w:rPr>
          <w:rFonts w:ascii="Times New Roman" w:hAnsi="Times New Roman" w:cs="Times New Roman"/>
          <w:sz w:val="24"/>
          <w:szCs w:val="24"/>
        </w:rPr>
        <w:t xml:space="preserve">, and </w:t>
      </w:r>
      <w:r w:rsidR="00B75F6A">
        <w:rPr>
          <w:rFonts w:ascii="Times New Roman" w:hAnsi="Times New Roman" w:cs="Times New Roman"/>
          <w:sz w:val="24"/>
          <w:szCs w:val="24"/>
        </w:rPr>
        <w:t>the</w:t>
      </w:r>
      <w:r w:rsidRPr="00BD2B96">
        <w:rPr>
          <w:rFonts w:ascii="Times New Roman" w:hAnsi="Times New Roman" w:cs="Times New Roman"/>
          <w:sz w:val="24"/>
          <w:szCs w:val="24"/>
        </w:rPr>
        <w:t xml:space="preserve"> mean body mass index </w:t>
      </w:r>
      <w:r w:rsidR="00B75F6A">
        <w:rPr>
          <w:rFonts w:ascii="Times New Roman" w:hAnsi="Times New Roman" w:cs="Times New Roman"/>
          <w:sz w:val="24"/>
          <w:szCs w:val="24"/>
        </w:rPr>
        <w:t>was</w:t>
      </w:r>
      <w:r w:rsidR="00B75F6A" w:rsidRPr="00BD2B96">
        <w:rPr>
          <w:rFonts w:ascii="Times New Roman" w:hAnsi="Times New Roman" w:cs="Times New Roman"/>
          <w:sz w:val="24"/>
          <w:szCs w:val="24"/>
        </w:rPr>
        <w:t xml:space="preserve"> </w:t>
      </w:r>
      <w:r w:rsidRPr="00BD2B96">
        <w:rPr>
          <w:rFonts w:ascii="Times New Roman" w:hAnsi="Times New Roman" w:cs="Times New Roman"/>
          <w:sz w:val="24"/>
          <w:szCs w:val="24"/>
        </w:rPr>
        <w:t>28±6 kg/m</w:t>
      </w:r>
      <w:r w:rsidRPr="00BD2B9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E148E" w:rsidRPr="00C253AB">
        <w:rPr>
          <w:rFonts w:ascii="Times New Roman" w:hAnsi="Times New Roman" w:cs="Times New Roman"/>
          <w:sz w:val="24"/>
          <w:szCs w:val="24"/>
        </w:rPr>
        <w:t xml:space="preserve"> </w:t>
      </w:r>
      <w:r w:rsidR="00B75F6A">
        <w:rPr>
          <w:rFonts w:ascii="Times New Roman" w:hAnsi="Times New Roman" w:cs="Times New Roman"/>
          <w:sz w:val="24"/>
          <w:szCs w:val="24"/>
        </w:rPr>
        <w:t xml:space="preserve">in the overall sample population </w:t>
      </w:r>
      <w:r w:rsidR="007833F6" w:rsidRPr="001E3A0D">
        <w:rPr>
          <w:rFonts w:ascii="Times New Roman" w:hAnsi="Times New Roman" w:cs="Times New Roman"/>
          <w:sz w:val="24"/>
          <w:szCs w:val="24"/>
        </w:rPr>
        <w:t>(</w:t>
      </w:r>
      <w:r w:rsidR="007833F6" w:rsidRPr="001E3A0D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7833F6" w:rsidRPr="001E3A0D">
        <w:rPr>
          <w:rFonts w:ascii="Times New Roman" w:hAnsi="Times New Roman" w:cs="Times New Roman"/>
          <w:sz w:val="24"/>
          <w:szCs w:val="24"/>
        </w:rPr>
        <w:t>)</w:t>
      </w:r>
      <w:r w:rsidRPr="007833F6">
        <w:rPr>
          <w:rFonts w:ascii="Times New Roman" w:hAnsi="Times New Roman" w:cs="Times New Roman"/>
          <w:sz w:val="24"/>
          <w:szCs w:val="24"/>
        </w:rPr>
        <w:t>.</w:t>
      </w:r>
      <w:r w:rsidRPr="00BD2B9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C21E6">
        <w:rPr>
          <w:rFonts w:ascii="Times New Roman" w:hAnsi="Times New Roman" w:cs="Times New Roman"/>
          <w:sz w:val="24"/>
          <w:szCs w:val="24"/>
        </w:rPr>
        <w:t xml:space="preserve">Participants were representative of a diverse population, with </w:t>
      </w:r>
      <w:r w:rsidR="00112D63" w:rsidRPr="007C21E6">
        <w:rPr>
          <w:rFonts w:ascii="Times New Roman" w:hAnsi="Times New Roman" w:cs="Times New Roman"/>
          <w:sz w:val="24"/>
          <w:szCs w:val="24"/>
        </w:rPr>
        <w:t>4</w:t>
      </w:r>
      <w:r w:rsidR="00112D63">
        <w:rPr>
          <w:rFonts w:ascii="Times New Roman" w:hAnsi="Times New Roman" w:cs="Times New Roman"/>
          <w:sz w:val="24"/>
          <w:szCs w:val="24"/>
        </w:rPr>
        <w:t>8</w:t>
      </w:r>
      <w:r w:rsidRPr="007C21E6">
        <w:rPr>
          <w:rFonts w:ascii="Times New Roman" w:hAnsi="Times New Roman" w:cs="Times New Roman"/>
          <w:sz w:val="24"/>
          <w:szCs w:val="24"/>
        </w:rPr>
        <w:t xml:space="preserve">% </w:t>
      </w:r>
      <w:r w:rsidR="00CA6997">
        <w:rPr>
          <w:rFonts w:ascii="Times New Roman" w:hAnsi="Times New Roman" w:cs="Times New Roman"/>
          <w:sz w:val="24"/>
          <w:szCs w:val="24"/>
        </w:rPr>
        <w:t xml:space="preserve">reporting as </w:t>
      </w:r>
      <w:r w:rsidR="00112D63">
        <w:rPr>
          <w:rFonts w:ascii="Times New Roman" w:hAnsi="Times New Roman" w:cs="Times New Roman"/>
          <w:sz w:val="24"/>
          <w:szCs w:val="24"/>
        </w:rPr>
        <w:t>a race/ethnicity other than</w:t>
      </w:r>
      <w:r w:rsidR="00CA6997">
        <w:rPr>
          <w:rFonts w:ascii="Times New Roman" w:hAnsi="Times New Roman" w:cs="Times New Roman"/>
          <w:sz w:val="24"/>
          <w:szCs w:val="24"/>
        </w:rPr>
        <w:t xml:space="preserve"> </w:t>
      </w:r>
      <w:r w:rsidR="00CF032C">
        <w:rPr>
          <w:rFonts w:ascii="Times New Roman" w:hAnsi="Times New Roman" w:cs="Times New Roman"/>
          <w:sz w:val="24"/>
          <w:szCs w:val="24"/>
        </w:rPr>
        <w:t>W</w:t>
      </w:r>
      <w:r w:rsidR="0070284F" w:rsidRPr="007C21E6">
        <w:rPr>
          <w:rFonts w:ascii="Times New Roman" w:hAnsi="Times New Roman" w:cs="Times New Roman"/>
          <w:sz w:val="24"/>
          <w:szCs w:val="24"/>
        </w:rPr>
        <w:t>hit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9E60F75" w14:textId="77777777" w:rsidR="00560E08" w:rsidRDefault="00560E08" w:rsidP="00F3106C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DEC78C9" w14:textId="50BFDCB8" w:rsidR="00560E08" w:rsidRPr="00560E08" w:rsidRDefault="00560E08" w:rsidP="00560E08">
      <w:pPr>
        <w:pStyle w:val="Heading3"/>
      </w:pPr>
      <w:r w:rsidRPr="00560E08">
        <w:t>Limitations</w:t>
      </w:r>
      <w:r w:rsidR="00D73014">
        <w:t xml:space="preserve"> </w:t>
      </w:r>
    </w:p>
    <w:p w14:paraId="00E7C05E" w14:textId="7C1E1362" w:rsidR="00560E08" w:rsidRPr="000137A8" w:rsidRDefault="00560E08" w:rsidP="00E57B5E">
      <w:pPr>
        <w:spacing w:after="0" w:line="480" w:lineRule="auto"/>
        <w:contextualSpacing/>
      </w:pPr>
      <w:r>
        <w:rPr>
          <w:rFonts w:ascii="Times New Roman" w:hAnsi="Times New Roman" w:cs="Times New Roman"/>
          <w:sz w:val="24"/>
          <w:szCs w:val="24"/>
        </w:rPr>
        <w:t xml:space="preserve">Limitations of this study include the reduced sample size </w:t>
      </w:r>
      <w:proofErr w:type="gramStart"/>
      <w:r w:rsidR="00081E6E">
        <w:rPr>
          <w:rFonts w:ascii="Times New Roman" w:hAnsi="Times New Roman" w:cs="Times New Roman"/>
          <w:sz w:val="24"/>
          <w:szCs w:val="24"/>
        </w:rPr>
        <w:t>as a result of</w:t>
      </w:r>
      <w:proofErr w:type="gramEnd"/>
      <w:r w:rsidR="00081E6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5A1E4C">
        <w:rPr>
          <w:rFonts w:ascii="Times New Roman" w:hAnsi="Times New Roman" w:cs="Times New Roman"/>
          <w:sz w:val="24"/>
          <w:szCs w:val="24"/>
        </w:rPr>
        <w:t xml:space="preserve">he recommendation </w:t>
      </w:r>
      <w:r w:rsidR="005F3C69">
        <w:rPr>
          <w:rFonts w:ascii="Times New Roman" w:hAnsi="Times New Roman" w:cs="Times New Roman"/>
          <w:sz w:val="24"/>
          <w:szCs w:val="24"/>
        </w:rPr>
        <w:t>by the CDC</w:t>
      </w:r>
      <w:r w:rsidR="005F3C69" w:rsidRPr="005F3C69">
        <w:rPr>
          <w:rFonts w:ascii="Times New Roman" w:hAnsi="Times New Roman" w:cs="Times New Roman"/>
          <w:sz w:val="24"/>
          <w:szCs w:val="24"/>
        </w:rPr>
        <w:t xml:space="preserve"> </w:t>
      </w:r>
      <w:r w:rsidRPr="005A1E4C">
        <w:rPr>
          <w:rFonts w:ascii="Times New Roman" w:hAnsi="Times New Roman" w:cs="Times New Roman"/>
          <w:sz w:val="24"/>
          <w:szCs w:val="24"/>
        </w:rPr>
        <w:t>for an additional booster</w:t>
      </w:r>
      <w:r w:rsidR="00E57B5E">
        <w:rPr>
          <w:rFonts w:ascii="Times New Roman" w:hAnsi="Times New Roman" w:cs="Times New Roman"/>
          <w:sz w:val="24"/>
          <w:szCs w:val="24"/>
        </w:rPr>
        <w:t xml:space="preserve"> </w:t>
      </w:r>
      <w:r w:rsidR="00B07EC0">
        <w:rPr>
          <w:rFonts w:ascii="Times New Roman" w:hAnsi="Times New Roman" w:cs="Times New Roman"/>
          <w:sz w:val="24"/>
          <w:szCs w:val="24"/>
        </w:rPr>
        <w:t>in combination with the</w:t>
      </w:r>
      <w:r w:rsidRPr="005A1E4C">
        <w:rPr>
          <w:rFonts w:ascii="Times New Roman" w:hAnsi="Times New Roman" w:cs="Times New Roman"/>
          <w:sz w:val="24"/>
          <w:szCs w:val="24"/>
        </w:rPr>
        <w:t xml:space="preserve"> COVID</w:t>
      </w:r>
      <w:r>
        <w:rPr>
          <w:rFonts w:ascii="Times New Roman" w:hAnsi="Times New Roman" w:cs="Times New Roman"/>
          <w:sz w:val="24"/>
          <w:szCs w:val="24"/>
        </w:rPr>
        <w:t>-19</w:t>
      </w:r>
      <w:r w:rsidRPr="005A1E4C">
        <w:rPr>
          <w:rFonts w:ascii="Times New Roman" w:hAnsi="Times New Roman" w:cs="Times New Roman"/>
          <w:sz w:val="24"/>
          <w:szCs w:val="24"/>
        </w:rPr>
        <w:t xml:space="preserve"> surge</w:t>
      </w:r>
      <w:r>
        <w:rPr>
          <w:rFonts w:ascii="Times New Roman" w:hAnsi="Times New Roman" w:cs="Times New Roman"/>
          <w:sz w:val="24"/>
          <w:szCs w:val="24"/>
        </w:rPr>
        <w:t>. Additionally, a</w:t>
      </w:r>
      <w:r w:rsidRPr="00FA1141">
        <w:rPr>
          <w:rFonts w:ascii="Times New Roman" w:hAnsi="Times New Roman" w:cs="Times New Roman"/>
          <w:sz w:val="24"/>
          <w:szCs w:val="24"/>
        </w:rPr>
        <w:t>s this was a novel study</w:t>
      </w:r>
      <w:r w:rsidR="005A1E4C">
        <w:rPr>
          <w:rFonts w:ascii="Times New Roman" w:hAnsi="Times New Roman" w:cs="Times New Roman"/>
          <w:sz w:val="24"/>
          <w:szCs w:val="24"/>
        </w:rPr>
        <w:t xml:space="preserve"> design</w:t>
      </w:r>
      <w:r w:rsidRPr="00FA1141">
        <w:rPr>
          <w:rFonts w:ascii="Times New Roman" w:hAnsi="Times New Roman" w:cs="Times New Roman"/>
          <w:sz w:val="24"/>
          <w:szCs w:val="24"/>
        </w:rPr>
        <w:t xml:space="preserve">, anticipating and preparing for issues that could develop during the study was challenging.  </w:t>
      </w:r>
    </w:p>
    <w:p w14:paraId="7F2E6F8C" w14:textId="77777777" w:rsidR="00973C01" w:rsidRPr="007C21E6" w:rsidRDefault="00973C01" w:rsidP="00F3106C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</w:p>
    <w:p w14:paraId="1AA6A78B" w14:textId="77777777" w:rsidR="00B054DB" w:rsidRPr="00F3106C" w:rsidRDefault="00B054DB" w:rsidP="00F3106C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CC5702B" w14:textId="77777777" w:rsidR="00F12191" w:rsidRPr="00F3106C" w:rsidRDefault="00F12191" w:rsidP="00F3106C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F3106C">
        <w:rPr>
          <w:rFonts w:ascii="Times New Roman" w:hAnsi="Times New Roman" w:cs="Times New Roman"/>
          <w:sz w:val="24"/>
          <w:szCs w:val="24"/>
        </w:rPr>
        <w:br w:type="page"/>
      </w:r>
    </w:p>
    <w:p w14:paraId="6A830FD4" w14:textId="77777777" w:rsidR="006F250A" w:rsidRDefault="006F250A" w:rsidP="00F3106C">
      <w:pPr>
        <w:pStyle w:val="Heading2"/>
        <w:sectPr w:rsidR="006F250A" w:rsidSect="001F746E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18C3DFA" w14:textId="21D46602" w:rsidR="003C18CF" w:rsidRPr="00F3106C" w:rsidRDefault="001454CC" w:rsidP="00F3106C">
      <w:pPr>
        <w:pStyle w:val="Heading2"/>
      </w:pPr>
      <w:r w:rsidRPr="00F3106C">
        <w:lastRenderedPageBreak/>
        <w:t xml:space="preserve">Supplemental </w:t>
      </w:r>
      <w:r w:rsidR="003C18CF" w:rsidRPr="00F3106C">
        <w:t>Tables</w:t>
      </w:r>
    </w:p>
    <w:p w14:paraId="279391B5" w14:textId="4A7C6026" w:rsidR="00BC596B" w:rsidRPr="00F3106C" w:rsidRDefault="00BC596B" w:rsidP="00F3106C">
      <w:pPr>
        <w:pStyle w:val="Heading3"/>
      </w:pPr>
      <w:r w:rsidRPr="00F3106C">
        <w:t xml:space="preserve">Table </w:t>
      </w:r>
      <w:r w:rsidR="001454CC" w:rsidRPr="00F3106C">
        <w:t>S</w:t>
      </w:r>
      <w:r w:rsidRPr="00F3106C">
        <w:t>1. Participant Demographics and Baseline Characteristic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7"/>
        <w:gridCol w:w="3243"/>
        <w:gridCol w:w="3243"/>
        <w:gridCol w:w="3237"/>
      </w:tblGrid>
      <w:tr w:rsidR="00E04E55" w:rsidRPr="00D73AF5" w14:paraId="18D75933" w14:textId="77777777" w:rsidTr="00BF6C63"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</w:tcPr>
          <w:p w14:paraId="741708D0" w14:textId="77777777" w:rsidR="00E04E55" w:rsidRPr="00D73AF5" w:rsidRDefault="00E04E55" w:rsidP="006F250A">
            <w:pPr>
              <w:spacing w:line="360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</w:tcPr>
          <w:p w14:paraId="5DCD345D" w14:textId="77777777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MMM</w:t>
            </w:r>
          </w:p>
          <w:p w14:paraId="5F1D0F7E" w14:textId="4E2FAC3C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(</w:t>
            </w:r>
            <w:r w:rsidR="00E0764B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n</w:t>
            </w:r>
            <w:r w:rsidRPr="00D73AF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=378)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</w:tcPr>
          <w:p w14:paraId="63FE20B6" w14:textId="773248BA" w:rsidR="00E04E55" w:rsidRPr="00D73AF5" w:rsidRDefault="00E04E55" w:rsidP="006F250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PP</w:t>
            </w:r>
          </w:p>
          <w:p w14:paraId="28DFA927" w14:textId="1CDDBE0F" w:rsidR="00E04E55" w:rsidRPr="00D73AF5" w:rsidRDefault="00E04E55" w:rsidP="006F250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(</w:t>
            </w:r>
            <w:r w:rsidR="00E0764B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n</w:t>
            </w:r>
            <w:r w:rsidRPr="00D73AF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=</w:t>
            </w:r>
            <w:r w:rsidR="00FD120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466</w:t>
            </w:r>
            <w:r w:rsidRPr="00D73AF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</w:tcPr>
          <w:p w14:paraId="3F0A5470" w14:textId="1F4D9B35" w:rsidR="00E04E55" w:rsidRPr="00D73AF5" w:rsidRDefault="00E04E55" w:rsidP="006F250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Overall</w:t>
            </w:r>
          </w:p>
          <w:p w14:paraId="05A19988" w14:textId="01D0F52F" w:rsidR="00E04E55" w:rsidRPr="00D73AF5" w:rsidRDefault="00E04E55" w:rsidP="006F250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(N=844)</w:t>
            </w:r>
          </w:p>
        </w:tc>
      </w:tr>
      <w:tr w:rsidR="00E04E55" w:rsidRPr="00D73AF5" w14:paraId="7A8A9382" w14:textId="77777777" w:rsidTr="00BF6C63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6D874C64" w14:textId="7E4DC589" w:rsidR="00E04E55" w:rsidRPr="00D73AF5" w:rsidRDefault="00E04E55" w:rsidP="006F250A">
            <w:pPr>
              <w:spacing w:line="360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Age group</w:t>
            </w:r>
            <w:r w:rsidR="00E0764B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, years</w:t>
            </w:r>
          </w:p>
        </w:tc>
      </w:tr>
      <w:tr w:rsidR="00E04E55" w:rsidRPr="00D73AF5" w14:paraId="467126F8" w14:textId="77777777" w:rsidTr="00BF6C63">
        <w:tc>
          <w:tcPr>
            <w:tcW w:w="1249" w:type="pct"/>
          </w:tcPr>
          <w:p w14:paraId="24099526" w14:textId="64B184C2" w:rsidR="00E04E55" w:rsidRPr="00D73AF5" w:rsidRDefault="00E04E55" w:rsidP="00E04E5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≥65</w:t>
            </w:r>
          </w:p>
        </w:tc>
        <w:tc>
          <w:tcPr>
            <w:tcW w:w="1251" w:type="pct"/>
            <w:vAlign w:val="center"/>
          </w:tcPr>
          <w:p w14:paraId="0E8F10D0" w14:textId="485AB43C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4 (11</w:t>
            </w:r>
            <w:r w:rsidR="00F7655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%)</w:t>
            </w:r>
          </w:p>
        </w:tc>
        <w:tc>
          <w:tcPr>
            <w:tcW w:w="1251" w:type="pct"/>
            <w:vAlign w:val="center"/>
          </w:tcPr>
          <w:p w14:paraId="61A833C9" w14:textId="5AC1496C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2 (9</w:t>
            </w:r>
            <w:r w:rsidR="00D4496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%)</w:t>
            </w:r>
          </w:p>
        </w:tc>
        <w:tc>
          <w:tcPr>
            <w:tcW w:w="1249" w:type="pct"/>
            <w:vAlign w:val="center"/>
          </w:tcPr>
          <w:p w14:paraId="4769F1E1" w14:textId="442AAD18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86 (10</w:t>
            </w:r>
            <w:r w:rsidR="00D4496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%)</w:t>
            </w:r>
          </w:p>
        </w:tc>
      </w:tr>
      <w:tr w:rsidR="00E04E55" w:rsidRPr="00D73AF5" w14:paraId="1A3C78C3" w14:textId="77777777" w:rsidTr="00BF6C63">
        <w:tc>
          <w:tcPr>
            <w:tcW w:w="1249" w:type="pct"/>
          </w:tcPr>
          <w:p w14:paraId="20B172E2" w14:textId="60CCB3B3" w:rsidR="00E04E55" w:rsidRPr="00D73AF5" w:rsidRDefault="00E04E55" w:rsidP="00E04E5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8-25</w:t>
            </w:r>
          </w:p>
        </w:tc>
        <w:tc>
          <w:tcPr>
            <w:tcW w:w="1251" w:type="pct"/>
            <w:vAlign w:val="center"/>
          </w:tcPr>
          <w:p w14:paraId="039B2CF6" w14:textId="343F4B09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6 (4</w:t>
            </w:r>
            <w:r w:rsidR="00D4496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%)</w:t>
            </w:r>
          </w:p>
        </w:tc>
        <w:tc>
          <w:tcPr>
            <w:tcW w:w="1251" w:type="pct"/>
            <w:vAlign w:val="center"/>
          </w:tcPr>
          <w:p w14:paraId="656726ED" w14:textId="7B2E5F86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6 (5</w:t>
            </w:r>
            <w:r w:rsidR="00D4496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%)</w:t>
            </w:r>
          </w:p>
        </w:tc>
        <w:tc>
          <w:tcPr>
            <w:tcW w:w="1249" w:type="pct"/>
            <w:vAlign w:val="center"/>
          </w:tcPr>
          <w:p w14:paraId="4B6FC745" w14:textId="3D138DEB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42 (5</w:t>
            </w:r>
            <w:r w:rsidR="00D4496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%)</w:t>
            </w:r>
          </w:p>
        </w:tc>
      </w:tr>
      <w:tr w:rsidR="00E04E55" w:rsidRPr="00D73AF5" w14:paraId="38B9FD84" w14:textId="77777777" w:rsidTr="00BF6C63">
        <w:tc>
          <w:tcPr>
            <w:tcW w:w="1249" w:type="pct"/>
          </w:tcPr>
          <w:p w14:paraId="7EEE23BA" w14:textId="2816C062" w:rsidR="00E04E55" w:rsidRPr="00D73AF5" w:rsidRDefault="00E04E55" w:rsidP="00E04E5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6-64</w:t>
            </w:r>
          </w:p>
        </w:tc>
        <w:tc>
          <w:tcPr>
            <w:tcW w:w="1251" w:type="pct"/>
            <w:vAlign w:val="center"/>
          </w:tcPr>
          <w:p w14:paraId="6A7E7A7D" w14:textId="32383C20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318 (84</w:t>
            </w:r>
            <w:r w:rsidR="00E44E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%)</w:t>
            </w:r>
          </w:p>
        </w:tc>
        <w:tc>
          <w:tcPr>
            <w:tcW w:w="1251" w:type="pct"/>
            <w:vAlign w:val="center"/>
          </w:tcPr>
          <w:p w14:paraId="54704CA6" w14:textId="3267639A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98 (85</w:t>
            </w:r>
            <w:r w:rsidR="0048157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%)</w:t>
            </w:r>
          </w:p>
        </w:tc>
        <w:tc>
          <w:tcPr>
            <w:tcW w:w="1249" w:type="pct"/>
            <w:vAlign w:val="center"/>
          </w:tcPr>
          <w:p w14:paraId="79687E16" w14:textId="4364EBD4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716 (84</w:t>
            </w:r>
            <w:r w:rsidR="009B061B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8%)</w:t>
            </w:r>
          </w:p>
        </w:tc>
      </w:tr>
      <w:tr w:rsidR="00E04E55" w:rsidRPr="00D73AF5" w14:paraId="5621B1A8" w14:textId="77777777" w:rsidTr="00BF6C63">
        <w:tc>
          <w:tcPr>
            <w:tcW w:w="5000" w:type="pct"/>
            <w:gridSpan w:val="4"/>
          </w:tcPr>
          <w:p w14:paraId="0B9901A6" w14:textId="11B7F88A" w:rsidR="00E04E55" w:rsidRPr="00D73AF5" w:rsidRDefault="00E04E55" w:rsidP="00E04E55">
            <w:pPr>
              <w:spacing w:line="360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Age at </w:t>
            </w:r>
            <w:r w:rsidR="003873EE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e</w:t>
            </w:r>
            <w:r w:rsidRPr="00D73AF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nrollment</w:t>
            </w:r>
            <w:r w:rsidR="003873EE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, years</w:t>
            </w:r>
          </w:p>
        </w:tc>
      </w:tr>
      <w:tr w:rsidR="00E04E55" w:rsidRPr="00D73AF5" w14:paraId="0D3A8E4F" w14:textId="77777777" w:rsidTr="00BF6C63">
        <w:trPr>
          <w:trHeight w:val="323"/>
        </w:trPr>
        <w:tc>
          <w:tcPr>
            <w:tcW w:w="1249" w:type="pct"/>
          </w:tcPr>
          <w:p w14:paraId="31F5B591" w14:textId="511DE103" w:rsidR="00E04E55" w:rsidRPr="00D73AF5" w:rsidRDefault="00E04E55" w:rsidP="00E04E55">
            <w:pPr>
              <w:spacing w:line="360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noProof/>
                <w:sz w:val="20"/>
                <w:szCs w:val="20"/>
              </w:rPr>
              <w:t>Mean (SD)</w:t>
            </w:r>
          </w:p>
        </w:tc>
        <w:tc>
          <w:tcPr>
            <w:tcW w:w="1251" w:type="pct"/>
            <w:vAlign w:val="center"/>
          </w:tcPr>
          <w:p w14:paraId="08E7F336" w14:textId="2D932E96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4</w:t>
            </w:r>
            <w:r w:rsidR="009B061B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 (13</w:t>
            </w:r>
            <w:r w:rsidR="00D4496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)</w:t>
            </w:r>
          </w:p>
        </w:tc>
        <w:tc>
          <w:tcPr>
            <w:tcW w:w="1251" w:type="pct"/>
            <w:vAlign w:val="center"/>
          </w:tcPr>
          <w:p w14:paraId="5EC2EB86" w14:textId="78F1F04A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3</w:t>
            </w:r>
            <w:r w:rsidR="009B061B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 (13</w:t>
            </w:r>
            <w:r w:rsidR="0048157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)</w:t>
            </w:r>
          </w:p>
        </w:tc>
        <w:tc>
          <w:tcPr>
            <w:tcW w:w="1249" w:type="pct"/>
            <w:vAlign w:val="center"/>
          </w:tcPr>
          <w:p w14:paraId="7F9B1A77" w14:textId="29128EAC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44</w:t>
            </w:r>
            <w:r w:rsidR="00C421D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 (13</w:t>
            </w:r>
            <w:r w:rsidR="00D4496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3)</w:t>
            </w:r>
          </w:p>
        </w:tc>
      </w:tr>
      <w:tr w:rsidR="00E04E55" w:rsidRPr="00D73AF5" w14:paraId="3F402B09" w14:textId="77777777" w:rsidTr="00BF6C63">
        <w:tc>
          <w:tcPr>
            <w:tcW w:w="1249" w:type="pct"/>
          </w:tcPr>
          <w:p w14:paraId="5170008F" w14:textId="024E1E3D" w:rsidR="00E04E55" w:rsidRPr="00D73AF5" w:rsidRDefault="00E04E55" w:rsidP="00E04E55">
            <w:pPr>
              <w:spacing w:line="360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noProof/>
                <w:sz w:val="20"/>
                <w:szCs w:val="20"/>
              </w:rPr>
              <w:t>Median [Min, Max]</w:t>
            </w:r>
          </w:p>
        </w:tc>
        <w:tc>
          <w:tcPr>
            <w:tcW w:w="1251" w:type="pct"/>
            <w:vAlign w:val="center"/>
          </w:tcPr>
          <w:p w14:paraId="64908B7C" w14:textId="142D3300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2</w:t>
            </w:r>
            <w:r w:rsidR="009B061B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 [19</w:t>
            </w:r>
            <w:r w:rsidR="00D4496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, 76</w:t>
            </w:r>
            <w:r w:rsidR="00D44F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]</w:t>
            </w:r>
          </w:p>
        </w:tc>
        <w:tc>
          <w:tcPr>
            <w:tcW w:w="1251" w:type="pct"/>
            <w:vAlign w:val="center"/>
          </w:tcPr>
          <w:p w14:paraId="7788FD38" w14:textId="14E02375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1</w:t>
            </w:r>
            <w:r w:rsidR="009B061B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 [20</w:t>
            </w:r>
            <w:r w:rsidR="0048157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, 75</w:t>
            </w:r>
            <w:r w:rsidR="0048157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]</w:t>
            </w:r>
          </w:p>
        </w:tc>
        <w:tc>
          <w:tcPr>
            <w:tcW w:w="1249" w:type="pct"/>
            <w:vAlign w:val="center"/>
          </w:tcPr>
          <w:p w14:paraId="5BC9ABA0" w14:textId="4CF51C0C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42</w:t>
            </w:r>
            <w:r w:rsidR="00C7448D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 [19</w:t>
            </w:r>
            <w:r w:rsidR="009B061B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, 76</w:t>
            </w:r>
            <w:r w:rsidR="009B061B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]</w:t>
            </w:r>
          </w:p>
        </w:tc>
      </w:tr>
      <w:tr w:rsidR="00E04E55" w:rsidRPr="00D73AF5" w14:paraId="271287EB" w14:textId="77777777" w:rsidTr="00BF6C63">
        <w:tc>
          <w:tcPr>
            <w:tcW w:w="5000" w:type="pct"/>
            <w:gridSpan w:val="4"/>
          </w:tcPr>
          <w:p w14:paraId="39FB9A4E" w14:textId="1930E596" w:rsidR="00E04E55" w:rsidRPr="00D73AF5" w:rsidRDefault="00E04E55" w:rsidP="00E04E55">
            <w:pPr>
              <w:spacing w:line="360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Sex</w:t>
            </w:r>
          </w:p>
        </w:tc>
      </w:tr>
      <w:tr w:rsidR="00E04E55" w:rsidRPr="00D73AF5" w14:paraId="4F1E4CCA" w14:textId="77777777" w:rsidTr="00BF6C63">
        <w:tc>
          <w:tcPr>
            <w:tcW w:w="1249" w:type="pct"/>
          </w:tcPr>
          <w:p w14:paraId="38B366E0" w14:textId="328FD562" w:rsidR="00E04E55" w:rsidRPr="00D73AF5" w:rsidRDefault="00E04E55" w:rsidP="00E04E55">
            <w:pPr>
              <w:spacing w:line="360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noProof/>
                <w:sz w:val="20"/>
                <w:szCs w:val="20"/>
              </w:rPr>
              <w:t>Female (%)</w:t>
            </w:r>
          </w:p>
        </w:tc>
        <w:tc>
          <w:tcPr>
            <w:tcW w:w="1251" w:type="pct"/>
            <w:vAlign w:val="center"/>
          </w:tcPr>
          <w:p w14:paraId="3CF48432" w14:textId="7241CBE7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19 (57</w:t>
            </w:r>
            <w:r w:rsidR="00D4496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%)</w:t>
            </w:r>
          </w:p>
        </w:tc>
        <w:tc>
          <w:tcPr>
            <w:tcW w:w="1251" w:type="pct"/>
            <w:vAlign w:val="center"/>
          </w:tcPr>
          <w:p w14:paraId="6668E1F6" w14:textId="61384B10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88 (61</w:t>
            </w:r>
            <w:r w:rsidR="0048157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%)</w:t>
            </w:r>
          </w:p>
        </w:tc>
        <w:tc>
          <w:tcPr>
            <w:tcW w:w="1249" w:type="pct"/>
            <w:vAlign w:val="center"/>
          </w:tcPr>
          <w:p w14:paraId="16252000" w14:textId="47A47F40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507 (60</w:t>
            </w:r>
            <w:r w:rsidR="009B061B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%)</w:t>
            </w:r>
          </w:p>
        </w:tc>
      </w:tr>
      <w:tr w:rsidR="00E04E55" w:rsidRPr="00D73AF5" w14:paraId="03B04B59" w14:textId="77777777" w:rsidTr="00BF6C63">
        <w:tc>
          <w:tcPr>
            <w:tcW w:w="1249" w:type="pct"/>
          </w:tcPr>
          <w:p w14:paraId="64770075" w14:textId="52F9DDA1" w:rsidR="00E04E55" w:rsidRPr="00D73AF5" w:rsidRDefault="00E04E55" w:rsidP="00E04E55">
            <w:pPr>
              <w:spacing w:line="360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noProof/>
                <w:sz w:val="20"/>
                <w:szCs w:val="20"/>
              </w:rPr>
              <w:t>Male (%)</w:t>
            </w:r>
          </w:p>
        </w:tc>
        <w:tc>
          <w:tcPr>
            <w:tcW w:w="1251" w:type="pct"/>
            <w:vAlign w:val="center"/>
          </w:tcPr>
          <w:p w14:paraId="323E6402" w14:textId="0CB29D4F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58 (41</w:t>
            </w:r>
            <w:r w:rsidR="00D44F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%)</w:t>
            </w:r>
          </w:p>
        </w:tc>
        <w:tc>
          <w:tcPr>
            <w:tcW w:w="1251" w:type="pct"/>
            <w:vAlign w:val="center"/>
          </w:tcPr>
          <w:p w14:paraId="443E20E9" w14:textId="3B49981F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78 (38</w:t>
            </w:r>
            <w:r w:rsidR="0048157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%)</w:t>
            </w:r>
          </w:p>
        </w:tc>
        <w:tc>
          <w:tcPr>
            <w:tcW w:w="1249" w:type="pct"/>
            <w:vAlign w:val="center"/>
          </w:tcPr>
          <w:p w14:paraId="66012ED2" w14:textId="115DAE7D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336 (39</w:t>
            </w:r>
            <w:r w:rsidR="009B061B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8%)</w:t>
            </w:r>
          </w:p>
        </w:tc>
      </w:tr>
      <w:tr w:rsidR="00E04E55" w:rsidRPr="00D73AF5" w14:paraId="1261B997" w14:textId="77777777" w:rsidTr="00BF6C63">
        <w:tc>
          <w:tcPr>
            <w:tcW w:w="1249" w:type="pct"/>
          </w:tcPr>
          <w:p w14:paraId="60681873" w14:textId="51FBA0FD" w:rsidR="00E04E55" w:rsidRPr="00D73AF5" w:rsidRDefault="00E04E55" w:rsidP="00E04E55">
            <w:pPr>
              <w:spacing w:line="360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Not </w:t>
            </w:r>
            <w:r w:rsidR="003873EE">
              <w:rPr>
                <w:rFonts w:ascii="Times New Roman" w:hAnsi="Times New Roman" w:cs="Times New Roman"/>
                <w:noProof/>
                <w:sz w:val="20"/>
                <w:szCs w:val="20"/>
              </w:rPr>
              <w:t>a</w:t>
            </w:r>
            <w:r w:rsidRPr="00D73AF5">
              <w:rPr>
                <w:rFonts w:ascii="Times New Roman" w:hAnsi="Times New Roman" w:cs="Times New Roman"/>
                <w:noProof/>
                <w:sz w:val="20"/>
                <w:szCs w:val="20"/>
              </w:rPr>
              <w:t>nswered (%)</w:t>
            </w:r>
          </w:p>
        </w:tc>
        <w:tc>
          <w:tcPr>
            <w:tcW w:w="1251" w:type="pct"/>
            <w:vAlign w:val="center"/>
          </w:tcPr>
          <w:p w14:paraId="586A212B" w14:textId="3D5BF0DD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 (0</w:t>
            </w:r>
            <w:r w:rsidR="00D4496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%)</w:t>
            </w:r>
          </w:p>
        </w:tc>
        <w:tc>
          <w:tcPr>
            <w:tcW w:w="1251" w:type="pct"/>
            <w:vAlign w:val="center"/>
          </w:tcPr>
          <w:p w14:paraId="6DF91731" w14:textId="0B3417CB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0 </w:t>
            </w:r>
          </w:p>
        </w:tc>
        <w:tc>
          <w:tcPr>
            <w:tcW w:w="1249" w:type="pct"/>
            <w:vAlign w:val="center"/>
          </w:tcPr>
          <w:p w14:paraId="5C31D494" w14:textId="6881817D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 (0</w:t>
            </w:r>
            <w:r w:rsidR="009B061B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%)</w:t>
            </w:r>
          </w:p>
        </w:tc>
      </w:tr>
      <w:tr w:rsidR="00E04E55" w:rsidRPr="00D73AF5" w14:paraId="09D6D833" w14:textId="77777777" w:rsidTr="00BF6C63">
        <w:tc>
          <w:tcPr>
            <w:tcW w:w="5000" w:type="pct"/>
            <w:gridSpan w:val="4"/>
          </w:tcPr>
          <w:p w14:paraId="04EF809F" w14:textId="2ED6F935" w:rsidR="00E04E55" w:rsidRPr="00D73AF5" w:rsidRDefault="00E04E55" w:rsidP="00E04E55">
            <w:pPr>
              <w:spacing w:line="360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Weight (kg)</w:t>
            </w:r>
          </w:p>
        </w:tc>
      </w:tr>
      <w:tr w:rsidR="00E04E55" w:rsidRPr="00D73AF5" w14:paraId="51D2F0BB" w14:textId="77777777" w:rsidTr="00BF6C63">
        <w:tc>
          <w:tcPr>
            <w:tcW w:w="1249" w:type="pct"/>
          </w:tcPr>
          <w:p w14:paraId="6125CE4B" w14:textId="16E10F3F" w:rsidR="00E04E55" w:rsidRPr="00D73AF5" w:rsidRDefault="00E04E55" w:rsidP="00E04E55">
            <w:pPr>
              <w:spacing w:line="360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noProof/>
                <w:sz w:val="20"/>
                <w:szCs w:val="20"/>
              </w:rPr>
              <w:t>Mean (SD)</w:t>
            </w:r>
          </w:p>
        </w:tc>
        <w:tc>
          <w:tcPr>
            <w:tcW w:w="1251" w:type="pct"/>
            <w:vAlign w:val="center"/>
          </w:tcPr>
          <w:p w14:paraId="2BCA364B" w14:textId="4B5181D5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2.2 (19</w:t>
            </w:r>
            <w:r w:rsidR="00D4496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)</w:t>
            </w:r>
          </w:p>
        </w:tc>
        <w:tc>
          <w:tcPr>
            <w:tcW w:w="1251" w:type="pct"/>
            <w:vAlign w:val="center"/>
          </w:tcPr>
          <w:p w14:paraId="0D8F108C" w14:textId="31168A62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0</w:t>
            </w:r>
            <w:r w:rsidR="002C2A6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 (21</w:t>
            </w:r>
            <w:r w:rsidR="0048157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)</w:t>
            </w:r>
          </w:p>
        </w:tc>
        <w:tc>
          <w:tcPr>
            <w:tcW w:w="1249" w:type="pct"/>
            <w:vAlign w:val="center"/>
          </w:tcPr>
          <w:p w14:paraId="2BB4CAC0" w14:textId="2D7951B3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81</w:t>
            </w:r>
            <w:r w:rsidR="002C2A6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5 (21</w:t>
            </w:r>
            <w:r w:rsidR="009B061B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)</w:t>
            </w:r>
          </w:p>
        </w:tc>
      </w:tr>
      <w:tr w:rsidR="00E04E55" w:rsidRPr="00D73AF5" w14:paraId="12AB6D8F" w14:textId="77777777" w:rsidTr="00BF6C63">
        <w:tc>
          <w:tcPr>
            <w:tcW w:w="1249" w:type="pct"/>
          </w:tcPr>
          <w:p w14:paraId="2AF3BF01" w14:textId="531290FE" w:rsidR="00E04E55" w:rsidRPr="00D73AF5" w:rsidRDefault="00E04E55" w:rsidP="00E04E55">
            <w:pPr>
              <w:spacing w:line="360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noProof/>
                <w:sz w:val="20"/>
                <w:szCs w:val="20"/>
              </w:rPr>
              <w:t>Median [Min, Max]</w:t>
            </w:r>
          </w:p>
        </w:tc>
        <w:tc>
          <w:tcPr>
            <w:tcW w:w="1251" w:type="pct"/>
            <w:vAlign w:val="center"/>
          </w:tcPr>
          <w:p w14:paraId="0D9AECF6" w14:textId="224016CC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9.4 [46</w:t>
            </w:r>
            <w:r w:rsidR="00D4496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, 150]</w:t>
            </w:r>
          </w:p>
        </w:tc>
        <w:tc>
          <w:tcPr>
            <w:tcW w:w="1251" w:type="pct"/>
            <w:vAlign w:val="center"/>
          </w:tcPr>
          <w:p w14:paraId="5AA3DCD8" w14:textId="069CCCAA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9</w:t>
            </w:r>
            <w:r w:rsidR="002C2A6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 [24</w:t>
            </w:r>
            <w:r w:rsidR="00E44E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, 172]</w:t>
            </w:r>
          </w:p>
        </w:tc>
        <w:tc>
          <w:tcPr>
            <w:tcW w:w="1249" w:type="pct"/>
            <w:vAlign w:val="center"/>
          </w:tcPr>
          <w:p w14:paraId="7820856C" w14:textId="4C0F40D0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79</w:t>
            </w:r>
            <w:r w:rsidR="002C2A6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4 [24</w:t>
            </w:r>
            <w:r w:rsidR="00E44E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9, 172]</w:t>
            </w:r>
          </w:p>
        </w:tc>
      </w:tr>
      <w:tr w:rsidR="00E04E55" w:rsidRPr="00D73AF5" w14:paraId="0E6309C6" w14:textId="77777777" w:rsidTr="00BF6C63">
        <w:tc>
          <w:tcPr>
            <w:tcW w:w="1249" w:type="pct"/>
          </w:tcPr>
          <w:p w14:paraId="7B48FA97" w14:textId="0A514774" w:rsidR="00E04E55" w:rsidRPr="00D73AF5" w:rsidRDefault="00E04E55" w:rsidP="00E04E55">
            <w:pPr>
              <w:spacing w:line="360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noProof/>
                <w:sz w:val="20"/>
                <w:szCs w:val="20"/>
              </w:rPr>
              <w:t>Missing (%)</w:t>
            </w:r>
          </w:p>
        </w:tc>
        <w:tc>
          <w:tcPr>
            <w:tcW w:w="1251" w:type="pct"/>
            <w:vAlign w:val="center"/>
          </w:tcPr>
          <w:p w14:paraId="7946EACD" w14:textId="0036385E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2 (5</w:t>
            </w:r>
            <w:r w:rsidR="00D4496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%)</w:t>
            </w:r>
          </w:p>
        </w:tc>
        <w:tc>
          <w:tcPr>
            <w:tcW w:w="1251" w:type="pct"/>
            <w:vAlign w:val="center"/>
          </w:tcPr>
          <w:p w14:paraId="6A1952A7" w14:textId="3B1D2898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7 (7</w:t>
            </w:r>
            <w:r w:rsidR="00D44F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%)</w:t>
            </w:r>
          </w:p>
        </w:tc>
        <w:tc>
          <w:tcPr>
            <w:tcW w:w="1249" w:type="pct"/>
            <w:vAlign w:val="center"/>
          </w:tcPr>
          <w:p w14:paraId="485F62ED" w14:textId="68AB1CC5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59 (7</w:t>
            </w:r>
            <w:r w:rsidR="00E44E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%)</w:t>
            </w:r>
            <w:r w:rsidR="002C2A6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E04E55" w:rsidRPr="00D73AF5" w14:paraId="3EF6B3A2" w14:textId="77777777" w:rsidTr="00BF6C63">
        <w:tc>
          <w:tcPr>
            <w:tcW w:w="5000" w:type="pct"/>
            <w:gridSpan w:val="4"/>
          </w:tcPr>
          <w:p w14:paraId="221C9E6E" w14:textId="233E4809" w:rsidR="00E04E55" w:rsidRPr="00D73AF5" w:rsidRDefault="00E04E55" w:rsidP="00E04E55">
            <w:pPr>
              <w:spacing w:line="360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Height (cm)</w:t>
            </w:r>
          </w:p>
        </w:tc>
      </w:tr>
      <w:tr w:rsidR="00E04E55" w:rsidRPr="00D73AF5" w14:paraId="169A86A3" w14:textId="77777777" w:rsidTr="00BF6C63">
        <w:tc>
          <w:tcPr>
            <w:tcW w:w="1249" w:type="pct"/>
          </w:tcPr>
          <w:p w14:paraId="5D6ACC50" w14:textId="73ACAEAF" w:rsidR="00E04E55" w:rsidRPr="00D73AF5" w:rsidRDefault="00E04E55" w:rsidP="00E04E55">
            <w:pPr>
              <w:spacing w:line="360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noProof/>
                <w:sz w:val="20"/>
                <w:szCs w:val="20"/>
              </w:rPr>
              <w:t>Mean (SD)</w:t>
            </w:r>
          </w:p>
        </w:tc>
        <w:tc>
          <w:tcPr>
            <w:tcW w:w="1251" w:type="pct"/>
            <w:vAlign w:val="center"/>
          </w:tcPr>
          <w:p w14:paraId="54637092" w14:textId="077B99B8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68 (18</w:t>
            </w:r>
            <w:r w:rsidR="00D4496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)</w:t>
            </w:r>
          </w:p>
        </w:tc>
        <w:tc>
          <w:tcPr>
            <w:tcW w:w="1251" w:type="pct"/>
            <w:vAlign w:val="center"/>
          </w:tcPr>
          <w:p w14:paraId="0CD72D6E" w14:textId="2BC4EDC1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68 (12</w:t>
            </w:r>
            <w:r w:rsidR="00D4496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)</w:t>
            </w:r>
          </w:p>
        </w:tc>
        <w:tc>
          <w:tcPr>
            <w:tcW w:w="1249" w:type="pct"/>
            <w:vAlign w:val="center"/>
          </w:tcPr>
          <w:p w14:paraId="50F65EAA" w14:textId="3CE1CAA6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68 (15</w:t>
            </w:r>
            <w:r w:rsidR="00D4496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4)</w:t>
            </w:r>
          </w:p>
        </w:tc>
      </w:tr>
      <w:tr w:rsidR="00E04E55" w:rsidRPr="00D73AF5" w14:paraId="69BD43D6" w14:textId="77777777" w:rsidTr="00BF6C63">
        <w:tc>
          <w:tcPr>
            <w:tcW w:w="1249" w:type="pct"/>
          </w:tcPr>
          <w:p w14:paraId="7527FEE3" w14:textId="42B67193" w:rsidR="00E04E55" w:rsidRPr="00D73AF5" w:rsidRDefault="00E04E55" w:rsidP="00E04E55">
            <w:pPr>
              <w:spacing w:line="360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noProof/>
                <w:sz w:val="20"/>
                <w:szCs w:val="20"/>
              </w:rPr>
              <w:t>Median [Min, Max]</w:t>
            </w:r>
          </w:p>
        </w:tc>
        <w:tc>
          <w:tcPr>
            <w:tcW w:w="1251" w:type="pct"/>
            <w:vAlign w:val="center"/>
          </w:tcPr>
          <w:p w14:paraId="6F66B991" w14:textId="70B44EC6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68 [0, 198]</w:t>
            </w:r>
          </w:p>
        </w:tc>
        <w:tc>
          <w:tcPr>
            <w:tcW w:w="1251" w:type="pct"/>
            <w:vAlign w:val="center"/>
          </w:tcPr>
          <w:p w14:paraId="6DF28F88" w14:textId="5C1A1364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68 [0, 201]</w:t>
            </w:r>
          </w:p>
        </w:tc>
        <w:tc>
          <w:tcPr>
            <w:tcW w:w="1249" w:type="pct"/>
            <w:vAlign w:val="center"/>
          </w:tcPr>
          <w:p w14:paraId="7E1AEB2E" w14:textId="68F6652A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68 [0, 201]</w:t>
            </w:r>
          </w:p>
        </w:tc>
      </w:tr>
      <w:tr w:rsidR="00E04E55" w:rsidRPr="00D73AF5" w14:paraId="2613A2DD" w14:textId="77777777" w:rsidTr="00BF6C63">
        <w:tc>
          <w:tcPr>
            <w:tcW w:w="1249" w:type="pct"/>
          </w:tcPr>
          <w:p w14:paraId="02C37AF8" w14:textId="6C2FF3EF" w:rsidR="00E04E55" w:rsidRPr="00D73AF5" w:rsidRDefault="00E04E55" w:rsidP="00E04E55">
            <w:pPr>
              <w:spacing w:line="360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noProof/>
                <w:sz w:val="20"/>
                <w:szCs w:val="20"/>
              </w:rPr>
              <w:t>Missing (%)</w:t>
            </w:r>
          </w:p>
        </w:tc>
        <w:tc>
          <w:tcPr>
            <w:tcW w:w="1251" w:type="pct"/>
            <w:vAlign w:val="center"/>
          </w:tcPr>
          <w:p w14:paraId="4A957E06" w14:textId="3D280B5C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 (0</w:t>
            </w:r>
            <w:r w:rsidR="00D4496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%)</w:t>
            </w:r>
          </w:p>
        </w:tc>
        <w:tc>
          <w:tcPr>
            <w:tcW w:w="1251" w:type="pct"/>
            <w:vAlign w:val="center"/>
          </w:tcPr>
          <w:p w14:paraId="330AC40D" w14:textId="4448A615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 (0</w:t>
            </w:r>
            <w:r w:rsidR="00D4496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%)</w:t>
            </w:r>
            <w:r w:rsidR="002C2A6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249" w:type="pct"/>
            <w:vAlign w:val="center"/>
          </w:tcPr>
          <w:p w14:paraId="64E0FB40" w14:textId="32184F6B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5 (0</w:t>
            </w:r>
            <w:r w:rsidR="00D4496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6%)</w:t>
            </w:r>
          </w:p>
        </w:tc>
      </w:tr>
      <w:tr w:rsidR="00E04E55" w:rsidRPr="00D73AF5" w14:paraId="49813CFD" w14:textId="77777777" w:rsidTr="00BF6C63">
        <w:tc>
          <w:tcPr>
            <w:tcW w:w="5000" w:type="pct"/>
            <w:gridSpan w:val="4"/>
          </w:tcPr>
          <w:p w14:paraId="3971456D" w14:textId="73C9B93F" w:rsidR="00E04E55" w:rsidRPr="00D73AF5" w:rsidRDefault="00E04E55" w:rsidP="00E04E55">
            <w:pPr>
              <w:spacing w:line="360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Body </w:t>
            </w:r>
            <w:r w:rsidR="00DA20B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m</w:t>
            </w:r>
            <w:r w:rsidRPr="00D73AF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ass </w:t>
            </w:r>
            <w:r w:rsidR="00DA20B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i</w:t>
            </w:r>
            <w:r w:rsidRPr="00D73AF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ndex (kg/m</w:t>
            </w:r>
            <w:r w:rsidRPr="00D73AF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2</w:t>
            </w:r>
            <w:r w:rsidRPr="00D73AF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)</w:t>
            </w:r>
          </w:p>
        </w:tc>
      </w:tr>
      <w:tr w:rsidR="00E04E55" w:rsidRPr="00D73AF5" w14:paraId="6B57823E" w14:textId="77777777" w:rsidTr="00BF6C63">
        <w:tc>
          <w:tcPr>
            <w:tcW w:w="1249" w:type="pct"/>
          </w:tcPr>
          <w:p w14:paraId="461F0D4A" w14:textId="6F3F3263" w:rsidR="00E04E55" w:rsidRPr="00D73AF5" w:rsidRDefault="00E04E55" w:rsidP="00E04E55">
            <w:pPr>
              <w:spacing w:line="360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noProof/>
                <w:sz w:val="20"/>
                <w:szCs w:val="20"/>
              </w:rPr>
              <w:t>Mean (SD)</w:t>
            </w:r>
          </w:p>
        </w:tc>
        <w:tc>
          <w:tcPr>
            <w:tcW w:w="1251" w:type="pct"/>
            <w:vAlign w:val="center"/>
          </w:tcPr>
          <w:p w14:paraId="5AF77D95" w14:textId="24ACB56A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8</w:t>
            </w:r>
            <w:r w:rsidR="00D4496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 (6</w:t>
            </w:r>
            <w:r w:rsidR="00D4496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9)</w:t>
            </w:r>
          </w:p>
        </w:tc>
        <w:tc>
          <w:tcPr>
            <w:tcW w:w="1251" w:type="pct"/>
            <w:vAlign w:val="center"/>
          </w:tcPr>
          <w:p w14:paraId="3D32AC3B" w14:textId="0B2470C4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8</w:t>
            </w:r>
            <w:r w:rsidR="002C2A6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 (6</w:t>
            </w:r>
            <w:r w:rsidR="00D4496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5)</w:t>
            </w:r>
          </w:p>
        </w:tc>
        <w:tc>
          <w:tcPr>
            <w:tcW w:w="1249" w:type="pct"/>
            <w:vAlign w:val="center"/>
          </w:tcPr>
          <w:p w14:paraId="70FE6AE3" w14:textId="6E19C25F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8</w:t>
            </w:r>
            <w:r w:rsidR="002C2A6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3 (6</w:t>
            </w:r>
            <w:r w:rsidR="00D4496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39)</w:t>
            </w:r>
          </w:p>
        </w:tc>
      </w:tr>
      <w:tr w:rsidR="00E04E55" w:rsidRPr="00D73AF5" w14:paraId="1709FD41" w14:textId="77777777" w:rsidTr="00BF6C63">
        <w:tc>
          <w:tcPr>
            <w:tcW w:w="1249" w:type="pct"/>
          </w:tcPr>
          <w:p w14:paraId="17CFED05" w14:textId="667CF334" w:rsidR="00E04E55" w:rsidRPr="00D73AF5" w:rsidRDefault="00E04E55" w:rsidP="00E04E55">
            <w:pPr>
              <w:spacing w:line="360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>Median [Min, Max]</w:t>
            </w:r>
          </w:p>
        </w:tc>
        <w:tc>
          <w:tcPr>
            <w:tcW w:w="1251" w:type="pct"/>
            <w:vAlign w:val="center"/>
          </w:tcPr>
          <w:p w14:paraId="34CC3C3C" w14:textId="37FC499B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7</w:t>
            </w:r>
            <w:r w:rsidR="00C77F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 [16</w:t>
            </w:r>
            <w:r w:rsidR="00C77F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, 53</w:t>
            </w:r>
            <w:r w:rsidR="00C77F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]</w:t>
            </w:r>
          </w:p>
        </w:tc>
        <w:tc>
          <w:tcPr>
            <w:tcW w:w="1251" w:type="pct"/>
            <w:vAlign w:val="center"/>
          </w:tcPr>
          <w:p w14:paraId="5C5476DA" w14:textId="1B7899B3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6</w:t>
            </w:r>
            <w:r w:rsidR="00417AE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 [9</w:t>
            </w:r>
            <w:r w:rsidR="00417AE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4, 53</w:t>
            </w:r>
            <w:r w:rsidR="00417AE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]</w:t>
            </w:r>
          </w:p>
        </w:tc>
        <w:tc>
          <w:tcPr>
            <w:tcW w:w="1249" w:type="pct"/>
            <w:vAlign w:val="center"/>
          </w:tcPr>
          <w:p w14:paraId="1FA1A37F" w14:textId="44074139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7</w:t>
            </w:r>
            <w:r w:rsidR="00417AE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 [9</w:t>
            </w:r>
            <w:r w:rsidR="00C23C84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44, 53</w:t>
            </w:r>
            <w:r w:rsidR="00C23C84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9]</w:t>
            </w:r>
          </w:p>
        </w:tc>
      </w:tr>
      <w:tr w:rsidR="00E04E55" w:rsidRPr="00D73AF5" w14:paraId="2DA16E0D" w14:textId="77777777" w:rsidTr="00BF6C63">
        <w:tc>
          <w:tcPr>
            <w:tcW w:w="1249" w:type="pct"/>
          </w:tcPr>
          <w:p w14:paraId="04D185F8" w14:textId="628AF9D0" w:rsidR="00E04E55" w:rsidRPr="00D73AF5" w:rsidRDefault="00E04E55" w:rsidP="00E04E55">
            <w:pPr>
              <w:spacing w:line="360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noProof/>
                <w:sz w:val="20"/>
                <w:szCs w:val="20"/>
              </w:rPr>
              <w:t>Missing (%)</w:t>
            </w:r>
          </w:p>
        </w:tc>
        <w:tc>
          <w:tcPr>
            <w:tcW w:w="1251" w:type="pct"/>
            <w:vAlign w:val="center"/>
          </w:tcPr>
          <w:p w14:paraId="0F4A0686" w14:textId="655E139A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3 (6</w:t>
            </w:r>
            <w:r w:rsidR="00C77F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%)</w:t>
            </w:r>
          </w:p>
        </w:tc>
        <w:tc>
          <w:tcPr>
            <w:tcW w:w="1251" w:type="pct"/>
            <w:vAlign w:val="center"/>
          </w:tcPr>
          <w:p w14:paraId="6BC67FFA" w14:textId="6522EA5D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8 (8</w:t>
            </w:r>
            <w:r w:rsidR="00417AE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%)</w:t>
            </w:r>
          </w:p>
        </w:tc>
        <w:tc>
          <w:tcPr>
            <w:tcW w:w="1249" w:type="pct"/>
            <w:vAlign w:val="center"/>
          </w:tcPr>
          <w:p w14:paraId="6281EE57" w14:textId="0785CF73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61 (7</w:t>
            </w:r>
            <w:r w:rsidR="00C23C84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%)</w:t>
            </w:r>
          </w:p>
        </w:tc>
      </w:tr>
      <w:tr w:rsidR="00E04E55" w:rsidRPr="00D73AF5" w14:paraId="5AEF4D86" w14:textId="77777777" w:rsidTr="00BF6C63">
        <w:tc>
          <w:tcPr>
            <w:tcW w:w="5000" w:type="pct"/>
            <w:gridSpan w:val="4"/>
          </w:tcPr>
          <w:p w14:paraId="47C7E6D5" w14:textId="099DA5ED" w:rsidR="00E04E55" w:rsidRPr="00D73AF5" w:rsidRDefault="00E04E55" w:rsidP="00E04E55">
            <w:pPr>
              <w:spacing w:line="360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 xml:space="preserve">COVID infection </w:t>
            </w:r>
            <w:r w:rsidR="008B14DF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before</w:t>
            </w:r>
            <w:r w:rsidRPr="00D73AF5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 xml:space="preserve"> study entry</w:t>
            </w:r>
          </w:p>
        </w:tc>
      </w:tr>
      <w:tr w:rsidR="00E04E55" w:rsidRPr="00D73AF5" w14:paraId="0E3B0EB0" w14:textId="77777777" w:rsidTr="00BF6C63">
        <w:tc>
          <w:tcPr>
            <w:tcW w:w="1249" w:type="pct"/>
            <w:vAlign w:val="center"/>
          </w:tcPr>
          <w:p w14:paraId="4371B20B" w14:textId="61A7DB6A" w:rsidR="00E04E55" w:rsidRPr="00D73AF5" w:rsidRDefault="00E04E55" w:rsidP="00E04E5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No</w:t>
            </w:r>
          </w:p>
        </w:tc>
        <w:tc>
          <w:tcPr>
            <w:tcW w:w="1251" w:type="pct"/>
            <w:vAlign w:val="center"/>
          </w:tcPr>
          <w:p w14:paraId="69361F4A" w14:textId="7FF33010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90 (76</w:t>
            </w:r>
            <w:r w:rsidR="00C77F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%)</w:t>
            </w:r>
          </w:p>
        </w:tc>
        <w:tc>
          <w:tcPr>
            <w:tcW w:w="1251" w:type="pct"/>
            <w:vAlign w:val="center"/>
          </w:tcPr>
          <w:p w14:paraId="1816206E" w14:textId="2F87D425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42 (73</w:t>
            </w:r>
            <w:r w:rsidR="00C77F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%)</w:t>
            </w:r>
          </w:p>
        </w:tc>
        <w:tc>
          <w:tcPr>
            <w:tcW w:w="1249" w:type="pct"/>
            <w:vAlign w:val="center"/>
          </w:tcPr>
          <w:p w14:paraId="6851F1A0" w14:textId="08E24C83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632 (74</w:t>
            </w:r>
            <w:r w:rsidR="00C23C84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9%)</w:t>
            </w:r>
          </w:p>
        </w:tc>
      </w:tr>
      <w:tr w:rsidR="00E04E55" w:rsidRPr="00D73AF5" w14:paraId="1DAC82E4" w14:textId="77777777" w:rsidTr="00BF6C63">
        <w:tc>
          <w:tcPr>
            <w:tcW w:w="1249" w:type="pct"/>
            <w:vAlign w:val="center"/>
          </w:tcPr>
          <w:p w14:paraId="44AF88F3" w14:textId="7F995934" w:rsidR="00E04E55" w:rsidRPr="00D73AF5" w:rsidRDefault="00E04E55" w:rsidP="00E04E5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Yes</w:t>
            </w:r>
          </w:p>
        </w:tc>
        <w:tc>
          <w:tcPr>
            <w:tcW w:w="1251" w:type="pct"/>
            <w:vAlign w:val="center"/>
          </w:tcPr>
          <w:p w14:paraId="2E613D59" w14:textId="6C9DF27D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8 (23</w:t>
            </w:r>
            <w:r w:rsidR="00C77F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%)</w:t>
            </w:r>
          </w:p>
        </w:tc>
        <w:tc>
          <w:tcPr>
            <w:tcW w:w="1251" w:type="pct"/>
            <w:vAlign w:val="center"/>
          </w:tcPr>
          <w:p w14:paraId="70D30297" w14:textId="026C8865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24 (26</w:t>
            </w:r>
            <w:r w:rsidR="00C77F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%)</w:t>
            </w:r>
          </w:p>
        </w:tc>
        <w:tc>
          <w:tcPr>
            <w:tcW w:w="1249" w:type="pct"/>
            <w:vAlign w:val="center"/>
          </w:tcPr>
          <w:p w14:paraId="1C0D4BC9" w14:textId="18B93C39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12 (25</w:t>
            </w:r>
            <w:r w:rsidR="00C23C84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%)</w:t>
            </w:r>
          </w:p>
        </w:tc>
      </w:tr>
      <w:tr w:rsidR="00E04E55" w:rsidRPr="00D73AF5" w14:paraId="6399C98D" w14:textId="77777777" w:rsidTr="00BF6C63">
        <w:tc>
          <w:tcPr>
            <w:tcW w:w="5000" w:type="pct"/>
            <w:gridSpan w:val="4"/>
          </w:tcPr>
          <w:p w14:paraId="3ADDA1ED" w14:textId="15480CA9" w:rsidR="00E04E55" w:rsidRPr="00D73AF5" w:rsidRDefault="00E04E55" w:rsidP="00E04E55">
            <w:pPr>
              <w:spacing w:line="360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Race/</w:t>
            </w:r>
            <w:r w:rsidR="00D760F1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e</w:t>
            </w:r>
            <w:r w:rsidRPr="00D73AF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thnicity (%)</w:t>
            </w:r>
          </w:p>
        </w:tc>
      </w:tr>
      <w:tr w:rsidR="00E04E55" w:rsidRPr="00D73AF5" w14:paraId="1ACECA45" w14:textId="77777777" w:rsidTr="00BF6C63">
        <w:tc>
          <w:tcPr>
            <w:tcW w:w="1249" w:type="pct"/>
          </w:tcPr>
          <w:p w14:paraId="2CF22473" w14:textId="41DA85EC" w:rsidR="00E04E55" w:rsidRPr="00D73AF5" w:rsidRDefault="00E04E55" w:rsidP="00E04E55">
            <w:pPr>
              <w:spacing w:line="360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noProof/>
                <w:sz w:val="20"/>
                <w:szCs w:val="20"/>
              </w:rPr>
              <w:t>American Indian or Alaskan Native</w:t>
            </w:r>
          </w:p>
        </w:tc>
        <w:tc>
          <w:tcPr>
            <w:tcW w:w="1251" w:type="pct"/>
            <w:vAlign w:val="center"/>
          </w:tcPr>
          <w:p w14:paraId="19F10653" w14:textId="081A717C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 (1</w:t>
            </w:r>
            <w:r w:rsidR="003D006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%)</w:t>
            </w:r>
          </w:p>
        </w:tc>
        <w:tc>
          <w:tcPr>
            <w:tcW w:w="1251" w:type="pct"/>
            <w:vAlign w:val="center"/>
          </w:tcPr>
          <w:p w14:paraId="348B66ED" w14:textId="79805D76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 (0</w:t>
            </w:r>
            <w:r w:rsidR="003D006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%)</w:t>
            </w:r>
          </w:p>
        </w:tc>
        <w:tc>
          <w:tcPr>
            <w:tcW w:w="1249" w:type="pct"/>
            <w:vAlign w:val="center"/>
          </w:tcPr>
          <w:p w14:paraId="6FBC0312" w14:textId="4C8E79A4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noProof/>
                <w:sz w:val="20"/>
                <w:szCs w:val="20"/>
              </w:rPr>
              <w:t>7 (0</w:t>
            </w:r>
            <w:r w:rsidR="007E76F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  <w:r w:rsidR="001F6181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  <w:r w:rsidRPr="00D73AF5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  <w:tr w:rsidR="00E04E55" w:rsidRPr="00D73AF5" w14:paraId="34BBBF4F" w14:textId="77777777" w:rsidTr="00BF6C63">
        <w:tc>
          <w:tcPr>
            <w:tcW w:w="1249" w:type="pct"/>
          </w:tcPr>
          <w:p w14:paraId="70F138B7" w14:textId="77508918" w:rsidR="00E04E55" w:rsidRPr="00D73AF5" w:rsidRDefault="00E04E55" w:rsidP="00E04E55">
            <w:pPr>
              <w:spacing w:line="360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noProof/>
                <w:sz w:val="20"/>
                <w:szCs w:val="20"/>
              </w:rPr>
              <w:t>Asian</w:t>
            </w:r>
          </w:p>
        </w:tc>
        <w:tc>
          <w:tcPr>
            <w:tcW w:w="1251" w:type="pct"/>
            <w:vAlign w:val="center"/>
          </w:tcPr>
          <w:p w14:paraId="41BAD238" w14:textId="10DD7980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1 (10</w:t>
            </w:r>
            <w:r w:rsidR="003D006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%)</w:t>
            </w:r>
          </w:p>
        </w:tc>
        <w:tc>
          <w:tcPr>
            <w:tcW w:w="1251" w:type="pct"/>
            <w:vAlign w:val="center"/>
          </w:tcPr>
          <w:p w14:paraId="1F960ED5" w14:textId="1B8ACCB7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2 (13</w:t>
            </w:r>
            <w:r w:rsidR="003D006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%)</w:t>
            </w:r>
          </w:p>
        </w:tc>
        <w:tc>
          <w:tcPr>
            <w:tcW w:w="1249" w:type="pct"/>
            <w:vAlign w:val="center"/>
          </w:tcPr>
          <w:p w14:paraId="21402442" w14:textId="36DC3836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="001F6181">
              <w:rPr>
                <w:rFonts w:ascii="Times New Roman" w:hAnsi="Times New Roman" w:cs="Times New Roman"/>
                <w:noProof/>
                <w:sz w:val="20"/>
                <w:szCs w:val="20"/>
              </w:rPr>
              <w:t>03</w:t>
            </w:r>
            <w:r w:rsidRPr="00D73AF5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1</w:t>
            </w:r>
            <w:r w:rsidR="001F6181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 w:rsidR="007E76F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 w:rsidR="001F6181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  <w:r w:rsidRPr="00D73AF5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  <w:tr w:rsidR="00E04E55" w:rsidRPr="00D73AF5" w14:paraId="174CF0FE" w14:textId="77777777" w:rsidTr="00BF6C63">
        <w:tc>
          <w:tcPr>
            <w:tcW w:w="1249" w:type="pct"/>
          </w:tcPr>
          <w:p w14:paraId="402A3F9D" w14:textId="67A8602B" w:rsidR="00E04E55" w:rsidRPr="00D73AF5" w:rsidRDefault="00E04E55" w:rsidP="00E04E55">
            <w:pPr>
              <w:spacing w:line="360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noProof/>
                <w:sz w:val="20"/>
                <w:szCs w:val="20"/>
              </w:rPr>
              <w:t>Black or African American</w:t>
            </w:r>
          </w:p>
        </w:tc>
        <w:tc>
          <w:tcPr>
            <w:tcW w:w="1251" w:type="pct"/>
            <w:vAlign w:val="center"/>
          </w:tcPr>
          <w:p w14:paraId="29F7E7D2" w14:textId="39653E25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0 (10</w:t>
            </w:r>
            <w:r w:rsidR="003D006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%)</w:t>
            </w:r>
          </w:p>
        </w:tc>
        <w:tc>
          <w:tcPr>
            <w:tcW w:w="1251" w:type="pct"/>
            <w:vAlign w:val="center"/>
          </w:tcPr>
          <w:p w14:paraId="5ECFE51C" w14:textId="7C0DD2B3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2 (11</w:t>
            </w:r>
            <w:r w:rsidR="003D006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%)</w:t>
            </w:r>
          </w:p>
        </w:tc>
        <w:tc>
          <w:tcPr>
            <w:tcW w:w="1249" w:type="pct"/>
            <w:vAlign w:val="center"/>
          </w:tcPr>
          <w:p w14:paraId="43044EB9" w14:textId="3959253F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  <w:r w:rsidR="001F6181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 w:rsidRPr="00D73AF5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10</w:t>
            </w:r>
            <w:r w:rsidR="007E76F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="001F6181">
              <w:rPr>
                <w:rFonts w:ascii="Times New Roman" w:hAnsi="Times New Roman" w:cs="Times New Roman"/>
                <w:noProof/>
                <w:sz w:val="20"/>
                <w:szCs w:val="20"/>
              </w:rPr>
              <w:t>9%</w:t>
            </w:r>
            <w:r w:rsidRPr="00D73AF5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  <w:tr w:rsidR="00E04E55" w:rsidRPr="00D73AF5" w14:paraId="5E873817" w14:textId="77777777" w:rsidTr="00BF6C63">
        <w:tc>
          <w:tcPr>
            <w:tcW w:w="1249" w:type="pct"/>
          </w:tcPr>
          <w:p w14:paraId="0564F85F" w14:textId="417E349A" w:rsidR="00E04E55" w:rsidRPr="00D73AF5" w:rsidRDefault="00E04E55" w:rsidP="00E04E55">
            <w:pPr>
              <w:spacing w:line="360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noProof/>
                <w:sz w:val="20"/>
                <w:szCs w:val="20"/>
              </w:rPr>
              <w:t>Hispanic or Latino</w:t>
            </w:r>
          </w:p>
        </w:tc>
        <w:tc>
          <w:tcPr>
            <w:tcW w:w="1251" w:type="pct"/>
            <w:vAlign w:val="center"/>
          </w:tcPr>
          <w:p w14:paraId="2A43E762" w14:textId="2BF6C46B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3 (8</w:t>
            </w:r>
            <w:r w:rsidR="003D006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%)</w:t>
            </w:r>
          </w:p>
        </w:tc>
        <w:tc>
          <w:tcPr>
            <w:tcW w:w="1251" w:type="pct"/>
            <w:vAlign w:val="center"/>
          </w:tcPr>
          <w:p w14:paraId="1DFC7D4C" w14:textId="34DA113E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6 (9</w:t>
            </w:r>
            <w:r w:rsidR="003D006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%)</w:t>
            </w:r>
          </w:p>
        </w:tc>
        <w:tc>
          <w:tcPr>
            <w:tcW w:w="1249" w:type="pct"/>
            <w:vAlign w:val="center"/>
          </w:tcPr>
          <w:p w14:paraId="3F709EC1" w14:textId="2CD43F3B" w:rsidR="00E04E55" w:rsidRPr="00D73AF5" w:rsidRDefault="001F6181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9</w:t>
            </w:r>
            <w:r w:rsidR="00E04E55" w:rsidRPr="00D73AF5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9</w:t>
            </w:r>
            <w:r w:rsidR="007E76F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%</w:t>
            </w:r>
            <w:r w:rsidR="00E04E55" w:rsidRPr="00D73AF5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  <w:tr w:rsidR="00E04E55" w:rsidRPr="00D73AF5" w14:paraId="1218F74E" w14:textId="77777777" w:rsidTr="00BF6C63">
        <w:tc>
          <w:tcPr>
            <w:tcW w:w="1249" w:type="pct"/>
          </w:tcPr>
          <w:p w14:paraId="531EA79A" w14:textId="26764D16" w:rsidR="00E04E55" w:rsidRPr="00D73AF5" w:rsidRDefault="00E04E55" w:rsidP="00E04E55">
            <w:pPr>
              <w:spacing w:line="360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noProof/>
                <w:sz w:val="20"/>
                <w:szCs w:val="20"/>
              </w:rPr>
              <w:t>Missing</w:t>
            </w:r>
          </w:p>
        </w:tc>
        <w:tc>
          <w:tcPr>
            <w:tcW w:w="1251" w:type="pct"/>
            <w:vAlign w:val="center"/>
          </w:tcPr>
          <w:p w14:paraId="62B7FDA4" w14:textId="658A8DC0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 (0</w:t>
            </w:r>
            <w:r w:rsidR="003D006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%)</w:t>
            </w:r>
          </w:p>
        </w:tc>
        <w:tc>
          <w:tcPr>
            <w:tcW w:w="1251" w:type="pct"/>
            <w:vAlign w:val="center"/>
          </w:tcPr>
          <w:p w14:paraId="67BAA681" w14:textId="0F6CFE5B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</w:t>
            </w:r>
          </w:p>
        </w:tc>
        <w:tc>
          <w:tcPr>
            <w:tcW w:w="1249" w:type="pct"/>
            <w:vAlign w:val="center"/>
          </w:tcPr>
          <w:p w14:paraId="57C094CA" w14:textId="6366A958" w:rsidR="00E04E55" w:rsidRPr="00D73AF5" w:rsidRDefault="001F6181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 w:rsidR="00E04E55" w:rsidRPr="00D73AF5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</w:t>
            </w:r>
            <w:r w:rsidR="007E76F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%</w:t>
            </w:r>
            <w:r w:rsidR="00E04E55" w:rsidRPr="00D73AF5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  <w:tr w:rsidR="00E04E55" w:rsidRPr="00D73AF5" w14:paraId="3C326ADD" w14:textId="77777777" w:rsidTr="00BF6C63">
        <w:tc>
          <w:tcPr>
            <w:tcW w:w="1249" w:type="pct"/>
            <w:vAlign w:val="center"/>
          </w:tcPr>
          <w:p w14:paraId="4DB01488" w14:textId="23781B3D" w:rsidR="00E04E55" w:rsidRPr="00D73AF5" w:rsidRDefault="00E04E55" w:rsidP="00E04E55">
            <w:pPr>
              <w:spacing w:line="360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Native Hawaiian or Other Pacific Islander</w:t>
            </w:r>
          </w:p>
        </w:tc>
        <w:tc>
          <w:tcPr>
            <w:tcW w:w="1251" w:type="pct"/>
            <w:vAlign w:val="center"/>
          </w:tcPr>
          <w:p w14:paraId="7B0C1249" w14:textId="747B8F53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 (0</w:t>
            </w:r>
            <w:r w:rsidR="003D006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%)</w:t>
            </w:r>
          </w:p>
        </w:tc>
        <w:tc>
          <w:tcPr>
            <w:tcW w:w="1251" w:type="pct"/>
            <w:vAlign w:val="center"/>
          </w:tcPr>
          <w:p w14:paraId="67C18535" w14:textId="433654BE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 (0</w:t>
            </w:r>
            <w:r w:rsidR="007E76F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%)</w:t>
            </w:r>
          </w:p>
        </w:tc>
        <w:tc>
          <w:tcPr>
            <w:tcW w:w="1249" w:type="pct"/>
            <w:vAlign w:val="center"/>
          </w:tcPr>
          <w:p w14:paraId="1E8E3515" w14:textId="165DE4F4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 (0</w:t>
            </w:r>
            <w:r w:rsidR="007E76F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%)</w:t>
            </w:r>
          </w:p>
        </w:tc>
      </w:tr>
      <w:tr w:rsidR="00E04E55" w:rsidRPr="00D73AF5" w14:paraId="7AC7487C" w14:textId="77777777" w:rsidTr="00BF6C63">
        <w:tc>
          <w:tcPr>
            <w:tcW w:w="1249" w:type="pct"/>
          </w:tcPr>
          <w:p w14:paraId="6A1CA114" w14:textId="51B9A942" w:rsidR="00E04E55" w:rsidRPr="00D73AF5" w:rsidRDefault="00E04E55" w:rsidP="00E04E55">
            <w:pPr>
              <w:spacing w:line="360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noProof/>
                <w:sz w:val="20"/>
                <w:szCs w:val="20"/>
              </w:rPr>
              <w:t>Other</w:t>
            </w:r>
          </w:p>
        </w:tc>
        <w:tc>
          <w:tcPr>
            <w:tcW w:w="1251" w:type="pct"/>
            <w:vAlign w:val="center"/>
          </w:tcPr>
          <w:p w14:paraId="4C2355B0" w14:textId="2B2515A5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9 (13</w:t>
            </w:r>
            <w:r w:rsidR="003D006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%)</w:t>
            </w:r>
          </w:p>
        </w:tc>
        <w:tc>
          <w:tcPr>
            <w:tcW w:w="1251" w:type="pct"/>
            <w:vAlign w:val="center"/>
          </w:tcPr>
          <w:p w14:paraId="2112BB20" w14:textId="48BC2CD6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7 (16</w:t>
            </w:r>
            <w:r w:rsidR="007E76F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%)</w:t>
            </w:r>
          </w:p>
        </w:tc>
        <w:tc>
          <w:tcPr>
            <w:tcW w:w="1249" w:type="pct"/>
            <w:vAlign w:val="center"/>
          </w:tcPr>
          <w:p w14:paraId="5D680651" w14:textId="7610FC09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26 (14</w:t>
            </w:r>
            <w:r w:rsidR="007E76F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9%)</w:t>
            </w:r>
          </w:p>
        </w:tc>
      </w:tr>
      <w:tr w:rsidR="00E04E55" w:rsidRPr="00D73AF5" w14:paraId="244B6968" w14:textId="77777777" w:rsidTr="00BF6C63">
        <w:tc>
          <w:tcPr>
            <w:tcW w:w="1249" w:type="pct"/>
          </w:tcPr>
          <w:p w14:paraId="166F6175" w14:textId="5A9F285C" w:rsidR="00E04E55" w:rsidRPr="00D73AF5" w:rsidRDefault="00E04E55" w:rsidP="00E04E55">
            <w:pPr>
              <w:spacing w:line="360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noProof/>
                <w:sz w:val="20"/>
                <w:szCs w:val="20"/>
              </w:rPr>
              <w:t>White</w:t>
            </w:r>
          </w:p>
        </w:tc>
        <w:tc>
          <w:tcPr>
            <w:tcW w:w="1251" w:type="pct"/>
            <w:vAlign w:val="center"/>
          </w:tcPr>
          <w:p w14:paraId="5489F68E" w14:textId="04A1CD80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08 (55</w:t>
            </w:r>
            <w:r w:rsidR="003D006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%)</w:t>
            </w:r>
          </w:p>
        </w:tc>
        <w:tc>
          <w:tcPr>
            <w:tcW w:w="1251" w:type="pct"/>
            <w:vAlign w:val="center"/>
          </w:tcPr>
          <w:p w14:paraId="440D4C27" w14:textId="4E554E16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23 (47</w:t>
            </w:r>
            <w:r w:rsidR="007E76F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%)</w:t>
            </w:r>
          </w:p>
        </w:tc>
        <w:tc>
          <w:tcPr>
            <w:tcW w:w="1249" w:type="pct"/>
            <w:vAlign w:val="center"/>
          </w:tcPr>
          <w:p w14:paraId="2874CF8F" w14:textId="39A190BD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431 (51</w:t>
            </w:r>
            <w:r w:rsidR="007E76F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%)</w:t>
            </w:r>
          </w:p>
        </w:tc>
      </w:tr>
      <w:tr w:rsidR="00E04E55" w:rsidRPr="00D73AF5" w14:paraId="27FDC016" w14:textId="77777777" w:rsidTr="00BF6C63">
        <w:tc>
          <w:tcPr>
            <w:tcW w:w="1249" w:type="pct"/>
            <w:tcBorders>
              <w:bottom w:val="single" w:sz="4" w:space="0" w:color="auto"/>
            </w:tcBorders>
          </w:tcPr>
          <w:p w14:paraId="4F64ACD4" w14:textId="26DC3408" w:rsidR="00E04E55" w:rsidRPr="00D73AF5" w:rsidRDefault="00E04E55" w:rsidP="00E04E55">
            <w:pPr>
              <w:spacing w:line="360" w:lineRule="auto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noProof/>
                <w:sz w:val="20"/>
                <w:szCs w:val="20"/>
              </w:rPr>
              <w:t>Race/ethnicity not listed here</w:t>
            </w:r>
          </w:p>
        </w:tc>
        <w:tc>
          <w:tcPr>
            <w:tcW w:w="1251" w:type="pct"/>
            <w:tcBorders>
              <w:bottom w:val="single" w:sz="4" w:space="0" w:color="auto"/>
            </w:tcBorders>
            <w:vAlign w:val="center"/>
          </w:tcPr>
          <w:p w14:paraId="454EF5C8" w14:textId="063A67F9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</w:t>
            </w:r>
          </w:p>
        </w:tc>
        <w:tc>
          <w:tcPr>
            <w:tcW w:w="1251" w:type="pct"/>
            <w:tcBorders>
              <w:bottom w:val="single" w:sz="4" w:space="0" w:color="auto"/>
            </w:tcBorders>
            <w:vAlign w:val="center"/>
          </w:tcPr>
          <w:p w14:paraId="5333BE0E" w14:textId="09B36F9C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 (0</w:t>
            </w:r>
            <w:r w:rsidR="007E76F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%)</w:t>
            </w:r>
          </w:p>
        </w:tc>
        <w:tc>
          <w:tcPr>
            <w:tcW w:w="1249" w:type="pct"/>
            <w:tcBorders>
              <w:bottom w:val="single" w:sz="4" w:space="0" w:color="auto"/>
            </w:tcBorders>
            <w:vAlign w:val="center"/>
          </w:tcPr>
          <w:p w14:paraId="713F6475" w14:textId="3C67D28B" w:rsidR="00E04E55" w:rsidRPr="00D73AF5" w:rsidRDefault="00E04E55" w:rsidP="00E04E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73AF5">
              <w:rPr>
                <w:rFonts w:ascii="Times New Roman" w:hAnsi="Times New Roman" w:cs="Times New Roman"/>
                <w:noProof/>
                <w:sz w:val="20"/>
                <w:szCs w:val="20"/>
              </w:rPr>
              <w:t>2 (0</w:t>
            </w:r>
            <w:r w:rsidR="007E76F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⸱</w:t>
            </w:r>
            <w:r w:rsidRPr="00D73AF5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 w:rsidR="001F6181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  <w:r w:rsidRPr="00D73AF5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</w:tbl>
    <w:p w14:paraId="7A9A3441" w14:textId="5FE58D53" w:rsidR="001F746E" w:rsidRPr="006F56EA" w:rsidRDefault="00874DE1" w:rsidP="006F250A">
      <w:pPr>
        <w:rPr>
          <w:sz w:val="20"/>
          <w:szCs w:val="20"/>
        </w:rPr>
      </w:pPr>
      <w:r w:rsidRPr="006F56EA">
        <w:rPr>
          <w:rFonts w:ascii="Times New Roman" w:hAnsi="Times New Roman" w:cs="Times New Roman"/>
          <w:sz w:val="20"/>
          <w:szCs w:val="20"/>
        </w:rPr>
        <w:t>MMM, Moderna-only vaccine/booster series; PPP, Pfizer-only vaccine/booster series</w:t>
      </w:r>
      <w:r w:rsidR="00B56571" w:rsidRPr="006F56EA">
        <w:rPr>
          <w:rFonts w:ascii="Times New Roman" w:hAnsi="Times New Roman" w:cs="Times New Roman"/>
          <w:sz w:val="20"/>
          <w:szCs w:val="20"/>
        </w:rPr>
        <w:t>; SD, standard deviation</w:t>
      </w:r>
      <w:r w:rsidRPr="006F56EA">
        <w:rPr>
          <w:sz w:val="20"/>
          <w:szCs w:val="20"/>
        </w:rPr>
        <w:t>.</w:t>
      </w:r>
    </w:p>
    <w:sectPr w:rsidR="001F746E" w:rsidRPr="006F56EA" w:rsidSect="00F707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4B1E7" w14:textId="77777777" w:rsidR="00C52234" w:rsidRDefault="00C52234" w:rsidP="001F746E">
      <w:pPr>
        <w:spacing w:after="0" w:line="240" w:lineRule="auto"/>
      </w:pPr>
      <w:r>
        <w:separator/>
      </w:r>
    </w:p>
  </w:endnote>
  <w:endnote w:type="continuationSeparator" w:id="0">
    <w:p w14:paraId="4D015531" w14:textId="77777777" w:rsidR="00C52234" w:rsidRDefault="00C52234" w:rsidP="001F74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9670261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18D0C610" w14:textId="77777777" w:rsidR="001F746E" w:rsidRPr="001F746E" w:rsidRDefault="001F746E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1F746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F746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1F746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1F746E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1F746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C4B16A7" w14:textId="77777777" w:rsidR="001F746E" w:rsidRDefault="001F746E" w:rsidP="00AB21F7">
    <w:pPr>
      <w:pStyle w:val="Footer"/>
      <w:tabs>
        <w:tab w:val="clear" w:pos="4680"/>
        <w:tab w:val="clear" w:pos="9360"/>
        <w:tab w:val="left" w:pos="3907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9114F0" w14:textId="77777777" w:rsidR="00C52234" w:rsidRDefault="00C52234" w:rsidP="001F746E">
      <w:pPr>
        <w:spacing w:after="0" w:line="240" w:lineRule="auto"/>
      </w:pPr>
      <w:r>
        <w:separator/>
      </w:r>
    </w:p>
  </w:footnote>
  <w:footnote w:type="continuationSeparator" w:id="0">
    <w:p w14:paraId="4F33C8E6" w14:textId="77777777" w:rsidR="00C52234" w:rsidRDefault="00C52234" w:rsidP="001F74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4783A"/>
    <w:multiLevelType w:val="hybridMultilevel"/>
    <w:tmpl w:val="359AA5CE"/>
    <w:lvl w:ilvl="0" w:tplc="7884E2D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CA09A0C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7E650AE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CC4C524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E56C4A6"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86C002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91E3DF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FEE667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974B30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 w15:restartNumberingAfterBreak="0">
    <w:nsid w:val="022D2E2E"/>
    <w:multiLevelType w:val="hybridMultilevel"/>
    <w:tmpl w:val="BDF289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B849E4"/>
    <w:multiLevelType w:val="hybridMultilevel"/>
    <w:tmpl w:val="B0DEB8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9E76C67"/>
    <w:multiLevelType w:val="hybridMultilevel"/>
    <w:tmpl w:val="F66AEA7C"/>
    <w:lvl w:ilvl="0" w:tplc="3DD6C6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267ED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1A2C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62D2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64B6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FE44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9CD8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1CE6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9E2EE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B4A1CA2"/>
    <w:multiLevelType w:val="multilevel"/>
    <w:tmpl w:val="7690D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EBE2874"/>
    <w:multiLevelType w:val="hybridMultilevel"/>
    <w:tmpl w:val="2558FE7E"/>
    <w:lvl w:ilvl="0" w:tplc="B9405D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F68430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986640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3815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0E52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507C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4C8E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94F0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A094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1561F98"/>
    <w:multiLevelType w:val="hybridMultilevel"/>
    <w:tmpl w:val="84649A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59738BF"/>
    <w:multiLevelType w:val="hybridMultilevel"/>
    <w:tmpl w:val="7CDA4E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4B352F"/>
    <w:multiLevelType w:val="hybridMultilevel"/>
    <w:tmpl w:val="F9A4A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006704"/>
    <w:multiLevelType w:val="hybridMultilevel"/>
    <w:tmpl w:val="8318979C"/>
    <w:lvl w:ilvl="0" w:tplc="EA1A88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Verdana" w:hAnsi="Verdana" w:hint="default"/>
      </w:rPr>
    </w:lvl>
    <w:lvl w:ilvl="1" w:tplc="4F8E8D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72C21D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Verdana" w:hAnsi="Verdana" w:hint="default"/>
      </w:rPr>
    </w:lvl>
    <w:lvl w:ilvl="3" w:tplc="6AEC3614"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7C16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Verdana" w:hAnsi="Verdana" w:hint="default"/>
      </w:rPr>
    </w:lvl>
    <w:lvl w:ilvl="5" w:tplc="7FE4D9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Verdana" w:hAnsi="Verdana" w:hint="default"/>
      </w:rPr>
    </w:lvl>
    <w:lvl w:ilvl="6" w:tplc="EE8C34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Verdana" w:hAnsi="Verdana" w:hint="default"/>
      </w:rPr>
    </w:lvl>
    <w:lvl w:ilvl="7" w:tplc="AB1A93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Verdana" w:hAnsi="Verdana" w:hint="default"/>
      </w:rPr>
    </w:lvl>
    <w:lvl w:ilvl="8" w:tplc="47F635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Verdana" w:hAnsi="Verdana" w:hint="default"/>
      </w:rPr>
    </w:lvl>
  </w:abstractNum>
  <w:abstractNum w:abstractNumId="10" w15:restartNumberingAfterBreak="0">
    <w:nsid w:val="2C254AC0"/>
    <w:multiLevelType w:val="hybridMultilevel"/>
    <w:tmpl w:val="B7AE37A8"/>
    <w:lvl w:ilvl="0" w:tplc="8F16B1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Verdana" w:hAnsi="Verdana" w:hint="default"/>
      </w:rPr>
    </w:lvl>
    <w:lvl w:ilvl="1" w:tplc="A118B3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3B06AF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Verdana" w:hAnsi="Verdana" w:hint="default"/>
      </w:rPr>
    </w:lvl>
    <w:lvl w:ilvl="3" w:tplc="2388810C"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EE0514"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78F5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Verdana" w:hAnsi="Verdana" w:hint="default"/>
      </w:rPr>
    </w:lvl>
    <w:lvl w:ilvl="6" w:tplc="37D421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Verdana" w:hAnsi="Verdana" w:hint="default"/>
      </w:rPr>
    </w:lvl>
    <w:lvl w:ilvl="7" w:tplc="C88888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Verdana" w:hAnsi="Verdana" w:hint="default"/>
      </w:rPr>
    </w:lvl>
    <w:lvl w:ilvl="8" w:tplc="5FCED8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Verdana" w:hAnsi="Verdana" w:hint="default"/>
      </w:rPr>
    </w:lvl>
  </w:abstractNum>
  <w:abstractNum w:abstractNumId="11" w15:restartNumberingAfterBreak="0">
    <w:nsid w:val="33EB05DC"/>
    <w:multiLevelType w:val="hybridMultilevel"/>
    <w:tmpl w:val="F1E80D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8E27EE1"/>
    <w:multiLevelType w:val="hybridMultilevel"/>
    <w:tmpl w:val="8334D3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97738AC"/>
    <w:multiLevelType w:val="multilevel"/>
    <w:tmpl w:val="9E98C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3AEF1781"/>
    <w:multiLevelType w:val="hybridMultilevel"/>
    <w:tmpl w:val="94E48F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66228C"/>
    <w:multiLevelType w:val="hybridMultilevel"/>
    <w:tmpl w:val="557A862E"/>
    <w:lvl w:ilvl="0" w:tplc="95FC4F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DF81C63"/>
    <w:multiLevelType w:val="hybridMultilevel"/>
    <w:tmpl w:val="8A4859E0"/>
    <w:lvl w:ilvl="0" w:tplc="5AD4EE4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140AC5E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584E12A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7401132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1230FE9A"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72AFF9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BC2778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4468E5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27020A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7" w15:restartNumberingAfterBreak="0">
    <w:nsid w:val="42724AAB"/>
    <w:multiLevelType w:val="hybridMultilevel"/>
    <w:tmpl w:val="836658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6915376"/>
    <w:multiLevelType w:val="hybridMultilevel"/>
    <w:tmpl w:val="1A64AE18"/>
    <w:lvl w:ilvl="0" w:tplc="5E38E0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F61CC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C800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2691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6A21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2A58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A1C03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4E49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BCEC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5BFE55EF"/>
    <w:multiLevelType w:val="hybridMultilevel"/>
    <w:tmpl w:val="043E41E6"/>
    <w:lvl w:ilvl="0" w:tplc="9DB0DC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CC4A9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98061A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B0E06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A214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6258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C4EA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F6E8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069F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5D735512"/>
    <w:multiLevelType w:val="hybridMultilevel"/>
    <w:tmpl w:val="BD8E7D44"/>
    <w:lvl w:ilvl="0" w:tplc="3C20EF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Verdana" w:hAnsi="Verdana" w:hint="default"/>
      </w:rPr>
    </w:lvl>
    <w:lvl w:ilvl="1" w:tplc="637E48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962A4F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Verdana" w:hAnsi="Verdana" w:hint="default"/>
      </w:rPr>
    </w:lvl>
    <w:lvl w:ilvl="3" w:tplc="C7F8EFCA"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B40A1E"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82DF28"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E441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Verdana" w:hAnsi="Verdana" w:hint="default"/>
      </w:rPr>
    </w:lvl>
    <w:lvl w:ilvl="7" w:tplc="2D9C3F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Verdana" w:hAnsi="Verdana" w:hint="default"/>
      </w:rPr>
    </w:lvl>
    <w:lvl w:ilvl="8" w:tplc="2F760F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Verdana" w:hAnsi="Verdana" w:hint="default"/>
      </w:rPr>
    </w:lvl>
  </w:abstractNum>
  <w:abstractNum w:abstractNumId="21" w15:restartNumberingAfterBreak="0">
    <w:nsid w:val="5E1C1BC4"/>
    <w:multiLevelType w:val="multilevel"/>
    <w:tmpl w:val="E9260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64BB2C4F"/>
    <w:multiLevelType w:val="hybridMultilevel"/>
    <w:tmpl w:val="3B7432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0E75B0"/>
    <w:multiLevelType w:val="hybridMultilevel"/>
    <w:tmpl w:val="648A8AEC"/>
    <w:lvl w:ilvl="0" w:tplc="E1B8F48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23479BC"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A9A4754"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C220CC96"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1D62BB8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86853E8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1B8695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904C75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3B08E4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4" w15:restartNumberingAfterBreak="0">
    <w:nsid w:val="7E1135CE"/>
    <w:multiLevelType w:val="hybridMultilevel"/>
    <w:tmpl w:val="CE7E7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E9B414F"/>
    <w:multiLevelType w:val="hybridMultilevel"/>
    <w:tmpl w:val="77B85E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5840467">
    <w:abstractNumId w:val="2"/>
  </w:num>
  <w:num w:numId="2" w16cid:durableId="1267495810">
    <w:abstractNumId w:val="3"/>
  </w:num>
  <w:num w:numId="3" w16cid:durableId="508720566">
    <w:abstractNumId w:val="15"/>
  </w:num>
  <w:num w:numId="4" w16cid:durableId="333923988">
    <w:abstractNumId w:val="16"/>
  </w:num>
  <w:num w:numId="5" w16cid:durableId="2110999357">
    <w:abstractNumId w:val="5"/>
  </w:num>
  <w:num w:numId="6" w16cid:durableId="1575823060">
    <w:abstractNumId w:val="14"/>
  </w:num>
  <w:num w:numId="7" w16cid:durableId="1013915956">
    <w:abstractNumId w:val="0"/>
  </w:num>
  <w:num w:numId="8" w16cid:durableId="865099716">
    <w:abstractNumId w:val="18"/>
  </w:num>
  <w:num w:numId="9" w16cid:durableId="1911963447">
    <w:abstractNumId w:val="24"/>
  </w:num>
  <w:num w:numId="10" w16cid:durableId="348718605">
    <w:abstractNumId w:val="22"/>
  </w:num>
  <w:num w:numId="11" w16cid:durableId="1965036104">
    <w:abstractNumId w:val="12"/>
  </w:num>
  <w:num w:numId="12" w16cid:durableId="1518424562">
    <w:abstractNumId w:val="6"/>
  </w:num>
  <w:num w:numId="13" w16cid:durableId="786194977">
    <w:abstractNumId w:val="17"/>
  </w:num>
  <w:num w:numId="14" w16cid:durableId="709690848">
    <w:abstractNumId w:val="19"/>
  </w:num>
  <w:num w:numId="15" w16cid:durableId="715276948">
    <w:abstractNumId w:val="7"/>
  </w:num>
  <w:num w:numId="16" w16cid:durableId="1442261213">
    <w:abstractNumId w:val="23"/>
  </w:num>
  <w:num w:numId="17" w16cid:durableId="961501606">
    <w:abstractNumId w:val="20"/>
  </w:num>
  <w:num w:numId="18" w16cid:durableId="1121799307">
    <w:abstractNumId w:val="10"/>
  </w:num>
  <w:num w:numId="19" w16cid:durableId="1268580509">
    <w:abstractNumId w:val="9"/>
  </w:num>
  <w:num w:numId="20" w16cid:durableId="495878089">
    <w:abstractNumId w:val="8"/>
  </w:num>
  <w:num w:numId="21" w16cid:durableId="1593902767">
    <w:abstractNumId w:val="25"/>
  </w:num>
  <w:num w:numId="22" w16cid:durableId="1787698135">
    <w:abstractNumId w:val="11"/>
  </w:num>
  <w:num w:numId="23" w16cid:durableId="2016493556">
    <w:abstractNumId w:val="13"/>
  </w:num>
  <w:num w:numId="24" w16cid:durableId="1704406872">
    <w:abstractNumId w:val="21"/>
  </w:num>
  <w:num w:numId="25" w16cid:durableId="1446080699">
    <w:abstractNumId w:val="1"/>
  </w:num>
  <w:num w:numId="26" w16cid:durableId="186200885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9t5eettzddp9e02x3pxdvmta5z9pz920p0&quot;&gt;Moderna COVID&lt;record-ids&gt;&lt;item&gt;447&lt;/item&gt;&lt;/record-ids&gt;&lt;/item&gt;&lt;/Libraries&gt;"/>
  </w:docVars>
  <w:rsids>
    <w:rsidRoot w:val="001F746E"/>
    <w:rsid w:val="00000652"/>
    <w:rsid w:val="00003494"/>
    <w:rsid w:val="000047C4"/>
    <w:rsid w:val="0000547B"/>
    <w:rsid w:val="0000682E"/>
    <w:rsid w:val="000137A8"/>
    <w:rsid w:val="000137CD"/>
    <w:rsid w:val="00017782"/>
    <w:rsid w:val="00022E50"/>
    <w:rsid w:val="00033059"/>
    <w:rsid w:val="0003505F"/>
    <w:rsid w:val="00036F50"/>
    <w:rsid w:val="000370A2"/>
    <w:rsid w:val="00041C57"/>
    <w:rsid w:val="000476B5"/>
    <w:rsid w:val="00047F11"/>
    <w:rsid w:val="00050116"/>
    <w:rsid w:val="00050C4C"/>
    <w:rsid w:val="00052D21"/>
    <w:rsid w:val="0005346F"/>
    <w:rsid w:val="00057BCE"/>
    <w:rsid w:val="00060E8B"/>
    <w:rsid w:val="0006176C"/>
    <w:rsid w:val="0006215F"/>
    <w:rsid w:val="000634F7"/>
    <w:rsid w:val="000644D9"/>
    <w:rsid w:val="000700EF"/>
    <w:rsid w:val="00076604"/>
    <w:rsid w:val="00077E41"/>
    <w:rsid w:val="00081E6E"/>
    <w:rsid w:val="00082573"/>
    <w:rsid w:val="00083D41"/>
    <w:rsid w:val="0008784F"/>
    <w:rsid w:val="00094082"/>
    <w:rsid w:val="0009544B"/>
    <w:rsid w:val="00095617"/>
    <w:rsid w:val="00095F35"/>
    <w:rsid w:val="000A245A"/>
    <w:rsid w:val="000A5890"/>
    <w:rsid w:val="000A63B1"/>
    <w:rsid w:val="000A7770"/>
    <w:rsid w:val="000B08D9"/>
    <w:rsid w:val="000B11E8"/>
    <w:rsid w:val="000B28E6"/>
    <w:rsid w:val="000D49E5"/>
    <w:rsid w:val="000E3C8E"/>
    <w:rsid w:val="000E4D3F"/>
    <w:rsid w:val="000E5935"/>
    <w:rsid w:val="000E6CDE"/>
    <w:rsid w:val="000E6D30"/>
    <w:rsid w:val="000F5B43"/>
    <w:rsid w:val="000F7A4B"/>
    <w:rsid w:val="00100261"/>
    <w:rsid w:val="00100F77"/>
    <w:rsid w:val="00103D08"/>
    <w:rsid w:val="001060B5"/>
    <w:rsid w:val="00110ED6"/>
    <w:rsid w:val="00112D63"/>
    <w:rsid w:val="00134C3F"/>
    <w:rsid w:val="00134CC9"/>
    <w:rsid w:val="00136E25"/>
    <w:rsid w:val="00140C33"/>
    <w:rsid w:val="001454CC"/>
    <w:rsid w:val="001613AB"/>
    <w:rsid w:val="00173C2C"/>
    <w:rsid w:val="00175936"/>
    <w:rsid w:val="00181147"/>
    <w:rsid w:val="0018319B"/>
    <w:rsid w:val="00185FD7"/>
    <w:rsid w:val="00187790"/>
    <w:rsid w:val="00191221"/>
    <w:rsid w:val="00191804"/>
    <w:rsid w:val="00193D82"/>
    <w:rsid w:val="001A108C"/>
    <w:rsid w:val="001A52BC"/>
    <w:rsid w:val="001A5960"/>
    <w:rsid w:val="001A6961"/>
    <w:rsid w:val="001B19F8"/>
    <w:rsid w:val="001B1B9D"/>
    <w:rsid w:val="001C34E4"/>
    <w:rsid w:val="001C4E91"/>
    <w:rsid w:val="001C7A0C"/>
    <w:rsid w:val="001D6A93"/>
    <w:rsid w:val="001E35F5"/>
    <w:rsid w:val="001E3A0D"/>
    <w:rsid w:val="001E3C90"/>
    <w:rsid w:val="001E43FA"/>
    <w:rsid w:val="001F3411"/>
    <w:rsid w:val="001F6181"/>
    <w:rsid w:val="001F746E"/>
    <w:rsid w:val="00201741"/>
    <w:rsid w:val="002021C9"/>
    <w:rsid w:val="00203933"/>
    <w:rsid w:val="0020738D"/>
    <w:rsid w:val="002115B1"/>
    <w:rsid w:val="002117BF"/>
    <w:rsid w:val="00217DEF"/>
    <w:rsid w:val="00220AF3"/>
    <w:rsid w:val="00224FCF"/>
    <w:rsid w:val="00240636"/>
    <w:rsid w:val="00250640"/>
    <w:rsid w:val="002515C6"/>
    <w:rsid w:val="00251D4E"/>
    <w:rsid w:val="002542BD"/>
    <w:rsid w:val="002547D8"/>
    <w:rsid w:val="00256683"/>
    <w:rsid w:val="00260A36"/>
    <w:rsid w:val="00266A5E"/>
    <w:rsid w:val="00267D5A"/>
    <w:rsid w:val="002704E0"/>
    <w:rsid w:val="00272025"/>
    <w:rsid w:val="0027506F"/>
    <w:rsid w:val="00277518"/>
    <w:rsid w:val="00280564"/>
    <w:rsid w:val="00282E72"/>
    <w:rsid w:val="002945A5"/>
    <w:rsid w:val="002945FC"/>
    <w:rsid w:val="00294894"/>
    <w:rsid w:val="00294FD4"/>
    <w:rsid w:val="00295983"/>
    <w:rsid w:val="002A123D"/>
    <w:rsid w:val="002A5E44"/>
    <w:rsid w:val="002B2EF9"/>
    <w:rsid w:val="002B4580"/>
    <w:rsid w:val="002C278C"/>
    <w:rsid w:val="002C2847"/>
    <w:rsid w:val="002C2A69"/>
    <w:rsid w:val="002C337A"/>
    <w:rsid w:val="002C4B32"/>
    <w:rsid w:val="002E3886"/>
    <w:rsid w:val="002E3F5A"/>
    <w:rsid w:val="002E5C9F"/>
    <w:rsid w:val="002F7D60"/>
    <w:rsid w:val="00301CF4"/>
    <w:rsid w:val="0030442F"/>
    <w:rsid w:val="00305205"/>
    <w:rsid w:val="003058CE"/>
    <w:rsid w:val="0031071D"/>
    <w:rsid w:val="00314BBF"/>
    <w:rsid w:val="003223A9"/>
    <w:rsid w:val="00334B4C"/>
    <w:rsid w:val="003364F7"/>
    <w:rsid w:val="00340A01"/>
    <w:rsid w:val="00340B4D"/>
    <w:rsid w:val="003475DE"/>
    <w:rsid w:val="00370033"/>
    <w:rsid w:val="00370DB6"/>
    <w:rsid w:val="00374B74"/>
    <w:rsid w:val="00375EE8"/>
    <w:rsid w:val="003807ED"/>
    <w:rsid w:val="0038139D"/>
    <w:rsid w:val="00384917"/>
    <w:rsid w:val="00384B80"/>
    <w:rsid w:val="00384E77"/>
    <w:rsid w:val="003873EE"/>
    <w:rsid w:val="00391657"/>
    <w:rsid w:val="003920DE"/>
    <w:rsid w:val="00394D6F"/>
    <w:rsid w:val="003A1954"/>
    <w:rsid w:val="003A2461"/>
    <w:rsid w:val="003B0EF9"/>
    <w:rsid w:val="003B3B1F"/>
    <w:rsid w:val="003C18CF"/>
    <w:rsid w:val="003C58EC"/>
    <w:rsid w:val="003C679C"/>
    <w:rsid w:val="003C70E9"/>
    <w:rsid w:val="003D0062"/>
    <w:rsid w:val="003D200A"/>
    <w:rsid w:val="003D3CAF"/>
    <w:rsid w:val="003D671C"/>
    <w:rsid w:val="003E06D1"/>
    <w:rsid w:val="003E148E"/>
    <w:rsid w:val="003E2820"/>
    <w:rsid w:val="003E540C"/>
    <w:rsid w:val="003E6837"/>
    <w:rsid w:val="003F0763"/>
    <w:rsid w:val="003F18A8"/>
    <w:rsid w:val="003F2775"/>
    <w:rsid w:val="003F2952"/>
    <w:rsid w:val="00400A28"/>
    <w:rsid w:val="00404E9D"/>
    <w:rsid w:val="004058EF"/>
    <w:rsid w:val="004075E7"/>
    <w:rsid w:val="00407B00"/>
    <w:rsid w:val="00410AD3"/>
    <w:rsid w:val="00413395"/>
    <w:rsid w:val="00417AE5"/>
    <w:rsid w:val="004248FA"/>
    <w:rsid w:val="00431722"/>
    <w:rsid w:val="004321F6"/>
    <w:rsid w:val="00433EF2"/>
    <w:rsid w:val="0043500C"/>
    <w:rsid w:val="0044576D"/>
    <w:rsid w:val="004532B9"/>
    <w:rsid w:val="004548CB"/>
    <w:rsid w:val="004650BA"/>
    <w:rsid w:val="00465118"/>
    <w:rsid w:val="004658C1"/>
    <w:rsid w:val="004674C7"/>
    <w:rsid w:val="004750DB"/>
    <w:rsid w:val="00481571"/>
    <w:rsid w:val="00481B17"/>
    <w:rsid w:val="00482860"/>
    <w:rsid w:val="00493BE2"/>
    <w:rsid w:val="004A465F"/>
    <w:rsid w:val="004A79FB"/>
    <w:rsid w:val="004B69D9"/>
    <w:rsid w:val="004B722F"/>
    <w:rsid w:val="004C1AE1"/>
    <w:rsid w:val="004D3425"/>
    <w:rsid w:val="004F5173"/>
    <w:rsid w:val="00501AEF"/>
    <w:rsid w:val="00502B8C"/>
    <w:rsid w:val="00503CCC"/>
    <w:rsid w:val="00507623"/>
    <w:rsid w:val="00512953"/>
    <w:rsid w:val="005132FB"/>
    <w:rsid w:val="005137FB"/>
    <w:rsid w:val="005141E7"/>
    <w:rsid w:val="0051603B"/>
    <w:rsid w:val="005179EC"/>
    <w:rsid w:val="005252F0"/>
    <w:rsid w:val="00527650"/>
    <w:rsid w:val="005306A2"/>
    <w:rsid w:val="00541574"/>
    <w:rsid w:val="0054365C"/>
    <w:rsid w:val="00545FF5"/>
    <w:rsid w:val="005607DA"/>
    <w:rsid w:val="00560E08"/>
    <w:rsid w:val="00565A92"/>
    <w:rsid w:val="00566336"/>
    <w:rsid w:val="00566EFA"/>
    <w:rsid w:val="00570F6D"/>
    <w:rsid w:val="0057142A"/>
    <w:rsid w:val="00571650"/>
    <w:rsid w:val="00572F67"/>
    <w:rsid w:val="005765E2"/>
    <w:rsid w:val="0057745A"/>
    <w:rsid w:val="0058023C"/>
    <w:rsid w:val="005851B8"/>
    <w:rsid w:val="00594AD9"/>
    <w:rsid w:val="0059508B"/>
    <w:rsid w:val="005971EF"/>
    <w:rsid w:val="00597487"/>
    <w:rsid w:val="00597C16"/>
    <w:rsid w:val="005A1C78"/>
    <w:rsid w:val="005A1E4C"/>
    <w:rsid w:val="005A73C3"/>
    <w:rsid w:val="005C034E"/>
    <w:rsid w:val="005C6EAD"/>
    <w:rsid w:val="005D0375"/>
    <w:rsid w:val="005D04D3"/>
    <w:rsid w:val="005D1608"/>
    <w:rsid w:val="005D30B9"/>
    <w:rsid w:val="005F114B"/>
    <w:rsid w:val="005F3429"/>
    <w:rsid w:val="005F3C69"/>
    <w:rsid w:val="005F4E2A"/>
    <w:rsid w:val="006030AF"/>
    <w:rsid w:val="00603A3B"/>
    <w:rsid w:val="006057DA"/>
    <w:rsid w:val="00606F13"/>
    <w:rsid w:val="006131C0"/>
    <w:rsid w:val="006166C8"/>
    <w:rsid w:val="00621BF3"/>
    <w:rsid w:val="00633B69"/>
    <w:rsid w:val="0064204F"/>
    <w:rsid w:val="00646014"/>
    <w:rsid w:val="00654951"/>
    <w:rsid w:val="00657007"/>
    <w:rsid w:val="00660C91"/>
    <w:rsid w:val="006622E3"/>
    <w:rsid w:val="00662394"/>
    <w:rsid w:val="00662867"/>
    <w:rsid w:val="00663A80"/>
    <w:rsid w:val="00674282"/>
    <w:rsid w:val="0067743E"/>
    <w:rsid w:val="006776D7"/>
    <w:rsid w:val="006818D0"/>
    <w:rsid w:val="00682465"/>
    <w:rsid w:val="00682970"/>
    <w:rsid w:val="00687819"/>
    <w:rsid w:val="00691C8F"/>
    <w:rsid w:val="00695968"/>
    <w:rsid w:val="0069630E"/>
    <w:rsid w:val="006A62EE"/>
    <w:rsid w:val="006B4C25"/>
    <w:rsid w:val="006B5E30"/>
    <w:rsid w:val="006B720A"/>
    <w:rsid w:val="006C1A72"/>
    <w:rsid w:val="006C7D0F"/>
    <w:rsid w:val="006D373D"/>
    <w:rsid w:val="006D681F"/>
    <w:rsid w:val="006E63B5"/>
    <w:rsid w:val="006E6634"/>
    <w:rsid w:val="006E7B94"/>
    <w:rsid w:val="006F250A"/>
    <w:rsid w:val="006F56EA"/>
    <w:rsid w:val="006F58B9"/>
    <w:rsid w:val="006F7751"/>
    <w:rsid w:val="007005EA"/>
    <w:rsid w:val="0070284F"/>
    <w:rsid w:val="007057B3"/>
    <w:rsid w:val="00706CFB"/>
    <w:rsid w:val="00711787"/>
    <w:rsid w:val="00716F1A"/>
    <w:rsid w:val="00727D95"/>
    <w:rsid w:val="00731BFC"/>
    <w:rsid w:val="0073409A"/>
    <w:rsid w:val="0073496D"/>
    <w:rsid w:val="00736F82"/>
    <w:rsid w:val="007424D1"/>
    <w:rsid w:val="00743477"/>
    <w:rsid w:val="0074389B"/>
    <w:rsid w:val="007443FC"/>
    <w:rsid w:val="00746D6F"/>
    <w:rsid w:val="00747748"/>
    <w:rsid w:val="0075022E"/>
    <w:rsid w:val="00751ED9"/>
    <w:rsid w:val="007548C0"/>
    <w:rsid w:val="00756A32"/>
    <w:rsid w:val="0076636D"/>
    <w:rsid w:val="00766569"/>
    <w:rsid w:val="00767F05"/>
    <w:rsid w:val="00771277"/>
    <w:rsid w:val="00775393"/>
    <w:rsid w:val="0078043E"/>
    <w:rsid w:val="00780FD5"/>
    <w:rsid w:val="007833F6"/>
    <w:rsid w:val="00787018"/>
    <w:rsid w:val="0078737E"/>
    <w:rsid w:val="007950E1"/>
    <w:rsid w:val="007A18D0"/>
    <w:rsid w:val="007A4F6F"/>
    <w:rsid w:val="007A7C93"/>
    <w:rsid w:val="007B3B0A"/>
    <w:rsid w:val="007B5A9B"/>
    <w:rsid w:val="007B61A0"/>
    <w:rsid w:val="007C13B1"/>
    <w:rsid w:val="007C21E6"/>
    <w:rsid w:val="007C5AB4"/>
    <w:rsid w:val="007D3C40"/>
    <w:rsid w:val="007D46FE"/>
    <w:rsid w:val="007E29D9"/>
    <w:rsid w:val="007E76FF"/>
    <w:rsid w:val="007F065A"/>
    <w:rsid w:val="007F291E"/>
    <w:rsid w:val="007F2DB5"/>
    <w:rsid w:val="007F77BC"/>
    <w:rsid w:val="00800C68"/>
    <w:rsid w:val="00800DF1"/>
    <w:rsid w:val="00805D26"/>
    <w:rsid w:val="00823941"/>
    <w:rsid w:val="00826933"/>
    <w:rsid w:val="00827CEE"/>
    <w:rsid w:val="00832844"/>
    <w:rsid w:val="00833806"/>
    <w:rsid w:val="00835E3C"/>
    <w:rsid w:val="00835F7A"/>
    <w:rsid w:val="00840270"/>
    <w:rsid w:val="00847C9A"/>
    <w:rsid w:val="00855B1B"/>
    <w:rsid w:val="00856E81"/>
    <w:rsid w:val="00863127"/>
    <w:rsid w:val="00865815"/>
    <w:rsid w:val="008678D6"/>
    <w:rsid w:val="00872292"/>
    <w:rsid w:val="0087311A"/>
    <w:rsid w:val="00874700"/>
    <w:rsid w:val="00874DE1"/>
    <w:rsid w:val="00876C6D"/>
    <w:rsid w:val="0088418D"/>
    <w:rsid w:val="0089281B"/>
    <w:rsid w:val="00892CED"/>
    <w:rsid w:val="008A0E66"/>
    <w:rsid w:val="008A42A9"/>
    <w:rsid w:val="008A5057"/>
    <w:rsid w:val="008A57A8"/>
    <w:rsid w:val="008B14DF"/>
    <w:rsid w:val="008B440C"/>
    <w:rsid w:val="008C1BF3"/>
    <w:rsid w:val="008C2ECD"/>
    <w:rsid w:val="008C52C9"/>
    <w:rsid w:val="008C6994"/>
    <w:rsid w:val="008D0F53"/>
    <w:rsid w:val="008D33BB"/>
    <w:rsid w:val="008D399A"/>
    <w:rsid w:val="008D3C2E"/>
    <w:rsid w:val="008E1238"/>
    <w:rsid w:val="008E2FD5"/>
    <w:rsid w:val="008E3820"/>
    <w:rsid w:val="008F091B"/>
    <w:rsid w:val="008F42C8"/>
    <w:rsid w:val="008F691C"/>
    <w:rsid w:val="00906BCA"/>
    <w:rsid w:val="0091717F"/>
    <w:rsid w:val="009200ED"/>
    <w:rsid w:val="00921F0A"/>
    <w:rsid w:val="00923870"/>
    <w:rsid w:val="00930AC8"/>
    <w:rsid w:val="0094104F"/>
    <w:rsid w:val="00941199"/>
    <w:rsid w:val="009457C5"/>
    <w:rsid w:val="009469C2"/>
    <w:rsid w:val="0095074D"/>
    <w:rsid w:val="0095100D"/>
    <w:rsid w:val="00951415"/>
    <w:rsid w:val="00951753"/>
    <w:rsid w:val="0095362A"/>
    <w:rsid w:val="00953A99"/>
    <w:rsid w:val="009560C7"/>
    <w:rsid w:val="00957CB0"/>
    <w:rsid w:val="009603CD"/>
    <w:rsid w:val="00960AD9"/>
    <w:rsid w:val="0096190A"/>
    <w:rsid w:val="00962914"/>
    <w:rsid w:val="00963A5D"/>
    <w:rsid w:val="00966757"/>
    <w:rsid w:val="00967E5D"/>
    <w:rsid w:val="00970681"/>
    <w:rsid w:val="00973C01"/>
    <w:rsid w:val="00975A0B"/>
    <w:rsid w:val="00980559"/>
    <w:rsid w:val="00983D3F"/>
    <w:rsid w:val="00984F0C"/>
    <w:rsid w:val="00985B06"/>
    <w:rsid w:val="00990D28"/>
    <w:rsid w:val="009919F2"/>
    <w:rsid w:val="009958D4"/>
    <w:rsid w:val="009960D7"/>
    <w:rsid w:val="009977B8"/>
    <w:rsid w:val="009A015A"/>
    <w:rsid w:val="009A666D"/>
    <w:rsid w:val="009A75FF"/>
    <w:rsid w:val="009B061B"/>
    <w:rsid w:val="009B3178"/>
    <w:rsid w:val="009B413D"/>
    <w:rsid w:val="009B61F6"/>
    <w:rsid w:val="009B65BC"/>
    <w:rsid w:val="009C0E72"/>
    <w:rsid w:val="009C16BE"/>
    <w:rsid w:val="009C3EA8"/>
    <w:rsid w:val="009D1929"/>
    <w:rsid w:val="009E041F"/>
    <w:rsid w:val="009E3716"/>
    <w:rsid w:val="009E74CC"/>
    <w:rsid w:val="009F59CD"/>
    <w:rsid w:val="00A01585"/>
    <w:rsid w:val="00A01AC3"/>
    <w:rsid w:val="00A02605"/>
    <w:rsid w:val="00A25351"/>
    <w:rsid w:val="00A254FF"/>
    <w:rsid w:val="00A2791F"/>
    <w:rsid w:val="00A27E28"/>
    <w:rsid w:val="00A301A0"/>
    <w:rsid w:val="00A35A2C"/>
    <w:rsid w:val="00A40C8A"/>
    <w:rsid w:val="00A41587"/>
    <w:rsid w:val="00A47B3A"/>
    <w:rsid w:val="00A51B71"/>
    <w:rsid w:val="00A60208"/>
    <w:rsid w:val="00A65441"/>
    <w:rsid w:val="00A65EE0"/>
    <w:rsid w:val="00A72EB5"/>
    <w:rsid w:val="00A73458"/>
    <w:rsid w:val="00A75910"/>
    <w:rsid w:val="00A80262"/>
    <w:rsid w:val="00A81F1C"/>
    <w:rsid w:val="00A833D9"/>
    <w:rsid w:val="00A837CF"/>
    <w:rsid w:val="00A839A2"/>
    <w:rsid w:val="00A83DB2"/>
    <w:rsid w:val="00A85C65"/>
    <w:rsid w:val="00A87D89"/>
    <w:rsid w:val="00A94903"/>
    <w:rsid w:val="00A964E8"/>
    <w:rsid w:val="00AB0FF5"/>
    <w:rsid w:val="00AB47E7"/>
    <w:rsid w:val="00AB7031"/>
    <w:rsid w:val="00AB756A"/>
    <w:rsid w:val="00AC0793"/>
    <w:rsid w:val="00AC4B82"/>
    <w:rsid w:val="00AD1527"/>
    <w:rsid w:val="00AD2A6C"/>
    <w:rsid w:val="00AD46C9"/>
    <w:rsid w:val="00AD65D3"/>
    <w:rsid w:val="00AF1495"/>
    <w:rsid w:val="00AF1552"/>
    <w:rsid w:val="00AF182A"/>
    <w:rsid w:val="00AF44D2"/>
    <w:rsid w:val="00AF7ECD"/>
    <w:rsid w:val="00B00CD3"/>
    <w:rsid w:val="00B02D4D"/>
    <w:rsid w:val="00B054DB"/>
    <w:rsid w:val="00B05E4B"/>
    <w:rsid w:val="00B07EC0"/>
    <w:rsid w:val="00B101F3"/>
    <w:rsid w:val="00B10359"/>
    <w:rsid w:val="00B1115F"/>
    <w:rsid w:val="00B116ED"/>
    <w:rsid w:val="00B11C35"/>
    <w:rsid w:val="00B16814"/>
    <w:rsid w:val="00B2142E"/>
    <w:rsid w:val="00B25D1F"/>
    <w:rsid w:val="00B36C50"/>
    <w:rsid w:val="00B44D45"/>
    <w:rsid w:val="00B50AE8"/>
    <w:rsid w:val="00B5481C"/>
    <w:rsid w:val="00B54832"/>
    <w:rsid w:val="00B55D20"/>
    <w:rsid w:val="00B56571"/>
    <w:rsid w:val="00B614A2"/>
    <w:rsid w:val="00B624BA"/>
    <w:rsid w:val="00B63173"/>
    <w:rsid w:val="00B7014C"/>
    <w:rsid w:val="00B7392A"/>
    <w:rsid w:val="00B74363"/>
    <w:rsid w:val="00B75F6A"/>
    <w:rsid w:val="00B856C4"/>
    <w:rsid w:val="00B94AB9"/>
    <w:rsid w:val="00BA170F"/>
    <w:rsid w:val="00BA396B"/>
    <w:rsid w:val="00BA59FB"/>
    <w:rsid w:val="00BA5CF7"/>
    <w:rsid w:val="00BA6DE0"/>
    <w:rsid w:val="00BB1A38"/>
    <w:rsid w:val="00BC14D3"/>
    <w:rsid w:val="00BC596B"/>
    <w:rsid w:val="00BD2B96"/>
    <w:rsid w:val="00BD2D3F"/>
    <w:rsid w:val="00BD2EEF"/>
    <w:rsid w:val="00BD5063"/>
    <w:rsid w:val="00BD7D3D"/>
    <w:rsid w:val="00BF077E"/>
    <w:rsid w:val="00BF1796"/>
    <w:rsid w:val="00BF2250"/>
    <w:rsid w:val="00BF25C6"/>
    <w:rsid w:val="00BF6C63"/>
    <w:rsid w:val="00C0006C"/>
    <w:rsid w:val="00C00E6F"/>
    <w:rsid w:val="00C02726"/>
    <w:rsid w:val="00C044F0"/>
    <w:rsid w:val="00C15A7B"/>
    <w:rsid w:val="00C213D4"/>
    <w:rsid w:val="00C22ABD"/>
    <w:rsid w:val="00C22BB7"/>
    <w:rsid w:val="00C23420"/>
    <w:rsid w:val="00C23C84"/>
    <w:rsid w:val="00C253AB"/>
    <w:rsid w:val="00C36CAF"/>
    <w:rsid w:val="00C40466"/>
    <w:rsid w:val="00C42088"/>
    <w:rsid w:val="00C421D7"/>
    <w:rsid w:val="00C4234B"/>
    <w:rsid w:val="00C50ACD"/>
    <w:rsid w:val="00C52234"/>
    <w:rsid w:val="00C539DC"/>
    <w:rsid w:val="00C578D4"/>
    <w:rsid w:val="00C661D1"/>
    <w:rsid w:val="00C672E4"/>
    <w:rsid w:val="00C7192E"/>
    <w:rsid w:val="00C73207"/>
    <w:rsid w:val="00C7448D"/>
    <w:rsid w:val="00C748CB"/>
    <w:rsid w:val="00C74F7B"/>
    <w:rsid w:val="00C77FDE"/>
    <w:rsid w:val="00C8549D"/>
    <w:rsid w:val="00CA0BFC"/>
    <w:rsid w:val="00CA1CA2"/>
    <w:rsid w:val="00CA3776"/>
    <w:rsid w:val="00CA6997"/>
    <w:rsid w:val="00CB2C4F"/>
    <w:rsid w:val="00CB5870"/>
    <w:rsid w:val="00CB781F"/>
    <w:rsid w:val="00CC1DC4"/>
    <w:rsid w:val="00CC5231"/>
    <w:rsid w:val="00CC7124"/>
    <w:rsid w:val="00CD134F"/>
    <w:rsid w:val="00CD4158"/>
    <w:rsid w:val="00CE0F77"/>
    <w:rsid w:val="00CE4BB1"/>
    <w:rsid w:val="00CF032C"/>
    <w:rsid w:val="00CF358A"/>
    <w:rsid w:val="00CF5183"/>
    <w:rsid w:val="00CF6310"/>
    <w:rsid w:val="00CF69DB"/>
    <w:rsid w:val="00CF6CC2"/>
    <w:rsid w:val="00CF6EB2"/>
    <w:rsid w:val="00CF7A63"/>
    <w:rsid w:val="00D10543"/>
    <w:rsid w:val="00D10F5F"/>
    <w:rsid w:val="00D119F7"/>
    <w:rsid w:val="00D120D5"/>
    <w:rsid w:val="00D253F4"/>
    <w:rsid w:val="00D25A10"/>
    <w:rsid w:val="00D26525"/>
    <w:rsid w:val="00D27502"/>
    <w:rsid w:val="00D32B9A"/>
    <w:rsid w:val="00D36B26"/>
    <w:rsid w:val="00D36F98"/>
    <w:rsid w:val="00D37DBF"/>
    <w:rsid w:val="00D44961"/>
    <w:rsid w:val="00D44FF5"/>
    <w:rsid w:val="00D51D4F"/>
    <w:rsid w:val="00D5705E"/>
    <w:rsid w:val="00D619AC"/>
    <w:rsid w:val="00D6480E"/>
    <w:rsid w:val="00D65454"/>
    <w:rsid w:val="00D73014"/>
    <w:rsid w:val="00D735C4"/>
    <w:rsid w:val="00D73AF5"/>
    <w:rsid w:val="00D757D1"/>
    <w:rsid w:val="00D760F1"/>
    <w:rsid w:val="00D81506"/>
    <w:rsid w:val="00D81738"/>
    <w:rsid w:val="00D8181E"/>
    <w:rsid w:val="00D843F4"/>
    <w:rsid w:val="00D848F3"/>
    <w:rsid w:val="00D8570B"/>
    <w:rsid w:val="00D85EB1"/>
    <w:rsid w:val="00D86297"/>
    <w:rsid w:val="00DA20B8"/>
    <w:rsid w:val="00DA304C"/>
    <w:rsid w:val="00DA3688"/>
    <w:rsid w:val="00DA5C15"/>
    <w:rsid w:val="00DB1229"/>
    <w:rsid w:val="00DB1E87"/>
    <w:rsid w:val="00DB38EB"/>
    <w:rsid w:val="00DB59EA"/>
    <w:rsid w:val="00DB5A76"/>
    <w:rsid w:val="00DC0942"/>
    <w:rsid w:val="00DC1BF0"/>
    <w:rsid w:val="00DD0176"/>
    <w:rsid w:val="00DD06E2"/>
    <w:rsid w:val="00DD30D8"/>
    <w:rsid w:val="00DD70DD"/>
    <w:rsid w:val="00DD7244"/>
    <w:rsid w:val="00DD73E6"/>
    <w:rsid w:val="00DF7B6F"/>
    <w:rsid w:val="00DF7F02"/>
    <w:rsid w:val="00E01447"/>
    <w:rsid w:val="00E04228"/>
    <w:rsid w:val="00E04E55"/>
    <w:rsid w:val="00E050B0"/>
    <w:rsid w:val="00E0764B"/>
    <w:rsid w:val="00E126F9"/>
    <w:rsid w:val="00E16DFC"/>
    <w:rsid w:val="00E17BAF"/>
    <w:rsid w:val="00E2070A"/>
    <w:rsid w:val="00E264DC"/>
    <w:rsid w:val="00E32244"/>
    <w:rsid w:val="00E324ED"/>
    <w:rsid w:val="00E3381A"/>
    <w:rsid w:val="00E41AA8"/>
    <w:rsid w:val="00E420CE"/>
    <w:rsid w:val="00E44E2E"/>
    <w:rsid w:val="00E4500C"/>
    <w:rsid w:val="00E52E57"/>
    <w:rsid w:val="00E55221"/>
    <w:rsid w:val="00E5650F"/>
    <w:rsid w:val="00E5765D"/>
    <w:rsid w:val="00E57B5E"/>
    <w:rsid w:val="00E57C02"/>
    <w:rsid w:val="00E57D8C"/>
    <w:rsid w:val="00E608D1"/>
    <w:rsid w:val="00E61741"/>
    <w:rsid w:val="00E62770"/>
    <w:rsid w:val="00E661C9"/>
    <w:rsid w:val="00E66F18"/>
    <w:rsid w:val="00E712D3"/>
    <w:rsid w:val="00E7677F"/>
    <w:rsid w:val="00E76D5B"/>
    <w:rsid w:val="00E84A45"/>
    <w:rsid w:val="00E84EC6"/>
    <w:rsid w:val="00E9407B"/>
    <w:rsid w:val="00E96745"/>
    <w:rsid w:val="00EA3193"/>
    <w:rsid w:val="00EB2280"/>
    <w:rsid w:val="00EB42EB"/>
    <w:rsid w:val="00EC1FB6"/>
    <w:rsid w:val="00EC6E65"/>
    <w:rsid w:val="00EC6F6A"/>
    <w:rsid w:val="00ED1190"/>
    <w:rsid w:val="00ED43FB"/>
    <w:rsid w:val="00ED55C2"/>
    <w:rsid w:val="00EE0DCE"/>
    <w:rsid w:val="00EE6604"/>
    <w:rsid w:val="00EE6A35"/>
    <w:rsid w:val="00EF4A9C"/>
    <w:rsid w:val="00EF5281"/>
    <w:rsid w:val="00F01E4E"/>
    <w:rsid w:val="00F0612B"/>
    <w:rsid w:val="00F07324"/>
    <w:rsid w:val="00F10019"/>
    <w:rsid w:val="00F12191"/>
    <w:rsid w:val="00F136C9"/>
    <w:rsid w:val="00F16EC3"/>
    <w:rsid w:val="00F263A9"/>
    <w:rsid w:val="00F26EBE"/>
    <w:rsid w:val="00F3106C"/>
    <w:rsid w:val="00F31902"/>
    <w:rsid w:val="00F35395"/>
    <w:rsid w:val="00F362E8"/>
    <w:rsid w:val="00F43FC4"/>
    <w:rsid w:val="00F45995"/>
    <w:rsid w:val="00F47284"/>
    <w:rsid w:val="00F50CD7"/>
    <w:rsid w:val="00F51946"/>
    <w:rsid w:val="00F546D3"/>
    <w:rsid w:val="00F60DEC"/>
    <w:rsid w:val="00F6112E"/>
    <w:rsid w:val="00F707D4"/>
    <w:rsid w:val="00F71DF7"/>
    <w:rsid w:val="00F76556"/>
    <w:rsid w:val="00F804CC"/>
    <w:rsid w:val="00F80929"/>
    <w:rsid w:val="00FA1141"/>
    <w:rsid w:val="00FA24E8"/>
    <w:rsid w:val="00FB34A2"/>
    <w:rsid w:val="00FC0198"/>
    <w:rsid w:val="00FC1851"/>
    <w:rsid w:val="00FD1206"/>
    <w:rsid w:val="00FD4E65"/>
    <w:rsid w:val="00FD7145"/>
    <w:rsid w:val="00FD7647"/>
    <w:rsid w:val="00FD769D"/>
    <w:rsid w:val="00FE0954"/>
    <w:rsid w:val="00FE181F"/>
    <w:rsid w:val="00FE5D24"/>
    <w:rsid w:val="00FE6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20C2C5"/>
  <w15:chartTrackingRefBased/>
  <w15:docId w15:val="{1C749251-2BBB-444E-BB6C-836CB5A46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C18CF"/>
    <w:pPr>
      <w:spacing w:after="0" w:line="480" w:lineRule="auto"/>
      <w:contextualSpacing/>
      <w:outlineLvl w:val="0"/>
    </w:pPr>
    <w:rPr>
      <w:rFonts w:ascii="Times New Roman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18CF"/>
    <w:pPr>
      <w:spacing w:after="0" w:line="480" w:lineRule="auto"/>
      <w:contextualSpacing/>
      <w:outlineLvl w:val="1"/>
    </w:pPr>
    <w:rPr>
      <w:rFonts w:ascii="Times New Roman" w:hAnsi="Times New Roman" w:cs="Times New Roman"/>
      <w:b/>
      <w:bCs/>
      <w:sz w:val="24"/>
      <w:szCs w:val="24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BC596B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autoRedefine/>
    <w:uiPriority w:val="99"/>
    <w:unhideWhenUsed/>
    <w:qFormat/>
    <w:rsid w:val="00D735C4"/>
    <w:pPr>
      <w:spacing w:after="0" w:line="240" w:lineRule="auto"/>
    </w:pPr>
    <w:rPr>
      <w:rFonts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735C4"/>
    <w:rPr>
      <w:rFonts w:cs="Segoe UI"/>
      <w:szCs w:val="18"/>
    </w:rPr>
  </w:style>
  <w:style w:type="paragraph" w:styleId="Header">
    <w:name w:val="header"/>
    <w:basedOn w:val="Normal"/>
    <w:link w:val="HeaderChar"/>
    <w:uiPriority w:val="99"/>
    <w:unhideWhenUsed/>
    <w:rsid w:val="001F74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746E"/>
  </w:style>
  <w:style w:type="paragraph" w:styleId="Footer">
    <w:name w:val="footer"/>
    <w:basedOn w:val="Normal"/>
    <w:link w:val="FooterChar"/>
    <w:uiPriority w:val="99"/>
    <w:unhideWhenUsed/>
    <w:rsid w:val="001F74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746E"/>
  </w:style>
  <w:style w:type="character" w:styleId="CommentReference">
    <w:name w:val="annotation reference"/>
    <w:basedOn w:val="DefaultParagraphFont"/>
    <w:uiPriority w:val="99"/>
    <w:semiHidden/>
    <w:unhideWhenUsed/>
    <w:rsid w:val="001F74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74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74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74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746E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1F746E"/>
    <w:pPr>
      <w:ind w:left="720"/>
      <w:contextualSpacing/>
    </w:pPr>
    <w:rPr>
      <w:rFonts w:eastAsiaTheme="minorEastAsi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F746E"/>
    <w:rPr>
      <w:rFonts w:eastAsiaTheme="minorEastAsia"/>
    </w:rPr>
  </w:style>
  <w:style w:type="character" w:customStyle="1" w:styleId="Heading1Char">
    <w:name w:val="Heading 1 Char"/>
    <w:basedOn w:val="DefaultParagraphFont"/>
    <w:link w:val="Heading1"/>
    <w:uiPriority w:val="9"/>
    <w:rsid w:val="003C18CF"/>
    <w:rPr>
      <w:rFonts w:ascii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2C4B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3C18CF"/>
    <w:rPr>
      <w:rFonts w:ascii="Times New Roman" w:hAnsi="Times New Roman" w:cs="Times New Roman"/>
      <w:b/>
      <w:bCs/>
      <w:sz w:val="24"/>
      <w:szCs w:val="24"/>
    </w:rPr>
  </w:style>
  <w:style w:type="paragraph" w:customStyle="1" w:styleId="Default">
    <w:name w:val="Default"/>
    <w:rsid w:val="00B054D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C596B"/>
    <w:rPr>
      <w:rFonts w:ascii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E7B9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E7B9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25A10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96190A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00682E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682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0682E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0682E"/>
    <w:rPr>
      <w:rFonts w:ascii="Times New Roman" w:hAnsi="Times New Roman" w:cs="Times New Roman"/>
      <w:noProof/>
      <w:sz w:val="24"/>
    </w:rPr>
  </w:style>
  <w:style w:type="character" w:styleId="Mention">
    <w:name w:val="Mention"/>
    <w:basedOn w:val="DefaultParagraphFont"/>
    <w:uiPriority w:val="99"/>
    <w:unhideWhenUsed/>
    <w:rsid w:val="001E3C90"/>
    <w:rPr>
      <w:color w:val="2B579A"/>
      <w:shd w:val="clear" w:color="auto" w:fill="E1DFDD"/>
    </w:rPr>
  </w:style>
  <w:style w:type="character" w:customStyle="1" w:styleId="normaltextrun">
    <w:name w:val="normaltextrun"/>
    <w:basedOn w:val="DefaultParagraphFont"/>
    <w:rsid w:val="00F80929"/>
  </w:style>
  <w:style w:type="paragraph" w:customStyle="1" w:styleId="paragraph">
    <w:name w:val="paragraph"/>
    <w:basedOn w:val="Normal"/>
    <w:rsid w:val="00C15A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indhit">
    <w:name w:val="findhit"/>
    <w:basedOn w:val="DefaultParagraphFont"/>
    <w:rsid w:val="00C15A7B"/>
  </w:style>
  <w:style w:type="character" w:customStyle="1" w:styleId="eop">
    <w:name w:val="eop"/>
    <w:basedOn w:val="DefaultParagraphFont"/>
    <w:rsid w:val="00C15A7B"/>
  </w:style>
  <w:style w:type="character" w:styleId="FollowedHyperlink">
    <w:name w:val="FollowedHyperlink"/>
    <w:basedOn w:val="DefaultParagraphFont"/>
    <w:uiPriority w:val="99"/>
    <w:semiHidden/>
    <w:unhideWhenUsed/>
    <w:rsid w:val="0094119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2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993965">
          <w:marLeft w:val="259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942759">
          <w:marLeft w:val="85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891885">
          <w:marLeft w:val="85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260287">
          <w:marLeft w:val="85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855501">
          <w:marLeft w:val="139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864357">
          <w:marLeft w:val="139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246539">
          <w:marLeft w:val="85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107837">
          <w:marLeft w:val="85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073070">
          <w:marLeft w:val="85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77891">
          <w:marLeft w:val="139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816839">
          <w:marLeft w:val="139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36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52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46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18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53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9764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7043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796917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188823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07826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737779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125697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81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2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293571">
          <w:marLeft w:val="259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980878">
          <w:marLeft w:val="85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522018">
          <w:marLeft w:val="85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273905">
          <w:marLeft w:val="139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10861">
          <w:marLeft w:val="139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960626">
          <w:marLeft w:val="229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404661">
          <w:marLeft w:val="229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272766">
          <w:marLeft w:val="139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61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005447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36511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83097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6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7365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7366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715912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688822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675747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53724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559264">
          <w:marLeft w:val="24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50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10560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230386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839634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72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706190">
          <w:marLeft w:val="259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22338">
          <w:marLeft w:val="85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78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166171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87949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306643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564359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37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166505">
          <w:marLeft w:val="259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753555">
          <w:marLeft w:val="85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84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441984">
          <w:marLeft w:val="85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192957">
          <w:marLeft w:val="85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782239">
          <w:marLeft w:val="139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597539">
          <w:marLeft w:val="139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052338">
          <w:marLeft w:val="85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976903">
          <w:marLeft w:val="139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10100">
          <w:marLeft w:val="85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897594">
          <w:marLeft w:val="139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83555">
          <w:marLeft w:val="85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3671">
          <w:marLeft w:val="139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60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D28274-A7F3-42B4-89A1-00FD13F14E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29</Words>
  <Characters>586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Russin</dc:creator>
  <cp:keywords/>
  <dc:description/>
  <cp:lastModifiedBy>Vidya Ramachandran</cp:lastModifiedBy>
  <cp:revision>3</cp:revision>
  <dcterms:created xsi:type="dcterms:W3CDTF">2022-07-28T22:13:00Z</dcterms:created>
  <dcterms:modified xsi:type="dcterms:W3CDTF">2022-07-28T22:14:00Z</dcterms:modified>
</cp:coreProperties>
</file>